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F8477" w14:textId="0EEAF375" w:rsidR="005701A8" w:rsidRDefault="005701A8" w:rsidP="005701A8">
      <w:pPr>
        <w:rPr>
          <w:b/>
          <w:lang w:val="en-US"/>
        </w:rPr>
      </w:pPr>
      <w:r w:rsidRPr="004A6CB5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4A6CB5">
        <w:rPr>
          <w:b/>
          <w:lang w:val="en-US"/>
        </w:rPr>
        <w:t xml:space="preserve">: </w:t>
      </w:r>
      <w:r>
        <w:rPr>
          <w:b/>
          <w:lang w:val="en-US"/>
        </w:rPr>
        <w:t>B</w:t>
      </w:r>
      <w:r w:rsidRPr="004A6CB5">
        <w:rPr>
          <w:b/>
          <w:lang w:val="en-US"/>
        </w:rPr>
        <w:t xml:space="preserve">irth </w:t>
      </w:r>
      <w:r>
        <w:rPr>
          <w:b/>
          <w:lang w:val="en-US"/>
        </w:rPr>
        <w:t xml:space="preserve">outcomes of children of unemployed mothers, controls and treated, </w:t>
      </w:r>
      <w:proofErr w:type="gramStart"/>
      <w:r>
        <w:rPr>
          <w:b/>
          <w:lang w:val="en-US"/>
        </w:rPr>
        <w:t>pre</w:t>
      </w:r>
      <w:proofErr w:type="gramEnd"/>
      <w:r>
        <w:rPr>
          <w:b/>
          <w:lang w:val="en-US"/>
        </w:rPr>
        <w:t xml:space="preserve"> and post-reform</w:t>
      </w:r>
      <w:r w:rsidR="00891B8D">
        <w:rPr>
          <w:b/>
          <w:lang w:val="en-US"/>
        </w:rPr>
        <w:t xml:space="preserve"> means</w:t>
      </w:r>
      <w:r w:rsidR="001D55B5">
        <w:rPr>
          <w:b/>
          <w:lang w:val="en-US"/>
        </w:rPr>
        <w:t xml:space="preserve">, </w:t>
      </w:r>
      <w:r w:rsidRPr="004A6CB5">
        <w:rPr>
          <w:b/>
          <w:lang w:val="en-US"/>
        </w:rPr>
        <w:t>difference-in-differences estimates</w:t>
      </w:r>
      <w:r w:rsidR="001D55B5">
        <w:rPr>
          <w:b/>
          <w:lang w:val="en-US"/>
        </w:rPr>
        <w:t>,</w:t>
      </w:r>
      <w:r w:rsidRPr="004A6CB5">
        <w:rPr>
          <w:b/>
          <w:lang w:val="en-US"/>
        </w:rPr>
        <w:t xml:space="preserve"> </w:t>
      </w:r>
      <w:r w:rsidR="001D55B5">
        <w:rPr>
          <w:b/>
          <w:lang w:val="en-US"/>
        </w:rPr>
        <w:t xml:space="preserve">and 95% confidence intervals </w:t>
      </w:r>
      <w:r>
        <w:rPr>
          <w:b/>
          <w:lang w:val="en-US"/>
        </w:rPr>
        <w:t xml:space="preserve">of the effect of the reform. 8 months unemployment duration instead of 9. </w:t>
      </w:r>
    </w:p>
    <w:p w14:paraId="7A79919C" w14:textId="77777777" w:rsidR="005701A8" w:rsidRDefault="005701A8" w:rsidP="005701A8">
      <w:pPr>
        <w:rPr>
          <w:b/>
          <w:lang w:val="en-US"/>
        </w:rPr>
      </w:pPr>
    </w:p>
    <w:p w14:paraId="02A0B2A1" w14:textId="77777777" w:rsidR="00F51B32" w:rsidRPr="000F69CA" w:rsidRDefault="00F51B32" w:rsidP="00FB63E7">
      <w:pPr>
        <w:rPr>
          <w:lang w:val="en-US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188"/>
        <w:gridCol w:w="996"/>
        <w:gridCol w:w="996"/>
        <w:gridCol w:w="996"/>
        <w:gridCol w:w="996"/>
        <w:gridCol w:w="900"/>
      </w:tblGrid>
      <w:tr w:rsidR="00F51B32" w:rsidRPr="00F51B32" w14:paraId="6712CC40" w14:textId="77777777" w:rsidTr="000F69CA">
        <w:trPr>
          <w:cantSplit/>
          <w:trHeight w:val="360"/>
          <w:jc w:val="center"/>
        </w:trPr>
        <w:tc>
          <w:tcPr>
            <w:tcW w:w="230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766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7EB7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Controls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1EDB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Controls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7D5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reate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6A6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reate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49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294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estimate</w:t>
            </w:r>
            <w:proofErr w:type="spellEnd"/>
          </w:p>
        </w:tc>
      </w:tr>
      <w:tr w:rsidR="00F51B32" w:rsidRPr="00F51B32" w14:paraId="151571E6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961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Level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6D8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F1D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8D6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B3C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D42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143C966B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51F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weigh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EFD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301.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915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92.5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BF9E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325.2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5AE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63.7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221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48.2 * (-91.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7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.8)</w:t>
            </w:r>
          </w:p>
        </w:tc>
      </w:tr>
      <w:tr w:rsidR="00F51B32" w:rsidRPr="00F51B32" w14:paraId="07829523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3F4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eng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cm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F17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2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5E8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3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94B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5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46B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1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953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4 *** (-0.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7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2)</w:t>
            </w:r>
          </w:p>
        </w:tc>
      </w:tr>
      <w:tr w:rsidR="00F51B32" w:rsidRPr="00F51B32" w14:paraId="68AC960C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002B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ACE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2568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CB6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76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F6F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923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9B8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823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35F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0075</w:t>
            </w:r>
          </w:p>
        </w:tc>
      </w:tr>
      <w:tr w:rsidR="00F51B32" w:rsidRPr="00F51B32" w14:paraId="4E020390" w14:textId="77777777" w:rsidTr="000F69CA">
        <w:trPr>
          <w:cantSplit/>
          <w:trHeight w:val="360"/>
          <w:jc w:val="center"/>
        </w:trPr>
        <w:tc>
          <w:tcPr>
            <w:tcW w:w="230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445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B2B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4130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2F9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4AA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49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C0B1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41CB0405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F8A7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Difference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o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ceding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11A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41B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8BC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6FB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6C7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6FD0437A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182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weigh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259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5.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367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84.8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9C5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26.3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CB46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57.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FA5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104.4 ** (-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80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28.7)</w:t>
            </w:r>
          </w:p>
        </w:tc>
      </w:tr>
      <w:tr w:rsidR="00F51B32" w:rsidRPr="00F51B32" w14:paraId="2F7A98EF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8CF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eng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cm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C980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061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3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C0D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5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21C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12A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7 ** (-1.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3)</w:t>
            </w:r>
          </w:p>
        </w:tc>
      </w:tr>
      <w:tr w:rsidR="00F51B32" w:rsidRPr="00F51B32" w14:paraId="4DA9B626" w14:textId="77777777" w:rsidTr="000F69CA">
        <w:trPr>
          <w:cantSplit/>
          <w:trHeight w:val="360"/>
          <w:jc w:val="center"/>
        </w:trPr>
        <w:tc>
          <w:tcPr>
            <w:tcW w:w="23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D8A0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36C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012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990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18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7DB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0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060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703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9EE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5334</w:t>
            </w:r>
          </w:p>
        </w:tc>
      </w:tr>
      <w:tr w:rsidR="00F51B32" w:rsidRPr="00F51B32" w14:paraId="0594347F" w14:textId="77777777" w:rsidTr="000F69CA">
        <w:trPr>
          <w:cantSplit/>
          <w:trHeight w:val="360"/>
          <w:jc w:val="center"/>
        </w:trPr>
        <w:tc>
          <w:tcPr>
            <w:tcW w:w="230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B7A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786E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E9FB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20B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FBB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49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0AB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4250C5AA" w14:textId="77777777" w:rsidTr="000F69CA">
        <w:trPr>
          <w:cantSplit/>
          <w:trHeight w:val="36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99D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Sample: Children whose first month of gestation was between month 8 and 23 after unemployment start. Parents with at least 8 months of unemployment. Treated: 12 to 17 months with UI contributions. Controls: 18 to 23 months of UI contributions. Pre unemployment start July 2003-March 2009. Post unemployment start October 2010-August 2016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estimates are adjusted for control variables listed in Table 1. 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P-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value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hreshold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DID: + = 10%, * = 5 %, ** = 1 %, *** = 0,1 %.</w:t>
            </w:r>
          </w:p>
        </w:tc>
      </w:tr>
    </w:tbl>
    <w:p w14:paraId="2FBBEE90" w14:textId="77777777" w:rsidR="00F51B32" w:rsidRDefault="00F51B32">
      <w:r>
        <w:t xml:space="preserve"> </w:t>
      </w:r>
    </w:p>
    <w:sectPr w:rsidR="00F51B32" w:rsidSect="00C524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D7712" w14:textId="77777777" w:rsidR="00E97256" w:rsidRDefault="00E97256" w:rsidP="00B64F0C">
      <w:pPr>
        <w:spacing w:line="240" w:lineRule="auto"/>
      </w:pPr>
      <w:r>
        <w:separator/>
      </w:r>
    </w:p>
  </w:endnote>
  <w:endnote w:type="continuationSeparator" w:id="0">
    <w:p w14:paraId="4277CE6E" w14:textId="77777777" w:rsidR="00E97256" w:rsidRDefault="00E97256" w:rsidP="00B64F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43B51" w14:textId="77777777" w:rsidR="00BF2642" w:rsidRDefault="00BF264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8086116"/>
      <w:docPartObj>
        <w:docPartGallery w:val="Page Numbers (Bottom of Page)"/>
        <w:docPartUnique/>
      </w:docPartObj>
    </w:sdtPr>
    <w:sdtEndPr/>
    <w:sdtContent>
      <w:p w14:paraId="1CB97E24" w14:textId="2216FD73" w:rsidR="00BF2642" w:rsidRDefault="00BF264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B3C26A" w14:textId="77777777" w:rsidR="00BF2642" w:rsidRDefault="00BF264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E5EB2" w14:textId="77777777" w:rsidR="00BF2642" w:rsidRDefault="00BF26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CA2AB" w14:textId="77777777" w:rsidR="00E97256" w:rsidRDefault="00E97256" w:rsidP="00B64F0C">
      <w:pPr>
        <w:spacing w:line="240" w:lineRule="auto"/>
      </w:pPr>
      <w:r>
        <w:separator/>
      </w:r>
    </w:p>
  </w:footnote>
  <w:footnote w:type="continuationSeparator" w:id="0">
    <w:p w14:paraId="7F818E6C" w14:textId="77777777" w:rsidR="00E97256" w:rsidRDefault="00E97256" w:rsidP="00B64F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5BB0E" w14:textId="77777777" w:rsidR="00BF2642" w:rsidRDefault="00BF264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FC705" w14:textId="77777777" w:rsidR="00BF2642" w:rsidRDefault="00BF264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0BEC3" w14:textId="77777777" w:rsidR="00BF2642" w:rsidRDefault="00BF264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C43"/>
    <w:multiLevelType w:val="hybridMultilevel"/>
    <w:tmpl w:val="817AC3DC"/>
    <w:lvl w:ilvl="0" w:tplc="5ADE75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D0E8C"/>
    <w:multiLevelType w:val="hybridMultilevel"/>
    <w:tmpl w:val="DCECF8EC"/>
    <w:lvl w:ilvl="0" w:tplc="C582A0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05C5A"/>
    <w:multiLevelType w:val="hybridMultilevel"/>
    <w:tmpl w:val="D68C58D4"/>
    <w:lvl w:ilvl="0" w:tplc="CCE293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F5B4F"/>
    <w:multiLevelType w:val="hybridMultilevel"/>
    <w:tmpl w:val="CB56184C"/>
    <w:lvl w:ilvl="0" w:tplc="3B300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E264D"/>
    <w:multiLevelType w:val="hybridMultilevel"/>
    <w:tmpl w:val="45AE7CE2"/>
    <w:lvl w:ilvl="0" w:tplc="52C0E8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B733A"/>
    <w:multiLevelType w:val="hybridMultilevel"/>
    <w:tmpl w:val="C6147AA4"/>
    <w:lvl w:ilvl="0" w:tplc="69D807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0169"/>
    <w:multiLevelType w:val="hybridMultilevel"/>
    <w:tmpl w:val="0F6AB884"/>
    <w:lvl w:ilvl="0" w:tplc="45DEE5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C158D"/>
    <w:multiLevelType w:val="hybridMultilevel"/>
    <w:tmpl w:val="029A140C"/>
    <w:lvl w:ilvl="0" w:tplc="C21663E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7B5539"/>
    <w:multiLevelType w:val="hybridMultilevel"/>
    <w:tmpl w:val="46208FE6"/>
    <w:lvl w:ilvl="0" w:tplc="196242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B7FAA"/>
    <w:multiLevelType w:val="hybridMultilevel"/>
    <w:tmpl w:val="D75A3606"/>
    <w:lvl w:ilvl="0" w:tplc="CDAA6F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B4A11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84AB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201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62C9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F8D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6459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A48A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C4D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775D5"/>
    <w:multiLevelType w:val="hybridMultilevel"/>
    <w:tmpl w:val="85B03A62"/>
    <w:lvl w:ilvl="0" w:tplc="AA4E22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FC277F"/>
    <w:multiLevelType w:val="hybridMultilevel"/>
    <w:tmpl w:val="658E7CA0"/>
    <w:lvl w:ilvl="0" w:tplc="A4168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C54A1"/>
    <w:multiLevelType w:val="hybridMultilevel"/>
    <w:tmpl w:val="AAE8F150"/>
    <w:lvl w:ilvl="0" w:tplc="8C7CE3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0C6E47"/>
    <w:multiLevelType w:val="hybridMultilevel"/>
    <w:tmpl w:val="32DEBE7C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D530D"/>
    <w:multiLevelType w:val="hybridMultilevel"/>
    <w:tmpl w:val="78306FF2"/>
    <w:lvl w:ilvl="0" w:tplc="0BC29402">
      <w:start w:val="1"/>
      <w:numFmt w:val="decimal"/>
      <w:lvlText w:val="%1-"/>
      <w:lvlJc w:val="left"/>
      <w:pPr>
        <w:ind w:left="831" w:hanging="47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77054"/>
    <w:multiLevelType w:val="hybridMultilevel"/>
    <w:tmpl w:val="4A6A5976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D20273"/>
    <w:multiLevelType w:val="hybridMultilevel"/>
    <w:tmpl w:val="C20E1EA6"/>
    <w:lvl w:ilvl="0" w:tplc="AEE4F8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C24B2"/>
    <w:multiLevelType w:val="hybridMultilevel"/>
    <w:tmpl w:val="ADCE681A"/>
    <w:lvl w:ilvl="0" w:tplc="DFD0CB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55917"/>
    <w:multiLevelType w:val="hybridMultilevel"/>
    <w:tmpl w:val="9C3636EA"/>
    <w:lvl w:ilvl="0" w:tplc="81F87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96612"/>
    <w:multiLevelType w:val="hybridMultilevel"/>
    <w:tmpl w:val="058884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A87482"/>
    <w:multiLevelType w:val="hybridMultilevel"/>
    <w:tmpl w:val="EA7883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422CC"/>
    <w:multiLevelType w:val="hybridMultilevel"/>
    <w:tmpl w:val="9E3A9FB4"/>
    <w:lvl w:ilvl="0" w:tplc="719E16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20"/>
  </w:num>
  <w:num w:numId="4">
    <w:abstractNumId w:val="13"/>
  </w:num>
  <w:num w:numId="5">
    <w:abstractNumId w:val="15"/>
  </w:num>
  <w:num w:numId="6">
    <w:abstractNumId w:val="9"/>
  </w:num>
  <w:num w:numId="7">
    <w:abstractNumId w:val="6"/>
  </w:num>
  <w:num w:numId="8">
    <w:abstractNumId w:val="1"/>
  </w:num>
  <w:num w:numId="9">
    <w:abstractNumId w:val="2"/>
  </w:num>
  <w:num w:numId="10">
    <w:abstractNumId w:val="19"/>
  </w:num>
  <w:num w:numId="11">
    <w:abstractNumId w:val="16"/>
  </w:num>
  <w:num w:numId="12">
    <w:abstractNumId w:val="21"/>
  </w:num>
  <w:num w:numId="13">
    <w:abstractNumId w:val="0"/>
  </w:num>
  <w:num w:numId="14">
    <w:abstractNumId w:val="3"/>
  </w:num>
  <w:num w:numId="15">
    <w:abstractNumId w:val="8"/>
  </w:num>
  <w:num w:numId="16">
    <w:abstractNumId w:val="14"/>
  </w:num>
  <w:num w:numId="17">
    <w:abstractNumId w:val="5"/>
  </w:num>
  <w:num w:numId="18">
    <w:abstractNumId w:val="18"/>
  </w:num>
  <w:num w:numId="19">
    <w:abstractNumId w:val="11"/>
  </w:num>
  <w:num w:numId="20">
    <w:abstractNumId w:val="17"/>
  </w:num>
  <w:num w:numId="21">
    <w:abstractNumId w:val="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s-CL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B3E"/>
    <w:rsid w:val="0000028D"/>
    <w:rsid w:val="00001071"/>
    <w:rsid w:val="00001852"/>
    <w:rsid w:val="00001864"/>
    <w:rsid w:val="0000191D"/>
    <w:rsid w:val="00001926"/>
    <w:rsid w:val="0000227B"/>
    <w:rsid w:val="00002629"/>
    <w:rsid w:val="0000295D"/>
    <w:rsid w:val="00002B94"/>
    <w:rsid w:val="00003099"/>
    <w:rsid w:val="0000336C"/>
    <w:rsid w:val="00003C15"/>
    <w:rsid w:val="00003D62"/>
    <w:rsid w:val="0000433E"/>
    <w:rsid w:val="0000596A"/>
    <w:rsid w:val="000059E5"/>
    <w:rsid w:val="00005F57"/>
    <w:rsid w:val="00006184"/>
    <w:rsid w:val="000063C7"/>
    <w:rsid w:val="00006F4D"/>
    <w:rsid w:val="00007790"/>
    <w:rsid w:val="0000793F"/>
    <w:rsid w:val="00007954"/>
    <w:rsid w:val="000079F6"/>
    <w:rsid w:val="00007EB0"/>
    <w:rsid w:val="00010261"/>
    <w:rsid w:val="000106BE"/>
    <w:rsid w:val="000108E7"/>
    <w:rsid w:val="00010B62"/>
    <w:rsid w:val="000114E4"/>
    <w:rsid w:val="00011D54"/>
    <w:rsid w:val="00011E79"/>
    <w:rsid w:val="000125CB"/>
    <w:rsid w:val="00012958"/>
    <w:rsid w:val="00012A50"/>
    <w:rsid w:val="00012EA5"/>
    <w:rsid w:val="00013E77"/>
    <w:rsid w:val="00014301"/>
    <w:rsid w:val="00014337"/>
    <w:rsid w:val="00014A49"/>
    <w:rsid w:val="00015087"/>
    <w:rsid w:val="0001555F"/>
    <w:rsid w:val="00015BAD"/>
    <w:rsid w:val="00015C1D"/>
    <w:rsid w:val="00015FDB"/>
    <w:rsid w:val="00016115"/>
    <w:rsid w:val="000162B9"/>
    <w:rsid w:val="0001631E"/>
    <w:rsid w:val="000164CF"/>
    <w:rsid w:val="000165F7"/>
    <w:rsid w:val="000167F0"/>
    <w:rsid w:val="00016A6F"/>
    <w:rsid w:val="00017245"/>
    <w:rsid w:val="00017256"/>
    <w:rsid w:val="0001727E"/>
    <w:rsid w:val="0001746A"/>
    <w:rsid w:val="00017A2D"/>
    <w:rsid w:val="000202EA"/>
    <w:rsid w:val="0002062F"/>
    <w:rsid w:val="0002071B"/>
    <w:rsid w:val="00020BEA"/>
    <w:rsid w:val="00020CF9"/>
    <w:rsid w:val="00020E4E"/>
    <w:rsid w:val="0002150C"/>
    <w:rsid w:val="0002155C"/>
    <w:rsid w:val="00021E8B"/>
    <w:rsid w:val="00021EFF"/>
    <w:rsid w:val="00022246"/>
    <w:rsid w:val="0002225E"/>
    <w:rsid w:val="0002254E"/>
    <w:rsid w:val="000225D1"/>
    <w:rsid w:val="00022686"/>
    <w:rsid w:val="00022B5F"/>
    <w:rsid w:val="00022CBF"/>
    <w:rsid w:val="00022FC0"/>
    <w:rsid w:val="00024423"/>
    <w:rsid w:val="0002474C"/>
    <w:rsid w:val="00024845"/>
    <w:rsid w:val="00024A18"/>
    <w:rsid w:val="00024D6D"/>
    <w:rsid w:val="0002538C"/>
    <w:rsid w:val="0002567E"/>
    <w:rsid w:val="00025730"/>
    <w:rsid w:val="000258C9"/>
    <w:rsid w:val="00026491"/>
    <w:rsid w:val="000269C8"/>
    <w:rsid w:val="00026C4A"/>
    <w:rsid w:val="00026E44"/>
    <w:rsid w:val="00026F4E"/>
    <w:rsid w:val="0002701D"/>
    <w:rsid w:val="00027910"/>
    <w:rsid w:val="00027966"/>
    <w:rsid w:val="00030123"/>
    <w:rsid w:val="000306C4"/>
    <w:rsid w:val="00030A36"/>
    <w:rsid w:val="00030E2F"/>
    <w:rsid w:val="00030F6A"/>
    <w:rsid w:val="00031292"/>
    <w:rsid w:val="0003166C"/>
    <w:rsid w:val="000319E4"/>
    <w:rsid w:val="00031AC1"/>
    <w:rsid w:val="00031B88"/>
    <w:rsid w:val="00032476"/>
    <w:rsid w:val="00032480"/>
    <w:rsid w:val="00032516"/>
    <w:rsid w:val="00032A4C"/>
    <w:rsid w:val="00032A7A"/>
    <w:rsid w:val="00032D24"/>
    <w:rsid w:val="00033A20"/>
    <w:rsid w:val="0003419C"/>
    <w:rsid w:val="000345CC"/>
    <w:rsid w:val="00034A16"/>
    <w:rsid w:val="00034AE2"/>
    <w:rsid w:val="00035488"/>
    <w:rsid w:val="00035790"/>
    <w:rsid w:val="00036181"/>
    <w:rsid w:val="00036294"/>
    <w:rsid w:val="00036728"/>
    <w:rsid w:val="00036CC0"/>
    <w:rsid w:val="00037446"/>
    <w:rsid w:val="0003783D"/>
    <w:rsid w:val="00037A7B"/>
    <w:rsid w:val="00037B83"/>
    <w:rsid w:val="000401EB"/>
    <w:rsid w:val="000406FF"/>
    <w:rsid w:val="00040761"/>
    <w:rsid w:val="00040E2F"/>
    <w:rsid w:val="000410E3"/>
    <w:rsid w:val="00041100"/>
    <w:rsid w:val="000413DB"/>
    <w:rsid w:val="00041A66"/>
    <w:rsid w:val="000422BD"/>
    <w:rsid w:val="00042A3E"/>
    <w:rsid w:val="00042C5D"/>
    <w:rsid w:val="00042CA1"/>
    <w:rsid w:val="0004303B"/>
    <w:rsid w:val="000433A4"/>
    <w:rsid w:val="000437DF"/>
    <w:rsid w:val="000438CB"/>
    <w:rsid w:val="00043903"/>
    <w:rsid w:val="00043B4C"/>
    <w:rsid w:val="00043E3F"/>
    <w:rsid w:val="0004470B"/>
    <w:rsid w:val="00044C08"/>
    <w:rsid w:val="00044F94"/>
    <w:rsid w:val="0004511D"/>
    <w:rsid w:val="00045264"/>
    <w:rsid w:val="000453BA"/>
    <w:rsid w:val="000459B3"/>
    <w:rsid w:val="00045C6B"/>
    <w:rsid w:val="000462DA"/>
    <w:rsid w:val="00046576"/>
    <w:rsid w:val="00046B03"/>
    <w:rsid w:val="00046BE7"/>
    <w:rsid w:val="000473DE"/>
    <w:rsid w:val="000475D6"/>
    <w:rsid w:val="00047611"/>
    <w:rsid w:val="000476C2"/>
    <w:rsid w:val="00047C3B"/>
    <w:rsid w:val="00047D2B"/>
    <w:rsid w:val="00047DD0"/>
    <w:rsid w:val="00047F09"/>
    <w:rsid w:val="000506FB"/>
    <w:rsid w:val="000507A1"/>
    <w:rsid w:val="00050C1E"/>
    <w:rsid w:val="00050EB2"/>
    <w:rsid w:val="00051B4A"/>
    <w:rsid w:val="00051BA3"/>
    <w:rsid w:val="00051D96"/>
    <w:rsid w:val="00051ED5"/>
    <w:rsid w:val="00051F69"/>
    <w:rsid w:val="00052014"/>
    <w:rsid w:val="00052300"/>
    <w:rsid w:val="000527CD"/>
    <w:rsid w:val="00052C5D"/>
    <w:rsid w:val="00052DEC"/>
    <w:rsid w:val="00053004"/>
    <w:rsid w:val="00053332"/>
    <w:rsid w:val="00053575"/>
    <w:rsid w:val="00053DF5"/>
    <w:rsid w:val="0005443C"/>
    <w:rsid w:val="0005490B"/>
    <w:rsid w:val="000552C2"/>
    <w:rsid w:val="00055474"/>
    <w:rsid w:val="00055919"/>
    <w:rsid w:val="00055BA5"/>
    <w:rsid w:val="000560B1"/>
    <w:rsid w:val="00056FAC"/>
    <w:rsid w:val="000577B5"/>
    <w:rsid w:val="0005782C"/>
    <w:rsid w:val="0006053B"/>
    <w:rsid w:val="00060D80"/>
    <w:rsid w:val="00062C53"/>
    <w:rsid w:val="00062E88"/>
    <w:rsid w:val="00062EAE"/>
    <w:rsid w:val="00062FD3"/>
    <w:rsid w:val="000630B0"/>
    <w:rsid w:val="000630B6"/>
    <w:rsid w:val="0006347B"/>
    <w:rsid w:val="00063569"/>
    <w:rsid w:val="00063AEC"/>
    <w:rsid w:val="00063CC4"/>
    <w:rsid w:val="000646EF"/>
    <w:rsid w:val="00065073"/>
    <w:rsid w:val="00065244"/>
    <w:rsid w:val="00065D92"/>
    <w:rsid w:val="00065FEF"/>
    <w:rsid w:val="0006616B"/>
    <w:rsid w:val="000662A3"/>
    <w:rsid w:val="000667CB"/>
    <w:rsid w:val="00066F39"/>
    <w:rsid w:val="00067043"/>
    <w:rsid w:val="00067347"/>
    <w:rsid w:val="0006785D"/>
    <w:rsid w:val="00067A8E"/>
    <w:rsid w:val="00067AA1"/>
    <w:rsid w:val="00067AD2"/>
    <w:rsid w:val="00067D0C"/>
    <w:rsid w:val="00067F65"/>
    <w:rsid w:val="00070033"/>
    <w:rsid w:val="0007025C"/>
    <w:rsid w:val="000708F0"/>
    <w:rsid w:val="00070C8A"/>
    <w:rsid w:val="00070E03"/>
    <w:rsid w:val="000710A2"/>
    <w:rsid w:val="00071149"/>
    <w:rsid w:val="000715CB"/>
    <w:rsid w:val="00071D30"/>
    <w:rsid w:val="00071D8B"/>
    <w:rsid w:val="000727C2"/>
    <w:rsid w:val="00072C7C"/>
    <w:rsid w:val="00073041"/>
    <w:rsid w:val="00073442"/>
    <w:rsid w:val="000739DB"/>
    <w:rsid w:val="00073E58"/>
    <w:rsid w:val="00074109"/>
    <w:rsid w:val="000741F9"/>
    <w:rsid w:val="0007429F"/>
    <w:rsid w:val="000746A6"/>
    <w:rsid w:val="000747E9"/>
    <w:rsid w:val="0007485C"/>
    <w:rsid w:val="00074C49"/>
    <w:rsid w:val="000750F1"/>
    <w:rsid w:val="00075451"/>
    <w:rsid w:val="000755AA"/>
    <w:rsid w:val="00075968"/>
    <w:rsid w:val="000759E0"/>
    <w:rsid w:val="00075D68"/>
    <w:rsid w:val="000767EA"/>
    <w:rsid w:val="00076B67"/>
    <w:rsid w:val="00076DB0"/>
    <w:rsid w:val="00076DED"/>
    <w:rsid w:val="0007733F"/>
    <w:rsid w:val="00077D95"/>
    <w:rsid w:val="00080755"/>
    <w:rsid w:val="000810DA"/>
    <w:rsid w:val="00081C90"/>
    <w:rsid w:val="00081CAB"/>
    <w:rsid w:val="00082136"/>
    <w:rsid w:val="00082242"/>
    <w:rsid w:val="000824D9"/>
    <w:rsid w:val="000829E4"/>
    <w:rsid w:val="000829F7"/>
    <w:rsid w:val="00082DBB"/>
    <w:rsid w:val="00083AD9"/>
    <w:rsid w:val="00083ADE"/>
    <w:rsid w:val="00083B41"/>
    <w:rsid w:val="00083F8F"/>
    <w:rsid w:val="00083FA1"/>
    <w:rsid w:val="000849FA"/>
    <w:rsid w:val="0008503C"/>
    <w:rsid w:val="00085205"/>
    <w:rsid w:val="00085527"/>
    <w:rsid w:val="000855D2"/>
    <w:rsid w:val="0008567A"/>
    <w:rsid w:val="000856B8"/>
    <w:rsid w:val="00085787"/>
    <w:rsid w:val="00085937"/>
    <w:rsid w:val="00085B08"/>
    <w:rsid w:val="000860DD"/>
    <w:rsid w:val="0008663E"/>
    <w:rsid w:val="000870CA"/>
    <w:rsid w:val="000871E4"/>
    <w:rsid w:val="0008756E"/>
    <w:rsid w:val="00087578"/>
    <w:rsid w:val="00087663"/>
    <w:rsid w:val="00087F65"/>
    <w:rsid w:val="000903F3"/>
    <w:rsid w:val="000906B2"/>
    <w:rsid w:val="0009092F"/>
    <w:rsid w:val="00090A9C"/>
    <w:rsid w:val="00090AFA"/>
    <w:rsid w:val="00090D50"/>
    <w:rsid w:val="000919BD"/>
    <w:rsid w:val="00091CB8"/>
    <w:rsid w:val="000920E8"/>
    <w:rsid w:val="000925E7"/>
    <w:rsid w:val="00092FC3"/>
    <w:rsid w:val="00093290"/>
    <w:rsid w:val="000939D5"/>
    <w:rsid w:val="00093B40"/>
    <w:rsid w:val="00093B87"/>
    <w:rsid w:val="00094363"/>
    <w:rsid w:val="0009452E"/>
    <w:rsid w:val="00094C22"/>
    <w:rsid w:val="00094C8A"/>
    <w:rsid w:val="00095667"/>
    <w:rsid w:val="00096744"/>
    <w:rsid w:val="0009688C"/>
    <w:rsid w:val="000969DF"/>
    <w:rsid w:val="00096A24"/>
    <w:rsid w:val="00096D19"/>
    <w:rsid w:val="00097167"/>
    <w:rsid w:val="00097234"/>
    <w:rsid w:val="00097244"/>
    <w:rsid w:val="00097516"/>
    <w:rsid w:val="00097765"/>
    <w:rsid w:val="000A00DC"/>
    <w:rsid w:val="000A09AA"/>
    <w:rsid w:val="000A0A2F"/>
    <w:rsid w:val="000A102A"/>
    <w:rsid w:val="000A1772"/>
    <w:rsid w:val="000A1795"/>
    <w:rsid w:val="000A1CB3"/>
    <w:rsid w:val="000A2607"/>
    <w:rsid w:val="000A2C96"/>
    <w:rsid w:val="000A2C9C"/>
    <w:rsid w:val="000A2E18"/>
    <w:rsid w:val="000A39EE"/>
    <w:rsid w:val="000A3D7D"/>
    <w:rsid w:val="000A413A"/>
    <w:rsid w:val="000A4672"/>
    <w:rsid w:val="000A4E77"/>
    <w:rsid w:val="000A50BC"/>
    <w:rsid w:val="000A53A7"/>
    <w:rsid w:val="000A552A"/>
    <w:rsid w:val="000A575B"/>
    <w:rsid w:val="000A5998"/>
    <w:rsid w:val="000A5BFD"/>
    <w:rsid w:val="000A6646"/>
    <w:rsid w:val="000A69D5"/>
    <w:rsid w:val="000A719E"/>
    <w:rsid w:val="000A7628"/>
    <w:rsid w:val="000A779A"/>
    <w:rsid w:val="000A7B38"/>
    <w:rsid w:val="000A7B5E"/>
    <w:rsid w:val="000A7BC1"/>
    <w:rsid w:val="000B132A"/>
    <w:rsid w:val="000B13A1"/>
    <w:rsid w:val="000B1427"/>
    <w:rsid w:val="000B19F2"/>
    <w:rsid w:val="000B2181"/>
    <w:rsid w:val="000B22C5"/>
    <w:rsid w:val="000B2E66"/>
    <w:rsid w:val="000B3304"/>
    <w:rsid w:val="000B3C5D"/>
    <w:rsid w:val="000B3DBF"/>
    <w:rsid w:val="000B3E48"/>
    <w:rsid w:val="000B4616"/>
    <w:rsid w:val="000B49B9"/>
    <w:rsid w:val="000B4CCB"/>
    <w:rsid w:val="000B4CDD"/>
    <w:rsid w:val="000B52A7"/>
    <w:rsid w:val="000B54E8"/>
    <w:rsid w:val="000B5A41"/>
    <w:rsid w:val="000B5C2B"/>
    <w:rsid w:val="000B5F14"/>
    <w:rsid w:val="000B5F54"/>
    <w:rsid w:val="000B6462"/>
    <w:rsid w:val="000B660F"/>
    <w:rsid w:val="000B6804"/>
    <w:rsid w:val="000B6D2B"/>
    <w:rsid w:val="000B6D4A"/>
    <w:rsid w:val="000B6FCC"/>
    <w:rsid w:val="000B76A6"/>
    <w:rsid w:val="000B77F2"/>
    <w:rsid w:val="000B788A"/>
    <w:rsid w:val="000B7B30"/>
    <w:rsid w:val="000B7C14"/>
    <w:rsid w:val="000B7CAF"/>
    <w:rsid w:val="000C00CD"/>
    <w:rsid w:val="000C03A2"/>
    <w:rsid w:val="000C0450"/>
    <w:rsid w:val="000C05B9"/>
    <w:rsid w:val="000C071E"/>
    <w:rsid w:val="000C0CB4"/>
    <w:rsid w:val="000C11BA"/>
    <w:rsid w:val="000C1457"/>
    <w:rsid w:val="000C16E3"/>
    <w:rsid w:val="000C17B5"/>
    <w:rsid w:val="000C1C79"/>
    <w:rsid w:val="000C1D25"/>
    <w:rsid w:val="000C1EAF"/>
    <w:rsid w:val="000C20E2"/>
    <w:rsid w:val="000C2275"/>
    <w:rsid w:val="000C22FA"/>
    <w:rsid w:val="000C231D"/>
    <w:rsid w:val="000C2BB7"/>
    <w:rsid w:val="000C2EE5"/>
    <w:rsid w:val="000C3243"/>
    <w:rsid w:val="000C3277"/>
    <w:rsid w:val="000C33F6"/>
    <w:rsid w:val="000C3411"/>
    <w:rsid w:val="000C393E"/>
    <w:rsid w:val="000C3FCB"/>
    <w:rsid w:val="000C4174"/>
    <w:rsid w:val="000C42DB"/>
    <w:rsid w:val="000C5023"/>
    <w:rsid w:val="000C527B"/>
    <w:rsid w:val="000C539A"/>
    <w:rsid w:val="000C5600"/>
    <w:rsid w:val="000C5C6A"/>
    <w:rsid w:val="000C5D24"/>
    <w:rsid w:val="000C6555"/>
    <w:rsid w:val="000C6850"/>
    <w:rsid w:val="000C68A8"/>
    <w:rsid w:val="000C6BA8"/>
    <w:rsid w:val="000C6F4E"/>
    <w:rsid w:val="000C7C36"/>
    <w:rsid w:val="000C7ED2"/>
    <w:rsid w:val="000D0370"/>
    <w:rsid w:val="000D08A5"/>
    <w:rsid w:val="000D0B56"/>
    <w:rsid w:val="000D0C67"/>
    <w:rsid w:val="000D0E98"/>
    <w:rsid w:val="000D15BB"/>
    <w:rsid w:val="000D1847"/>
    <w:rsid w:val="000D18A2"/>
    <w:rsid w:val="000D1FB8"/>
    <w:rsid w:val="000D2B48"/>
    <w:rsid w:val="000D3973"/>
    <w:rsid w:val="000D3974"/>
    <w:rsid w:val="000D3F78"/>
    <w:rsid w:val="000D4DC5"/>
    <w:rsid w:val="000D5296"/>
    <w:rsid w:val="000D52A1"/>
    <w:rsid w:val="000D52E4"/>
    <w:rsid w:val="000D538E"/>
    <w:rsid w:val="000D668A"/>
    <w:rsid w:val="000D6C51"/>
    <w:rsid w:val="000D6D06"/>
    <w:rsid w:val="000D6E6C"/>
    <w:rsid w:val="000D7509"/>
    <w:rsid w:val="000D7515"/>
    <w:rsid w:val="000D76AD"/>
    <w:rsid w:val="000D784D"/>
    <w:rsid w:val="000D785F"/>
    <w:rsid w:val="000E036F"/>
    <w:rsid w:val="000E092C"/>
    <w:rsid w:val="000E0B96"/>
    <w:rsid w:val="000E0E0D"/>
    <w:rsid w:val="000E17D4"/>
    <w:rsid w:val="000E1CFB"/>
    <w:rsid w:val="000E1D54"/>
    <w:rsid w:val="000E2052"/>
    <w:rsid w:val="000E237C"/>
    <w:rsid w:val="000E2615"/>
    <w:rsid w:val="000E2887"/>
    <w:rsid w:val="000E2AD6"/>
    <w:rsid w:val="000E386B"/>
    <w:rsid w:val="000E423E"/>
    <w:rsid w:val="000E4445"/>
    <w:rsid w:val="000E4839"/>
    <w:rsid w:val="000E4AC9"/>
    <w:rsid w:val="000E4B3C"/>
    <w:rsid w:val="000E4E48"/>
    <w:rsid w:val="000E57BB"/>
    <w:rsid w:val="000E5E4B"/>
    <w:rsid w:val="000E60FE"/>
    <w:rsid w:val="000E6973"/>
    <w:rsid w:val="000E6B0F"/>
    <w:rsid w:val="000E6EB4"/>
    <w:rsid w:val="000E798C"/>
    <w:rsid w:val="000E799E"/>
    <w:rsid w:val="000E7A8E"/>
    <w:rsid w:val="000E7E91"/>
    <w:rsid w:val="000F02D4"/>
    <w:rsid w:val="000F0885"/>
    <w:rsid w:val="000F0C44"/>
    <w:rsid w:val="000F0F51"/>
    <w:rsid w:val="000F149D"/>
    <w:rsid w:val="000F1795"/>
    <w:rsid w:val="000F18E8"/>
    <w:rsid w:val="000F19AE"/>
    <w:rsid w:val="000F1BEA"/>
    <w:rsid w:val="000F1D5F"/>
    <w:rsid w:val="000F1FFF"/>
    <w:rsid w:val="000F2172"/>
    <w:rsid w:val="000F2179"/>
    <w:rsid w:val="000F2424"/>
    <w:rsid w:val="000F2715"/>
    <w:rsid w:val="000F3126"/>
    <w:rsid w:val="000F328F"/>
    <w:rsid w:val="000F3293"/>
    <w:rsid w:val="000F34A2"/>
    <w:rsid w:val="000F37E0"/>
    <w:rsid w:val="000F3D36"/>
    <w:rsid w:val="000F402F"/>
    <w:rsid w:val="000F50D4"/>
    <w:rsid w:val="000F51EF"/>
    <w:rsid w:val="000F69CA"/>
    <w:rsid w:val="000F7531"/>
    <w:rsid w:val="000F75AF"/>
    <w:rsid w:val="000F75E7"/>
    <w:rsid w:val="000F78B4"/>
    <w:rsid w:val="000F7B78"/>
    <w:rsid w:val="00100451"/>
    <w:rsid w:val="0010085A"/>
    <w:rsid w:val="001009AB"/>
    <w:rsid w:val="0010169E"/>
    <w:rsid w:val="00102456"/>
    <w:rsid w:val="00102B30"/>
    <w:rsid w:val="00102B61"/>
    <w:rsid w:val="00102ECE"/>
    <w:rsid w:val="00103215"/>
    <w:rsid w:val="0010330E"/>
    <w:rsid w:val="001042F8"/>
    <w:rsid w:val="00104697"/>
    <w:rsid w:val="0010477C"/>
    <w:rsid w:val="00105172"/>
    <w:rsid w:val="0010529A"/>
    <w:rsid w:val="00105737"/>
    <w:rsid w:val="00105F67"/>
    <w:rsid w:val="00106076"/>
    <w:rsid w:val="00106483"/>
    <w:rsid w:val="001068F1"/>
    <w:rsid w:val="0010690D"/>
    <w:rsid w:val="00106910"/>
    <w:rsid w:val="00106B19"/>
    <w:rsid w:val="00106B43"/>
    <w:rsid w:val="00107051"/>
    <w:rsid w:val="001078B2"/>
    <w:rsid w:val="00107B02"/>
    <w:rsid w:val="00107DBA"/>
    <w:rsid w:val="00107DDB"/>
    <w:rsid w:val="001102DC"/>
    <w:rsid w:val="0011036C"/>
    <w:rsid w:val="001107BC"/>
    <w:rsid w:val="00110B39"/>
    <w:rsid w:val="001111F8"/>
    <w:rsid w:val="00111295"/>
    <w:rsid w:val="00111358"/>
    <w:rsid w:val="001115C1"/>
    <w:rsid w:val="00111F5D"/>
    <w:rsid w:val="0011223E"/>
    <w:rsid w:val="00112404"/>
    <w:rsid w:val="00112494"/>
    <w:rsid w:val="001126BB"/>
    <w:rsid w:val="00112BF6"/>
    <w:rsid w:val="00112FFB"/>
    <w:rsid w:val="0011300F"/>
    <w:rsid w:val="0011301E"/>
    <w:rsid w:val="001132ED"/>
    <w:rsid w:val="001136CD"/>
    <w:rsid w:val="0011384C"/>
    <w:rsid w:val="00113AD9"/>
    <w:rsid w:val="00113CB3"/>
    <w:rsid w:val="00113F48"/>
    <w:rsid w:val="001140FF"/>
    <w:rsid w:val="001143EC"/>
    <w:rsid w:val="00114416"/>
    <w:rsid w:val="00114870"/>
    <w:rsid w:val="00114A7C"/>
    <w:rsid w:val="00115027"/>
    <w:rsid w:val="00115CEF"/>
    <w:rsid w:val="00115DFC"/>
    <w:rsid w:val="00115FAB"/>
    <w:rsid w:val="00116911"/>
    <w:rsid w:val="001170EC"/>
    <w:rsid w:val="00117369"/>
    <w:rsid w:val="001173EB"/>
    <w:rsid w:val="001175A6"/>
    <w:rsid w:val="00117950"/>
    <w:rsid w:val="001179A1"/>
    <w:rsid w:val="00117EA2"/>
    <w:rsid w:val="00117F6F"/>
    <w:rsid w:val="001206A5"/>
    <w:rsid w:val="001206C8"/>
    <w:rsid w:val="00120ACE"/>
    <w:rsid w:val="001214DA"/>
    <w:rsid w:val="001214EE"/>
    <w:rsid w:val="00121A35"/>
    <w:rsid w:val="00121E14"/>
    <w:rsid w:val="001223AA"/>
    <w:rsid w:val="00122428"/>
    <w:rsid w:val="001227D7"/>
    <w:rsid w:val="00122F9C"/>
    <w:rsid w:val="0012310A"/>
    <w:rsid w:val="001234D8"/>
    <w:rsid w:val="00123ADD"/>
    <w:rsid w:val="001241DD"/>
    <w:rsid w:val="00124292"/>
    <w:rsid w:val="0012469A"/>
    <w:rsid w:val="00124900"/>
    <w:rsid w:val="00125147"/>
    <w:rsid w:val="001259AB"/>
    <w:rsid w:val="00125B8A"/>
    <w:rsid w:val="00125D4E"/>
    <w:rsid w:val="00125DF4"/>
    <w:rsid w:val="0012618C"/>
    <w:rsid w:val="00126217"/>
    <w:rsid w:val="001266BE"/>
    <w:rsid w:val="00126AB5"/>
    <w:rsid w:val="001270C5"/>
    <w:rsid w:val="001272CD"/>
    <w:rsid w:val="0012750F"/>
    <w:rsid w:val="001275A9"/>
    <w:rsid w:val="001278F0"/>
    <w:rsid w:val="00127C47"/>
    <w:rsid w:val="00130F1C"/>
    <w:rsid w:val="00131088"/>
    <w:rsid w:val="001311AD"/>
    <w:rsid w:val="00131422"/>
    <w:rsid w:val="001314A7"/>
    <w:rsid w:val="00131C22"/>
    <w:rsid w:val="00131CF5"/>
    <w:rsid w:val="0013254E"/>
    <w:rsid w:val="00132B50"/>
    <w:rsid w:val="001332FD"/>
    <w:rsid w:val="00133422"/>
    <w:rsid w:val="001335B6"/>
    <w:rsid w:val="0013409D"/>
    <w:rsid w:val="0013409E"/>
    <w:rsid w:val="001345DA"/>
    <w:rsid w:val="001347F0"/>
    <w:rsid w:val="001348F9"/>
    <w:rsid w:val="00134C7F"/>
    <w:rsid w:val="001350CF"/>
    <w:rsid w:val="00135709"/>
    <w:rsid w:val="001358FA"/>
    <w:rsid w:val="001359B2"/>
    <w:rsid w:val="00136E67"/>
    <w:rsid w:val="00136E76"/>
    <w:rsid w:val="00136FA1"/>
    <w:rsid w:val="00136FC1"/>
    <w:rsid w:val="0013730D"/>
    <w:rsid w:val="00137F86"/>
    <w:rsid w:val="00140047"/>
    <w:rsid w:val="001403DA"/>
    <w:rsid w:val="00140ED9"/>
    <w:rsid w:val="001415F4"/>
    <w:rsid w:val="00141671"/>
    <w:rsid w:val="001424FF"/>
    <w:rsid w:val="00142DC9"/>
    <w:rsid w:val="00143471"/>
    <w:rsid w:val="00143501"/>
    <w:rsid w:val="00143EE9"/>
    <w:rsid w:val="001443BD"/>
    <w:rsid w:val="00144455"/>
    <w:rsid w:val="0014455D"/>
    <w:rsid w:val="00144565"/>
    <w:rsid w:val="00144705"/>
    <w:rsid w:val="00144799"/>
    <w:rsid w:val="0014496B"/>
    <w:rsid w:val="00144ADD"/>
    <w:rsid w:val="00144C55"/>
    <w:rsid w:val="00144C72"/>
    <w:rsid w:val="001453F4"/>
    <w:rsid w:val="0014544C"/>
    <w:rsid w:val="001454C7"/>
    <w:rsid w:val="0014583B"/>
    <w:rsid w:val="00145858"/>
    <w:rsid w:val="0014597C"/>
    <w:rsid w:val="00145B10"/>
    <w:rsid w:val="00145B23"/>
    <w:rsid w:val="00145DB2"/>
    <w:rsid w:val="00145E4C"/>
    <w:rsid w:val="00145FAC"/>
    <w:rsid w:val="00146F69"/>
    <w:rsid w:val="001470DC"/>
    <w:rsid w:val="001475AF"/>
    <w:rsid w:val="00147826"/>
    <w:rsid w:val="0014784B"/>
    <w:rsid w:val="00147A27"/>
    <w:rsid w:val="00147A32"/>
    <w:rsid w:val="0015019F"/>
    <w:rsid w:val="00150518"/>
    <w:rsid w:val="00150962"/>
    <w:rsid w:val="00150A60"/>
    <w:rsid w:val="00150D14"/>
    <w:rsid w:val="00151181"/>
    <w:rsid w:val="001516FC"/>
    <w:rsid w:val="00151738"/>
    <w:rsid w:val="00152899"/>
    <w:rsid w:val="00152EBD"/>
    <w:rsid w:val="00152FAC"/>
    <w:rsid w:val="001531ED"/>
    <w:rsid w:val="001533DB"/>
    <w:rsid w:val="001535C7"/>
    <w:rsid w:val="001537C5"/>
    <w:rsid w:val="00153910"/>
    <w:rsid w:val="001543CE"/>
    <w:rsid w:val="00154625"/>
    <w:rsid w:val="0015515A"/>
    <w:rsid w:val="0015528C"/>
    <w:rsid w:val="0015559C"/>
    <w:rsid w:val="00155740"/>
    <w:rsid w:val="001559D4"/>
    <w:rsid w:val="0015612D"/>
    <w:rsid w:val="001563A1"/>
    <w:rsid w:val="001563CE"/>
    <w:rsid w:val="001566BA"/>
    <w:rsid w:val="001566E9"/>
    <w:rsid w:val="0015688C"/>
    <w:rsid w:val="001568C2"/>
    <w:rsid w:val="00156A8F"/>
    <w:rsid w:val="00156CE9"/>
    <w:rsid w:val="00156F24"/>
    <w:rsid w:val="00156F3D"/>
    <w:rsid w:val="00157641"/>
    <w:rsid w:val="00157B42"/>
    <w:rsid w:val="00157D84"/>
    <w:rsid w:val="00157E28"/>
    <w:rsid w:val="00160364"/>
    <w:rsid w:val="00160841"/>
    <w:rsid w:val="001611E7"/>
    <w:rsid w:val="00161345"/>
    <w:rsid w:val="001614F1"/>
    <w:rsid w:val="001618C4"/>
    <w:rsid w:val="00161AE8"/>
    <w:rsid w:val="00161C24"/>
    <w:rsid w:val="00161CE3"/>
    <w:rsid w:val="00162260"/>
    <w:rsid w:val="0016234D"/>
    <w:rsid w:val="001626DA"/>
    <w:rsid w:val="001628CF"/>
    <w:rsid w:val="00162C94"/>
    <w:rsid w:val="00162D39"/>
    <w:rsid w:val="001632AB"/>
    <w:rsid w:val="001638FC"/>
    <w:rsid w:val="0016394D"/>
    <w:rsid w:val="001639C1"/>
    <w:rsid w:val="00163EE0"/>
    <w:rsid w:val="00164623"/>
    <w:rsid w:val="00164CE2"/>
    <w:rsid w:val="00165C47"/>
    <w:rsid w:val="0016633C"/>
    <w:rsid w:val="00166E5B"/>
    <w:rsid w:val="00167925"/>
    <w:rsid w:val="001679DD"/>
    <w:rsid w:val="00167BB9"/>
    <w:rsid w:val="00167D59"/>
    <w:rsid w:val="00167DD3"/>
    <w:rsid w:val="00167DF0"/>
    <w:rsid w:val="001703DE"/>
    <w:rsid w:val="00170936"/>
    <w:rsid w:val="00171109"/>
    <w:rsid w:val="00171D84"/>
    <w:rsid w:val="001724A4"/>
    <w:rsid w:val="001727BF"/>
    <w:rsid w:val="00172990"/>
    <w:rsid w:val="001729FB"/>
    <w:rsid w:val="00172B97"/>
    <w:rsid w:val="00172E05"/>
    <w:rsid w:val="00172F4F"/>
    <w:rsid w:val="00173239"/>
    <w:rsid w:val="00173616"/>
    <w:rsid w:val="00173854"/>
    <w:rsid w:val="00173ECD"/>
    <w:rsid w:val="00174015"/>
    <w:rsid w:val="00174473"/>
    <w:rsid w:val="001744EE"/>
    <w:rsid w:val="00174983"/>
    <w:rsid w:val="00174A0A"/>
    <w:rsid w:val="00175310"/>
    <w:rsid w:val="001755CE"/>
    <w:rsid w:val="001757FA"/>
    <w:rsid w:val="00175DD6"/>
    <w:rsid w:val="00176375"/>
    <w:rsid w:val="001769DB"/>
    <w:rsid w:val="00176DA1"/>
    <w:rsid w:val="00176FCF"/>
    <w:rsid w:val="00177EC6"/>
    <w:rsid w:val="00177F37"/>
    <w:rsid w:val="00180107"/>
    <w:rsid w:val="001805DF"/>
    <w:rsid w:val="00180841"/>
    <w:rsid w:val="001808B5"/>
    <w:rsid w:val="00180BB2"/>
    <w:rsid w:val="00181035"/>
    <w:rsid w:val="00181095"/>
    <w:rsid w:val="001815EB"/>
    <w:rsid w:val="001817E4"/>
    <w:rsid w:val="001818AE"/>
    <w:rsid w:val="0018265F"/>
    <w:rsid w:val="0018269B"/>
    <w:rsid w:val="00182B35"/>
    <w:rsid w:val="00182C11"/>
    <w:rsid w:val="001830D4"/>
    <w:rsid w:val="00183125"/>
    <w:rsid w:val="00183146"/>
    <w:rsid w:val="00183A78"/>
    <w:rsid w:val="00184CA1"/>
    <w:rsid w:val="00184D88"/>
    <w:rsid w:val="00184DB4"/>
    <w:rsid w:val="00184F2F"/>
    <w:rsid w:val="001852A5"/>
    <w:rsid w:val="001853F2"/>
    <w:rsid w:val="0018540E"/>
    <w:rsid w:val="00185678"/>
    <w:rsid w:val="001859ED"/>
    <w:rsid w:val="001869DE"/>
    <w:rsid w:val="00186C4E"/>
    <w:rsid w:val="00187BD7"/>
    <w:rsid w:val="00187EC5"/>
    <w:rsid w:val="00187F67"/>
    <w:rsid w:val="001900B6"/>
    <w:rsid w:val="00190727"/>
    <w:rsid w:val="00190882"/>
    <w:rsid w:val="001908E7"/>
    <w:rsid w:val="00190BCE"/>
    <w:rsid w:val="00191557"/>
    <w:rsid w:val="001915FF"/>
    <w:rsid w:val="00191680"/>
    <w:rsid w:val="001916DF"/>
    <w:rsid w:val="001918A9"/>
    <w:rsid w:val="00191A68"/>
    <w:rsid w:val="001920EE"/>
    <w:rsid w:val="00192B26"/>
    <w:rsid w:val="00192E86"/>
    <w:rsid w:val="0019420F"/>
    <w:rsid w:val="001943C3"/>
    <w:rsid w:val="00194A3F"/>
    <w:rsid w:val="00194EB8"/>
    <w:rsid w:val="00194F2E"/>
    <w:rsid w:val="001954E8"/>
    <w:rsid w:val="00195D2F"/>
    <w:rsid w:val="00197301"/>
    <w:rsid w:val="0019772D"/>
    <w:rsid w:val="001979CF"/>
    <w:rsid w:val="001A00BE"/>
    <w:rsid w:val="001A0141"/>
    <w:rsid w:val="001A031B"/>
    <w:rsid w:val="001A03F2"/>
    <w:rsid w:val="001A09F8"/>
    <w:rsid w:val="001A2116"/>
    <w:rsid w:val="001A226A"/>
    <w:rsid w:val="001A2E79"/>
    <w:rsid w:val="001A2FC5"/>
    <w:rsid w:val="001A3054"/>
    <w:rsid w:val="001A3060"/>
    <w:rsid w:val="001A333D"/>
    <w:rsid w:val="001A393B"/>
    <w:rsid w:val="001A3A74"/>
    <w:rsid w:val="001A3BD8"/>
    <w:rsid w:val="001A3CBF"/>
    <w:rsid w:val="001A3DD9"/>
    <w:rsid w:val="001A41C1"/>
    <w:rsid w:val="001A447A"/>
    <w:rsid w:val="001A45AC"/>
    <w:rsid w:val="001A4BF6"/>
    <w:rsid w:val="001A4C7B"/>
    <w:rsid w:val="001A4FB5"/>
    <w:rsid w:val="001A509F"/>
    <w:rsid w:val="001A5127"/>
    <w:rsid w:val="001A52EF"/>
    <w:rsid w:val="001A53A2"/>
    <w:rsid w:val="001A5AEF"/>
    <w:rsid w:val="001A5B17"/>
    <w:rsid w:val="001A5B3F"/>
    <w:rsid w:val="001A5CDF"/>
    <w:rsid w:val="001A5D4B"/>
    <w:rsid w:val="001A6514"/>
    <w:rsid w:val="001A655A"/>
    <w:rsid w:val="001A6660"/>
    <w:rsid w:val="001A6716"/>
    <w:rsid w:val="001A67C2"/>
    <w:rsid w:val="001A68DC"/>
    <w:rsid w:val="001A6C7B"/>
    <w:rsid w:val="001A72A9"/>
    <w:rsid w:val="001A752C"/>
    <w:rsid w:val="001A7E65"/>
    <w:rsid w:val="001A7F5A"/>
    <w:rsid w:val="001B03E9"/>
    <w:rsid w:val="001B0AAC"/>
    <w:rsid w:val="001B0B24"/>
    <w:rsid w:val="001B0D10"/>
    <w:rsid w:val="001B114E"/>
    <w:rsid w:val="001B144C"/>
    <w:rsid w:val="001B14FE"/>
    <w:rsid w:val="001B1591"/>
    <w:rsid w:val="001B1960"/>
    <w:rsid w:val="001B1AE1"/>
    <w:rsid w:val="001B1EFF"/>
    <w:rsid w:val="001B205C"/>
    <w:rsid w:val="001B277A"/>
    <w:rsid w:val="001B2AEF"/>
    <w:rsid w:val="001B2B65"/>
    <w:rsid w:val="001B2ECF"/>
    <w:rsid w:val="001B360F"/>
    <w:rsid w:val="001B3791"/>
    <w:rsid w:val="001B3CDB"/>
    <w:rsid w:val="001B46DA"/>
    <w:rsid w:val="001B48F4"/>
    <w:rsid w:val="001B5205"/>
    <w:rsid w:val="001B52B8"/>
    <w:rsid w:val="001B5D17"/>
    <w:rsid w:val="001B604E"/>
    <w:rsid w:val="001B60D7"/>
    <w:rsid w:val="001B63E7"/>
    <w:rsid w:val="001B64E4"/>
    <w:rsid w:val="001B6515"/>
    <w:rsid w:val="001B6561"/>
    <w:rsid w:val="001B6631"/>
    <w:rsid w:val="001B6950"/>
    <w:rsid w:val="001B69CC"/>
    <w:rsid w:val="001B69E8"/>
    <w:rsid w:val="001B6A0C"/>
    <w:rsid w:val="001B6DD6"/>
    <w:rsid w:val="001B7719"/>
    <w:rsid w:val="001C01E4"/>
    <w:rsid w:val="001C024F"/>
    <w:rsid w:val="001C05EC"/>
    <w:rsid w:val="001C06BA"/>
    <w:rsid w:val="001C0F6C"/>
    <w:rsid w:val="001C100A"/>
    <w:rsid w:val="001C1A19"/>
    <w:rsid w:val="001C1D7F"/>
    <w:rsid w:val="001C20C3"/>
    <w:rsid w:val="001C2972"/>
    <w:rsid w:val="001C3A8F"/>
    <w:rsid w:val="001C3DD6"/>
    <w:rsid w:val="001C4489"/>
    <w:rsid w:val="001C470D"/>
    <w:rsid w:val="001C4D5A"/>
    <w:rsid w:val="001C56C1"/>
    <w:rsid w:val="001C58FA"/>
    <w:rsid w:val="001C5FB8"/>
    <w:rsid w:val="001C6104"/>
    <w:rsid w:val="001C6483"/>
    <w:rsid w:val="001C67E9"/>
    <w:rsid w:val="001C6D3B"/>
    <w:rsid w:val="001C6EC5"/>
    <w:rsid w:val="001C71E2"/>
    <w:rsid w:val="001C7642"/>
    <w:rsid w:val="001C76B8"/>
    <w:rsid w:val="001D0263"/>
    <w:rsid w:val="001D0821"/>
    <w:rsid w:val="001D09EF"/>
    <w:rsid w:val="001D22C0"/>
    <w:rsid w:val="001D3BCC"/>
    <w:rsid w:val="001D3DB8"/>
    <w:rsid w:val="001D3FBA"/>
    <w:rsid w:val="001D4199"/>
    <w:rsid w:val="001D4803"/>
    <w:rsid w:val="001D49AE"/>
    <w:rsid w:val="001D55B5"/>
    <w:rsid w:val="001D5972"/>
    <w:rsid w:val="001D59D8"/>
    <w:rsid w:val="001D5E4E"/>
    <w:rsid w:val="001D65E7"/>
    <w:rsid w:val="001D6958"/>
    <w:rsid w:val="001D6A93"/>
    <w:rsid w:val="001D6B17"/>
    <w:rsid w:val="001D6CB7"/>
    <w:rsid w:val="001D6D74"/>
    <w:rsid w:val="001D6F0B"/>
    <w:rsid w:val="001D708B"/>
    <w:rsid w:val="001D70EF"/>
    <w:rsid w:val="001D74A4"/>
    <w:rsid w:val="001E02CE"/>
    <w:rsid w:val="001E0E7A"/>
    <w:rsid w:val="001E0F8F"/>
    <w:rsid w:val="001E11FB"/>
    <w:rsid w:val="001E1405"/>
    <w:rsid w:val="001E148F"/>
    <w:rsid w:val="001E1840"/>
    <w:rsid w:val="001E191E"/>
    <w:rsid w:val="001E1C01"/>
    <w:rsid w:val="001E1EF6"/>
    <w:rsid w:val="001E24D1"/>
    <w:rsid w:val="001E2ABA"/>
    <w:rsid w:val="001E319E"/>
    <w:rsid w:val="001E336F"/>
    <w:rsid w:val="001E3677"/>
    <w:rsid w:val="001E36D4"/>
    <w:rsid w:val="001E3704"/>
    <w:rsid w:val="001E3DE7"/>
    <w:rsid w:val="001E4465"/>
    <w:rsid w:val="001E4739"/>
    <w:rsid w:val="001E4F43"/>
    <w:rsid w:val="001E58BD"/>
    <w:rsid w:val="001E597A"/>
    <w:rsid w:val="001E5BE7"/>
    <w:rsid w:val="001E6F15"/>
    <w:rsid w:val="001E71C9"/>
    <w:rsid w:val="001F0197"/>
    <w:rsid w:val="001F023A"/>
    <w:rsid w:val="001F0617"/>
    <w:rsid w:val="001F0BA6"/>
    <w:rsid w:val="001F1410"/>
    <w:rsid w:val="001F15D7"/>
    <w:rsid w:val="001F16EE"/>
    <w:rsid w:val="001F1E09"/>
    <w:rsid w:val="001F274F"/>
    <w:rsid w:val="001F2774"/>
    <w:rsid w:val="001F2923"/>
    <w:rsid w:val="001F2A62"/>
    <w:rsid w:val="001F2AD3"/>
    <w:rsid w:val="001F4F16"/>
    <w:rsid w:val="001F5065"/>
    <w:rsid w:val="001F530B"/>
    <w:rsid w:val="001F5690"/>
    <w:rsid w:val="001F5850"/>
    <w:rsid w:val="001F5AAD"/>
    <w:rsid w:val="001F6233"/>
    <w:rsid w:val="001F6E7D"/>
    <w:rsid w:val="001F7588"/>
    <w:rsid w:val="001F7B53"/>
    <w:rsid w:val="00200B3E"/>
    <w:rsid w:val="00200C00"/>
    <w:rsid w:val="00200C79"/>
    <w:rsid w:val="00200C9E"/>
    <w:rsid w:val="00200E0E"/>
    <w:rsid w:val="00200E4B"/>
    <w:rsid w:val="00200EC7"/>
    <w:rsid w:val="002011B9"/>
    <w:rsid w:val="00201379"/>
    <w:rsid w:val="002014B4"/>
    <w:rsid w:val="00201583"/>
    <w:rsid w:val="002016F2"/>
    <w:rsid w:val="00201968"/>
    <w:rsid w:val="00201A40"/>
    <w:rsid w:val="00201A92"/>
    <w:rsid w:val="00202245"/>
    <w:rsid w:val="002022DC"/>
    <w:rsid w:val="00202886"/>
    <w:rsid w:val="00202B31"/>
    <w:rsid w:val="002036C9"/>
    <w:rsid w:val="00203AE6"/>
    <w:rsid w:val="00203B0F"/>
    <w:rsid w:val="0020406A"/>
    <w:rsid w:val="0020452B"/>
    <w:rsid w:val="002047D4"/>
    <w:rsid w:val="00204D76"/>
    <w:rsid w:val="00204F21"/>
    <w:rsid w:val="002051FE"/>
    <w:rsid w:val="002053EF"/>
    <w:rsid w:val="00205933"/>
    <w:rsid w:val="00205B7D"/>
    <w:rsid w:val="00205EFD"/>
    <w:rsid w:val="00206666"/>
    <w:rsid w:val="002066CE"/>
    <w:rsid w:val="00206A83"/>
    <w:rsid w:val="00206C4E"/>
    <w:rsid w:val="002070B2"/>
    <w:rsid w:val="00207E93"/>
    <w:rsid w:val="0021000B"/>
    <w:rsid w:val="0021015F"/>
    <w:rsid w:val="00210289"/>
    <w:rsid w:val="00210329"/>
    <w:rsid w:val="0021041C"/>
    <w:rsid w:val="00210606"/>
    <w:rsid w:val="00210669"/>
    <w:rsid w:val="00210AAF"/>
    <w:rsid w:val="002115C9"/>
    <w:rsid w:val="00211B8F"/>
    <w:rsid w:val="00211F40"/>
    <w:rsid w:val="00212108"/>
    <w:rsid w:val="002123AA"/>
    <w:rsid w:val="00212771"/>
    <w:rsid w:val="0021331D"/>
    <w:rsid w:val="002147E1"/>
    <w:rsid w:val="00214BDA"/>
    <w:rsid w:val="00214C96"/>
    <w:rsid w:val="00214CDD"/>
    <w:rsid w:val="00214DBD"/>
    <w:rsid w:val="002155E5"/>
    <w:rsid w:val="00215978"/>
    <w:rsid w:val="00215C23"/>
    <w:rsid w:val="00216040"/>
    <w:rsid w:val="002161CB"/>
    <w:rsid w:val="002164D9"/>
    <w:rsid w:val="00216618"/>
    <w:rsid w:val="00216626"/>
    <w:rsid w:val="0021697F"/>
    <w:rsid w:val="00216A65"/>
    <w:rsid w:val="00216FA1"/>
    <w:rsid w:val="002173CD"/>
    <w:rsid w:val="00217462"/>
    <w:rsid w:val="0021778C"/>
    <w:rsid w:val="00217816"/>
    <w:rsid w:val="0021784E"/>
    <w:rsid w:val="00217B46"/>
    <w:rsid w:val="00217B64"/>
    <w:rsid w:val="002206D4"/>
    <w:rsid w:val="00220853"/>
    <w:rsid w:val="00220E26"/>
    <w:rsid w:val="00220F91"/>
    <w:rsid w:val="002213A2"/>
    <w:rsid w:val="002217F0"/>
    <w:rsid w:val="00221E24"/>
    <w:rsid w:val="00222292"/>
    <w:rsid w:val="00222864"/>
    <w:rsid w:val="00222AA5"/>
    <w:rsid w:val="00222DDF"/>
    <w:rsid w:val="00222EA3"/>
    <w:rsid w:val="00223476"/>
    <w:rsid w:val="002238CD"/>
    <w:rsid w:val="00224429"/>
    <w:rsid w:val="00224A84"/>
    <w:rsid w:val="0022539E"/>
    <w:rsid w:val="0022542C"/>
    <w:rsid w:val="0022570F"/>
    <w:rsid w:val="00225A69"/>
    <w:rsid w:val="00225C12"/>
    <w:rsid w:val="00225C86"/>
    <w:rsid w:val="00225D4B"/>
    <w:rsid w:val="0022635F"/>
    <w:rsid w:val="002264AF"/>
    <w:rsid w:val="002264EF"/>
    <w:rsid w:val="002269E6"/>
    <w:rsid w:val="00226E57"/>
    <w:rsid w:val="00226F71"/>
    <w:rsid w:val="00227089"/>
    <w:rsid w:val="00227130"/>
    <w:rsid w:val="00227CC4"/>
    <w:rsid w:val="00227E27"/>
    <w:rsid w:val="002301AF"/>
    <w:rsid w:val="002303FE"/>
    <w:rsid w:val="0023049E"/>
    <w:rsid w:val="0023053D"/>
    <w:rsid w:val="00230584"/>
    <w:rsid w:val="00230A0D"/>
    <w:rsid w:val="00230D7A"/>
    <w:rsid w:val="00231539"/>
    <w:rsid w:val="00231987"/>
    <w:rsid w:val="00231E04"/>
    <w:rsid w:val="0023203B"/>
    <w:rsid w:val="002328B7"/>
    <w:rsid w:val="00232B5C"/>
    <w:rsid w:val="00232B74"/>
    <w:rsid w:val="00233BBA"/>
    <w:rsid w:val="00233F02"/>
    <w:rsid w:val="00234422"/>
    <w:rsid w:val="0023489E"/>
    <w:rsid w:val="00234BC6"/>
    <w:rsid w:val="00234E2F"/>
    <w:rsid w:val="00234F66"/>
    <w:rsid w:val="0023520A"/>
    <w:rsid w:val="00235625"/>
    <w:rsid w:val="00235A57"/>
    <w:rsid w:val="00235B44"/>
    <w:rsid w:val="002363CD"/>
    <w:rsid w:val="00236C8A"/>
    <w:rsid w:val="002373F1"/>
    <w:rsid w:val="002375B8"/>
    <w:rsid w:val="0023794D"/>
    <w:rsid w:val="00237A20"/>
    <w:rsid w:val="00237C47"/>
    <w:rsid w:val="002401F9"/>
    <w:rsid w:val="002403E4"/>
    <w:rsid w:val="0024073D"/>
    <w:rsid w:val="0024091A"/>
    <w:rsid w:val="00240EF1"/>
    <w:rsid w:val="002411B6"/>
    <w:rsid w:val="00241337"/>
    <w:rsid w:val="002415B1"/>
    <w:rsid w:val="002418E3"/>
    <w:rsid w:val="00241FF0"/>
    <w:rsid w:val="0024229A"/>
    <w:rsid w:val="00242A18"/>
    <w:rsid w:val="00242EAD"/>
    <w:rsid w:val="0024314D"/>
    <w:rsid w:val="00243163"/>
    <w:rsid w:val="00243178"/>
    <w:rsid w:val="002434A5"/>
    <w:rsid w:val="00243A02"/>
    <w:rsid w:val="00243AE1"/>
    <w:rsid w:val="0024405B"/>
    <w:rsid w:val="002449E2"/>
    <w:rsid w:val="00244AE9"/>
    <w:rsid w:val="00244D20"/>
    <w:rsid w:val="00245058"/>
    <w:rsid w:val="0024693A"/>
    <w:rsid w:val="00247484"/>
    <w:rsid w:val="00247833"/>
    <w:rsid w:val="002508E0"/>
    <w:rsid w:val="00250C89"/>
    <w:rsid w:val="0025115D"/>
    <w:rsid w:val="002512E8"/>
    <w:rsid w:val="00251326"/>
    <w:rsid w:val="002513F3"/>
    <w:rsid w:val="00251865"/>
    <w:rsid w:val="00251E45"/>
    <w:rsid w:val="00252154"/>
    <w:rsid w:val="002521EE"/>
    <w:rsid w:val="002522FA"/>
    <w:rsid w:val="002524B3"/>
    <w:rsid w:val="00254354"/>
    <w:rsid w:val="002543D9"/>
    <w:rsid w:val="002546BC"/>
    <w:rsid w:val="00254800"/>
    <w:rsid w:val="00254C38"/>
    <w:rsid w:val="00254CAA"/>
    <w:rsid w:val="0025531E"/>
    <w:rsid w:val="00255C32"/>
    <w:rsid w:val="002562A9"/>
    <w:rsid w:val="0025630C"/>
    <w:rsid w:val="002578C7"/>
    <w:rsid w:val="00257A8D"/>
    <w:rsid w:val="002607CB"/>
    <w:rsid w:val="00260B98"/>
    <w:rsid w:val="002610DF"/>
    <w:rsid w:val="002616E7"/>
    <w:rsid w:val="00261A34"/>
    <w:rsid w:val="00261BB6"/>
    <w:rsid w:val="0026201C"/>
    <w:rsid w:val="002625D0"/>
    <w:rsid w:val="002625F4"/>
    <w:rsid w:val="002629CB"/>
    <w:rsid w:val="00262C50"/>
    <w:rsid w:val="0026386C"/>
    <w:rsid w:val="00264246"/>
    <w:rsid w:val="002646DB"/>
    <w:rsid w:val="00264D3F"/>
    <w:rsid w:val="0026505E"/>
    <w:rsid w:val="00265D29"/>
    <w:rsid w:val="002669AB"/>
    <w:rsid w:val="00266E0B"/>
    <w:rsid w:val="00266E2F"/>
    <w:rsid w:val="00266F3A"/>
    <w:rsid w:val="00267390"/>
    <w:rsid w:val="002703EA"/>
    <w:rsid w:val="00270751"/>
    <w:rsid w:val="0027103A"/>
    <w:rsid w:val="00271C3D"/>
    <w:rsid w:val="002723AC"/>
    <w:rsid w:val="002735DB"/>
    <w:rsid w:val="00273FF7"/>
    <w:rsid w:val="00274083"/>
    <w:rsid w:val="002741E6"/>
    <w:rsid w:val="002742E0"/>
    <w:rsid w:val="0027466F"/>
    <w:rsid w:val="002749EE"/>
    <w:rsid w:val="00276080"/>
    <w:rsid w:val="00276179"/>
    <w:rsid w:val="00276828"/>
    <w:rsid w:val="0027731E"/>
    <w:rsid w:val="00277725"/>
    <w:rsid w:val="0028069D"/>
    <w:rsid w:val="00280AAC"/>
    <w:rsid w:val="00280BBE"/>
    <w:rsid w:val="00281813"/>
    <w:rsid w:val="00281814"/>
    <w:rsid w:val="00281883"/>
    <w:rsid w:val="00281D5D"/>
    <w:rsid w:val="002823B8"/>
    <w:rsid w:val="002823FA"/>
    <w:rsid w:val="00282EDA"/>
    <w:rsid w:val="002837EE"/>
    <w:rsid w:val="00283A3B"/>
    <w:rsid w:val="0028401E"/>
    <w:rsid w:val="00284387"/>
    <w:rsid w:val="00284E47"/>
    <w:rsid w:val="00285858"/>
    <w:rsid w:val="00285A60"/>
    <w:rsid w:val="0028600A"/>
    <w:rsid w:val="00286124"/>
    <w:rsid w:val="002864E7"/>
    <w:rsid w:val="00286982"/>
    <w:rsid w:val="00286A3F"/>
    <w:rsid w:val="00286A7D"/>
    <w:rsid w:val="00287384"/>
    <w:rsid w:val="00287994"/>
    <w:rsid w:val="00287F8C"/>
    <w:rsid w:val="00290401"/>
    <w:rsid w:val="0029068C"/>
    <w:rsid w:val="002906F6"/>
    <w:rsid w:val="00290852"/>
    <w:rsid w:val="002908CD"/>
    <w:rsid w:val="002914C4"/>
    <w:rsid w:val="0029185A"/>
    <w:rsid w:val="00291C8B"/>
    <w:rsid w:val="00292025"/>
    <w:rsid w:val="002920D9"/>
    <w:rsid w:val="0029211D"/>
    <w:rsid w:val="0029300C"/>
    <w:rsid w:val="0029306B"/>
    <w:rsid w:val="0029327C"/>
    <w:rsid w:val="0029368E"/>
    <w:rsid w:val="00294368"/>
    <w:rsid w:val="002944EC"/>
    <w:rsid w:val="00294538"/>
    <w:rsid w:val="00294982"/>
    <w:rsid w:val="00294A7B"/>
    <w:rsid w:val="00294D7B"/>
    <w:rsid w:val="00295059"/>
    <w:rsid w:val="00295100"/>
    <w:rsid w:val="002953AE"/>
    <w:rsid w:val="002954AF"/>
    <w:rsid w:val="002965ED"/>
    <w:rsid w:val="0029660B"/>
    <w:rsid w:val="00296B81"/>
    <w:rsid w:val="002A03BD"/>
    <w:rsid w:val="002A06B8"/>
    <w:rsid w:val="002A0DE9"/>
    <w:rsid w:val="002A0E72"/>
    <w:rsid w:val="002A0F7A"/>
    <w:rsid w:val="002A1024"/>
    <w:rsid w:val="002A10CF"/>
    <w:rsid w:val="002A1449"/>
    <w:rsid w:val="002A16E7"/>
    <w:rsid w:val="002A1957"/>
    <w:rsid w:val="002A1D27"/>
    <w:rsid w:val="002A2B98"/>
    <w:rsid w:val="002A33DB"/>
    <w:rsid w:val="002A3669"/>
    <w:rsid w:val="002A37FA"/>
    <w:rsid w:val="002A3AAB"/>
    <w:rsid w:val="002A3BAA"/>
    <w:rsid w:val="002A4031"/>
    <w:rsid w:val="002A4046"/>
    <w:rsid w:val="002A4088"/>
    <w:rsid w:val="002A427C"/>
    <w:rsid w:val="002A4412"/>
    <w:rsid w:val="002A4436"/>
    <w:rsid w:val="002A481C"/>
    <w:rsid w:val="002A51D3"/>
    <w:rsid w:val="002A53C7"/>
    <w:rsid w:val="002A5531"/>
    <w:rsid w:val="002A5645"/>
    <w:rsid w:val="002A5817"/>
    <w:rsid w:val="002A5A52"/>
    <w:rsid w:val="002A60A6"/>
    <w:rsid w:val="002A6B80"/>
    <w:rsid w:val="002A7682"/>
    <w:rsid w:val="002B00C8"/>
    <w:rsid w:val="002B00E9"/>
    <w:rsid w:val="002B02AB"/>
    <w:rsid w:val="002B0463"/>
    <w:rsid w:val="002B0466"/>
    <w:rsid w:val="002B0540"/>
    <w:rsid w:val="002B0B4B"/>
    <w:rsid w:val="002B0D9C"/>
    <w:rsid w:val="002B0E42"/>
    <w:rsid w:val="002B138A"/>
    <w:rsid w:val="002B1881"/>
    <w:rsid w:val="002B1895"/>
    <w:rsid w:val="002B1C6F"/>
    <w:rsid w:val="002B1CF2"/>
    <w:rsid w:val="002B1FEF"/>
    <w:rsid w:val="002B243B"/>
    <w:rsid w:val="002B2DC8"/>
    <w:rsid w:val="002B3173"/>
    <w:rsid w:val="002B38E3"/>
    <w:rsid w:val="002B3D33"/>
    <w:rsid w:val="002B3D72"/>
    <w:rsid w:val="002B3DFA"/>
    <w:rsid w:val="002B3EDB"/>
    <w:rsid w:val="002B3F20"/>
    <w:rsid w:val="002B4718"/>
    <w:rsid w:val="002B4828"/>
    <w:rsid w:val="002B4F43"/>
    <w:rsid w:val="002B4F75"/>
    <w:rsid w:val="002B53FA"/>
    <w:rsid w:val="002B5540"/>
    <w:rsid w:val="002B5542"/>
    <w:rsid w:val="002B5804"/>
    <w:rsid w:val="002B58C2"/>
    <w:rsid w:val="002B5DB4"/>
    <w:rsid w:val="002B5E52"/>
    <w:rsid w:val="002B6292"/>
    <w:rsid w:val="002B6421"/>
    <w:rsid w:val="002B64C5"/>
    <w:rsid w:val="002B6CCD"/>
    <w:rsid w:val="002B6D35"/>
    <w:rsid w:val="002B6EB3"/>
    <w:rsid w:val="002B715A"/>
    <w:rsid w:val="002B71DE"/>
    <w:rsid w:val="002B7302"/>
    <w:rsid w:val="002B73D1"/>
    <w:rsid w:val="002B7446"/>
    <w:rsid w:val="002B74CB"/>
    <w:rsid w:val="002B757F"/>
    <w:rsid w:val="002B799E"/>
    <w:rsid w:val="002B7B80"/>
    <w:rsid w:val="002B7EC0"/>
    <w:rsid w:val="002C013C"/>
    <w:rsid w:val="002C0CCF"/>
    <w:rsid w:val="002C0D2D"/>
    <w:rsid w:val="002C0FDE"/>
    <w:rsid w:val="002C1E92"/>
    <w:rsid w:val="002C2173"/>
    <w:rsid w:val="002C2D1E"/>
    <w:rsid w:val="002C3D9D"/>
    <w:rsid w:val="002C42A8"/>
    <w:rsid w:val="002C43A9"/>
    <w:rsid w:val="002C473D"/>
    <w:rsid w:val="002C4F67"/>
    <w:rsid w:val="002C537B"/>
    <w:rsid w:val="002C538F"/>
    <w:rsid w:val="002C53BE"/>
    <w:rsid w:val="002C588E"/>
    <w:rsid w:val="002C5B6F"/>
    <w:rsid w:val="002C5EB1"/>
    <w:rsid w:val="002C5EF2"/>
    <w:rsid w:val="002C6388"/>
    <w:rsid w:val="002C642D"/>
    <w:rsid w:val="002C6593"/>
    <w:rsid w:val="002C68C4"/>
    <w:rsid w:val="002C6B91"/>
    <w:rsid w:val="002C6FAB"/>
    <w:rsid w:val="002C7132"/>
    <w:rsid w:val="002C779B"/>
    <w:rsid w:val="002C786C"/>
    <w:rsid w:val="002C7FCE"/>
    <w:rsid w:val="002D0004"/>
    <w:rsid w:val="002D02D7"/>
    <w:rsid w:val="002D0337"/>
    <w:rsid w:val="002D03F8"/>
    <w:rsid w:val="002D0CE3"/>
    <w:rsid w:val="002D0E3A"/>
    <w:rsid w:val="002D0EA5"/>
    <w:rsid w:val="002D0EDB"/>
    <w:rsid w:val="002D0F1F"/>
    <w:rsid w:val="002D0F35"/>
    <w:rsid w:val="002D0FA1"/>
    <w:rsid w:val="002D0FCD"/>
    <w:rsid w:val="002D11CE"/>
    <w:rsid w:val="002D151C"/>
    <w:rsid w:val="002D19E0"/>
    <w:rsid w:val="002D1A4C"/>
    <w:rsid w:val="002D1BEF"/>
    <w:rsid w:val="002D21A9"/>
    <w:rsid w:val="002D2224"/>
    <w:rsid w:val="002D23C7"/>
    <w:rsid w:val="002D29E9"/>
    <w:rsid w:val="002D3089"/>
    <w:rsid w:val="002D34FA"/>
    <w:rsid w:val="002D3F87"/>
    <w:rsid w:val="002D40BB"/>
    <w:rsid w:val="002D41FB"/>
    <w:rsid w:val="002D4B84"/>
    <w:rsid w:val="002D4D68"/>
    <w:rsid w:val="002D51C6"/>
    <w:rsid w:val="002D523B"/>
    <w:rsid w:val="002D54DF"/>
    <w:rsid w:val="002D5730"/>
    <w:rsid w:val="002D5901"/>
    <w:rsid w:val="002D5B08"/>
    <w:rsid w:val="002D5BD3"/>
    <w:rsid w:val="002D5DE3"/>
    <w:rsid w:val="002D5E38"/>
    <w:rsid w:val="002D6146"/>
    <w:rsid w:val="002D6167"/>
    <w:rsid w:val="002D689A"/>
    <w:rsid w:val="002D75C7"/>
    <w:rsid w:val="002D7BDA"/>
    <w:rsid w:val="002D7BDD"/>
    <w:rsid w:val="002E057E"/>
    <w:rsid w:val="002E08A9"/>
    <w:rsid w:val="002E0A5E"/>
    <w:rsid w:val="002E0B32"/>
    <w:rsid w:val="002E0D2F"/>
    <w:rsid w:val="002E0D34"/>
    <w:rsid w:val="002E0EE9"/>
    <w:rsid w:val="002E166C"/>
    <w:rsid w:val="002E1A44"/>
    <w:rsid w:val="002E1D86"/>
    <w:rsid w:val="002E2B18"/>
    <w:rsid w:val="002E3B03"/>
    <w:rsid w:val="002E3BAD"/>
    <w:rsid w:val="002E4179"/>
    <w:rsid w:val="002E425E"/>
    <w:rsid w:val="002E4714"/>
    <w:rsid w:val="002E4BB1"/>
    <w:rsid w:val="002E4F34"/>
    <w:rsid w:val="002E529A"/>
    <w:rsid w:val="002E56FD"/>
    <w:rsid w:val="002E57AC"/>
    <w:rsid w:val="002E57B8"/>
    <w:rsid w:val="002E5A04"/>
    <w:rsid w:val="002E69EF"/>
    <w:rsid w:val="002E6B3A"/>
    <w:rsid w:val="002E6E9D"/>
    <w:rsid w:val="002E6FC7"/>
    <w:rsid w:val="002E76B0"/>
    <w:rsid w:val="002E773B"/>
    <w:rsid w:val="002E7972"/>
    <w:rsid w:val="002E7CAB"/>
    <w:rsid w:val="002F0086"/>
    <w:rsid w:val="002F0135"/>
    <w:rsid w:val="002F0B90"/>
    <w:rsid w:val="002F1362"/>
    <w:rsid w:val="002F14F7"/>
    <w:rsid w:val="002F2191"/>
    <w:rsid w:val="002F228D"/>
    <w:rsid w:val="002F2320"/>
    <w:rsid w:val="002F2504"/>
    <w:rsid w:val="002F26AE"/>
    <w:rsid w:val="002F2755"/>
    <w:rsid w:val="002F2911"/>
    <w:rsid w:val="002F295A"/>
    <w:rsid w:val="002F3D2A"/>
    <w:rsid w:val="002F3D37"/>
    <w:rsid w:val="002F488E"/>
    <w:rsid w:val="002F4CE0"/>
    <w:rsid w:val="002F5172"/>
    <w:rsid w:val="002F589E"/>
    <w:rsid w:val="002F6235"/>
    <w:rsid w:val="002F6411"/>
    <w:rsid w:val="002F6A81"/>
    <w:rsid w:val="002F6CAF"/>
    <w:rsid w:val="002F6DC8"/>
    <w:rsid w:val="002F6F75"/>
    <w:rsid w:val="002F7192"/>
    <w:rsid w:val="002F7C69"/>
    <w:rsid w:val="002F7F5D"/>
    <w:rsid w:val="0030002C"/>
    <w:rsid w:val="00300EED"/>
    <w:rsid w:val="00301310"/>
    <w:rsid w:val="00301ADC"/>
    <w:rsid w:val="00301C42"/>
    <w:rsid w:val="0030256F"/>
    <w:rsid w:val="00302D5B"/>
    <w:rsid w:val="00303DC3"/>
    <w:rsid w:val="00303E89"/>
    <w:rsid w:val="00304374"/>
    <w:rsid w:val="00304B30"/>
    <w:rsid w:val="00304BBD"/>
    <w:rsid w:val="0030545E"/>
    <w:rsid w:val="00305790"/>
    <w:rsid w:val="00305B51"/>
    <w:rsid w:val="00306925"/>
    <w:rsid w:val="00306FB9"/>
    <w:rsid w:val="0030720C"/>
    <w:rsid w:val="00307D81"/>
    <w:rsid w:val="0031004C"/>
    <w:rsid w:val="003103A9"/>
    <w:rsid w:val="00310582"/>
    <w:rsid w:val="00310778"/>
    <w:rsid w:val="00310828"/>
    <w:rsid w:val="00310D35"/>
    <w:rsid w:val="00310D87"/>
    <w:rsid w:val="00311747"/>
    <w:rsid w:val="003119BE"/>
    <w:rsid w:val="00311D32"/>
    <w:rsid w:val="00311D75"/>
    <w:rsid w:val="00311DFD"/>
    <w:rsid w:val="00311F15"/>
    <w:rsid w:val="00311FA7"/>
    <w:rsid w:val="0031216B"/>
    <w:rsid w:val="00312276"/>
    <w:rsid w:val="00312B3F"/>
    <w:rsid w:val="00312BBE"/>
    <w:rsid w:val="00312DF9"/>
    <w:rsid w:val="00313553"/>
    <w:rsid w:val="00313D0B"/>
    <w:rsid w:val="00313E1D"/>
    <w:rsid w:val="0031420B"/>
    <w:rsid w:val="003143F2"/>
    <w:rsid w:val="00314A5D"/>
    <w:rsid w:val="00314B0F"/>
    <w:rsid w:val="003159C8"/>
    <w:rsid w:val="00315D29"/>
    <w:rsid w:val="00315F0A"/>
    <w:rsid w:val="003160E6"/>
    <w:rsid w:val="0031652E"/>
    <w:rsid w:val="00316F33"/>
    <w:rsid w:val="00317470"/>
    <w:rsid w:val="00317475"/>
    <w:rsid w:val="00317668"/>
    <w:rsid w:val="003177DF"/>
    <w:rsid w:val="00320107"/>
    <w:rsid w:val="003201F8"/>
    <w:rsid w:val="00320270"/>
    <w:rsid w:val="003205D7"/>
    <w:rsid w:val="00320869"/>
    <w:rsid w:val="003213DF"/>
    <w:rsid w:val="003219EB"/>
    <w:rsid w:val="00321B5C"/>
    <w:rsid w:val="00321C50"/>
    <w:rsid w:val="003224CA"/>
    <w:rsid w:val="0032287B"/>
    <w:rsid w:val="00322993"/>
    <w:rsid w:val="00322AAB"/>
    <w:rsid w:val="00322AE0"/>
    <w:rsid w:val="00322DF3"/>
    <w:rsid w:val="003230A1"/>
    <w:rsid w:val="00323B29"/>
    <w:rsid w:val="00323C3F"/>
    <w:rsid w:val="00323EDB"/>
    <w:rsid w:val="00324020"/>
    <w:rsid w:val="00324C7A"/>
    <w:rsid w:val="00325316"/>
    <w:rsid w:val="003254A5"/>
    <w:rsid w:val="00325795"/>
    <w:rsid w:val="00325801"/>
    <w:rsid w:val="00325D53"/>
    <w:rsid w:val="003268D5"/>
    <w:rsid w:val="003272D0"/>
    <w:rsid w:val="00327ADB"/>
    <w:rsid w:val="00327C8A"/>
    <w:rsid w:val="00327E70"/>
    <w:rsid w:val="00330018"/>
    <w:rsid w:val="00330778"/>
    <w:rsid w:val="0033141A"/>
    <w:rsid w:val="00331E4F"/>
    <w:rsid w:val="00332522"/>
    <w:rsid w:val="00332674"/>
    <w:rsid w:val="00332F93"/>
    <w:rsid w:val="00332FB1"/>
    <w:rsid w:val="0033348A"/>
    <w:rsid w:val="00333618"/>
    <w:rsid w:val="00333AA0"/>
    <w:rsid w:val="00334084"/>
    <w:rsid w:val="00334452"/>
    <w:rsid w:val="00335030"/>
    <w:rsid w:val="00335470"/>
    <w:rsid w:val="00335B0C"/>
    <w:rsid w:val="00335C06"/>
    <w:rsid w:val="00336695"/>
    <w:rsid w:val="0033674F"/>
    <w:rsid w:val="00337124"/>
    <w:rsid w:val="0033726B"/>
    <w:rsid w:val="0033739C"/>
    <w:rsid w:val="00337494"/>
    <w:rsid w:val="003376BF"/>
    <w:rsid w:val="00337CF5"/>
    <w:rsid w:val="00340045"/>
    <w:rsid w:val="00340150"/>
    <w:rsid w:val="0034027E"/>
    <w:rsid w:val="0034078F"/>
    <w:rsid w:val="00340C38"/>
    <w:rsid w:val="00340D75"/>
    <w:rsid w:val="003410AA"/>
    <w:rsid w:val="00341199"/>
    <w:rsid w:val="0034136E"/>
    <w:rsid w:val="00341743"/>
    <w:rsid w:val="003418F5"/>
    <w:rsid w:val="00341FAC"/>
    <w:rsid w:val="00342155"/>
    <w:rsid w:val="0034237F"/>
    <w:rsid w:val="00342E64"/>
    <w:rsid w:val="00342EE9"/>
    <w:rsid w:val="00343033"/>
    <w:rsid w:val="0034310D"/>
    <w:rsid w:val="00343353"/>
    <w:rsid w:val="00343422"/>
    <w:rsid w:val="00343496"/>
    <w:rsid w:val="00343603"/>
    <w:rsid w:val="00343781"/>
    <w:rsid w:val="00343FBE"/>
    <w:rsid w:val="003447D0"/>
    <w:rsid w:val="003448FC"/>
    <w:rsid w:val="00344DBD"/>
    <w:rsid w:val="00344E70"/>
    <w:rsid w:val="00344EDD"/>
    <w:rsid w:val="00344FEB"/>
    <w:rsid w:val="003452DB"/>
    <w:rsid w:val="003459E3"/>
    <w:rsid w:val="00345A06"/>
    <w:rsid w:val="00345E50"/>
    <w:rsid w:val="003465DD"/>
    <w:rsid w:val="003465FA"/>
    <w:rsid w:val="00346E65"/>
    <w:rsid w:val="0034758B"/>
    <w:rsid w:val="00347A6F"/>
    <w:rsid w:val="00347A7D"/>
    <w:rsid w:val="00350381"/>
    <w:rsid w:val="00350A54"/>
    <w:rsid w:val="00350F7B"/>
    <w:rsid w:val="00351F27"/>
    <w:rsid w:val="003521C2"/>
    <w:rsid w:val="00352467"/>
    <w:rsid w:val="0035264F"/>
    <w:rsid w:val="00353254"/>
    <w:rsid w:val="003533BE"/>
    <w:rsid w:val="00353E60"/>
    <w:rsid w:val="00353F3E"/>
    <w:rsid w:val="0035424E"/>
    <w:rsid w:val="0035536A"/>
    <w:rsid w:val="0035567A"/>
    <w:rsid w:val="003557DC"/>
    <w:rsid w:val="00355BBE"/>
    <w:rsid w:val="00355BE1"/>
    <w:rsid w:val="00355D04"/>
    <w:rsid w:val="00355D72"/>
    <w:rsid w:val="00355E5F"/>
    <w:rsid w:val="00355EF9"/>
    <w:rsid w:val="00356030"/>
    <w:rsid w:val="00356D6E"/>
    <w:rsid w:val="00357141"/>
    <w:rsid w:val="00357952"/>
    <w:rsid w:val="00357A82"/>
    <w:rsid w:val="00357CD9"/>
    <w:rsid w:val="00357DBB"/>
    <w:rsid w:val="00360197"/>
    <w:rsid w:val="00360331"/>
    <w:rsid w:val="00360A05"/>
    <w:rsid w:val="00360AF0"/>
    <w:rsid w:val="003614D2"/>
    <w:rsid w:val="003618A3"/>
    <w:rsid w:val="00361E5B"/>
    <w:rsid w:val="00361F0E"/>
    <w:rsid w:val="0036211E"/>
    <w:rsid w:val="00362345"/>
    <w:rsid w:val="003627C8"/>
    <w:rsid w:val="003629E8"/>
    <w:rsid w:val="00362D19"/>
    <w:rsid w:val="00362F19"/>
    <w:rsid w:val="00363279"/>
    <w:rsid w:val="00363C75"/>
    <w:rsid w:val="00363FB7"/>
    <w:rsid w:val="0036455B"/>
    <w:rsid w:val="0036489F"/>
    <w:rsid w:val="00364B52"/>
    <w:rsid w:val="003653EE"/>
    <w:rsid w:val="00365A13"/>
    <w:rsid w:val="00367D65"/>
    <w:rsid w:val="00367F6C"/>
    <w:rsid w:val="003700E7"/>
    <w:rsid w:val="0037021E"/>
    <w:rsid w:val="003706B9"/>
    <w:rsid w:val="003708A5"/>
    <w:rsid w:val="003708D8"/>
    <w:rsid w:val="003708DC"/>
    <w:rsid w:val="00370CCB"/>
    <w:rsid w:val="00371912"/>
    <w:rsid w:val="00371B6D"/>
    <w:rsid w:val="00371CFE"/>
    <w:rsid w:val="00371D1F"/>
    <w:rsid w:val="003725F5"/>
    <w:rsid w:val="0037269D"/>
    <w:rsid w:val="00372D36"/>
    <w:rsid w:val="00372EB6"/>
    <w:rsid w:val="00372F48"/>
    <w:rsid w:val="00373692"/>
    <w:rsid w:val="00373A49"/>
    <w:rsid w:val="00373F36"/>
    <w:rsid w:val="0037435F"/>
    <w:rsid w:val="003744E4"/>
    <w:rsid w:val="003748D9"/>
    <w:rsid w:val="003751B6"/>
    <w:rsid w:val="003752CF"/>
    <w:rsid w:val="00375727"/>
    <w:rsid w:val="00375AE8"/>
    <w:rsid w:val="00375C15"/>
    <w:rsid w:val="00375D02"/>
    <w:rsid w:val="00375E1D"/>
    <w:rsid w:val="003760CB"/>
    <w:rsid w:val="0037622E"/>
    <w:rsid w:val="0037689D"/>
    <w:rsid w:val="00376F66"/>
    <w:rsid w:val="0037772B"/>
    <w:rsid w:val="00377F80"/>
    <w:rsid w:val="00377FE9"/>
    <w:rsid w:val="00380620"/>
    <w:rsid w:val="00380F09"/>
    <w:rsid w:val="00380F52"/>
    <w:rsid w:val="00380F86"/>
    <w:rsid w:val="0038102E"/>
    <w:rsid w:val="00381A10"/>
    <w:rsid w:val="00381A4E"/>
    <w:rsid w:val="003820EB"/>
    <w:rsid w:val="003823F8"/>
    <w:rsid w:val="0038240B"/>
    <w:rsid w:val="0038257B"/>
    <w:rsid w:val="00382874"/>
    <w:rsid w:val="0038304D"/>
    <w:rsid w:val="0038357D"/>
    <w:rsid w:val="00383679"/>
    <w:rsid w:val="00383CA8"/>
    <w:rsid w:val="00383E2A"/>
    <w:rsid w:val="00383EA6"/>
    <w:rsid w:val="00383FAE"/>
    <w:rsid w:val="0038455D"/>
    <w:rsid w:val="003846A1"/>
    <w:rsid w:val="00384A1C"/>
    <w:rsid w:val="00384FFA"/>
    <w:rsid w:val="003853A3"/>
    <w:rsid w:val="00385642"/>
    <w:rsid w:val="00385741"/>
    <w:rsid w:val="0038581F"/>
    <w:rsid w:val="00385876"/>
    <w:rsid w:val="00385B60"/>
    <w:rsid w:val="00385E25"/>
    <w:rsid w:val="00386135"/>
    <w:rsid w:val="00386A27"/>
    <w:rsid w:val="00386B93"/>
    <w:rsid w:val="00386E1C"/>
    <w:rsid w:val="0038700B"/>
    <w:rsid w:val="003871AD"/>
    <w:rsid w:val="003872B8"/>
    <w:rsid w:val="00387724"/>
    <w:rsid w:val="003877D0"/>
    <w:rsid w:val="00390077"/>
    <w:rsid w:val="0039009C"/>
    <w:rsid w:val="00390458"/>
    <w:rsid w:val="00390545"/>
    <w:rsid w:val="003905F4"/>
    <w:rsid w:val="00391ADA"/>
    <w:rsid w:val="00391B18"/>
    <w:rsid w:val="0039213E"/>
    <w:rsid w:val="00392BD9"/>
    <w:rsid w:val="00393111"/>
    <w:rsid w:val="003931E6"/>
    <w:rsid w:val="003939F2"/>
    <w:rsid w:val="00393BE9"/>
    <w:rsid w:val="00393E2B"/>
    <w:rsid w:val="0039441F"/>
    <w:rsid w:val="003948A3"/>
    <w:rsid w:val="003948F4"/>
    <w:rsid w:val="00394A54"/>
    <w:rsid w:val="00395BFD"/>
    <w:rsid w:val="0039632E"/>
    <w:rsid w:val="00396515"/>
    <w:rsid w:val="003968AE"/>
    <w:rsid w:val="0039716E"/>
    <w:rsid w:val="003971E7"/>
    <w:rsid w:val="00397730"/>
    <w:rsid w:val="003A0015"/>
    <w:rsid w:val="003A09AC"/>
    <w:rsid w:val="003A0C7D"/>
    <w:rsid w:val="003A13A9"/>
    <w:rsid w:val="003A146B"/>
    <w:rsid w:val="003A151D"/>
    <w:rsid w:val="003A16FC"/>
    <w:rsid w:val="003A19A3"/>
    <w:rsid w:val="003A19F3"/>
    <w:rsid w:val="003A1C30"/>
    <w:rsid w:val="003A292F"/>
    <w:rsid w:val="003A2CE2"/>
    <w:rsid w:val="003A315F"/>
    <w:rsid w:val="003A3B3B"/>
    <w:rsid w:val="003A3D0C"/>
    <w:rsid w:val="003A3E98"/>
    <w:rsid w:val="003A4473"/>
    <w:rsid w:val="003A497B"/>
    <w:rsid w:val="003A4B20"/>
    <w:rsid w:val="003A4D89"/>
    <w:rsid w:val="003A5880"/>
    <w:rsid w:val="003A5897"/>
    <w:rsid w:val="003A5AC9"/>
    <w:rsid w:val="003A6265"/>
    <w:rsid w:val="003A6828"/>
    <w:rsid w:val="003A6A40"/>
    <w:rsid w:val="003A6F39"/>
    <w:rsid w:val="003A72A2"/>
    <w:rsid w:val="003A73D6"/>
    <w:rsid w:val="003A7B20"/>
    <w:rsid w:val="003A7EC0"/>
    <w:rsid w:val="003B140C"/>
    <w:rsid w:val="003B1444"/>
    <w:rsid w:val="003B173C"/>
    <w:rsid w:val="003B17A4"/>
    <w:rsid w:val="003B1AA4"/>
    <w:rsid w:val="003B2287"/>
    <w:rsid w:val="003B2E3E"/>
    <w:rsid w:val="003B30DF"/>
    <w:rsid w:val="003B310B"/>
    <w:rsid w:val="003B3486"/>
    <w:rsid w:val="003B35D4"/>
    <w:rsid w:val="003B3633"/>
    <w:rsid w:val="003B3BCA"/>
    <w:rsid w:val="003B3E54"/>
    <w:rsid w:val="003B43DC"/>
    <w:rsid w:val="003B440E"/>
    <w:rsid w:val="003B452D"/>
    <w:rsid w:val="003B4577"/>
    <w:rsid w:val="003B477B"/>
    <w:rsid w:val="003B482E"/>
    <w:rsid w:val="003B4870"/>
    <w:rsid w:val="003B562F"/>
    <w:rsid w:val="003B5ED7"/>
    <w:rsid w:val="003B67D7"/>
    <w:rsid w:val="003B6AD9"/>
    <w:rsid w:val="003B6F92"/>
    <w:rsid w:val="003B7170"/>
    <w:rsid w:val="003B72EF"/>
    <w:rsid w:val="003B734F"/>
    <w:rsid w:val="003B7587"/>
    <w:rsid w:val="003B7641"/>
    <w:rsid w:val="003B7A81"/>
    <w:rsid w:val="003B7D83"/>
    <w:rsid w:val="003C051F"/>
    <w:rsid w:val="003C0551"/>
    <w:rsid w:val="003C05E9"/>
    <w:rsid w:val="003C0C23"/>
    <w:rsid w:val="003C0C95"/>
    <w:rsid w:val="003C0FBF"/>
    <w:rsid w:val="003C12ED"/>
    <w:rsid w:val="003C1A51"/>
    <w:rsid w:val="003C1AC6"/>
    <w:rsid w:val="003C1F2E"/>
    <w:rsid w:val="003C2366"/>
    <w:rsid w:val="003C2738"/>
    <w:rsid w:val="003C2B02"/>
    <w:rsid w:val="003C2D44"/>
    <w:rsid w:val="003C3464"/>
    <w:rsid w:val="003C3502"/>
    <w:rsid w:val="003C38BE"/>
    <w:rsid w:val="003C3A2A"/>
    <w:rsid w:val="003C3C21"/>
    <w:rsid w:val="003C3E6E"/>
    <w:rsid w:val="003C3F19"/>
    <w:rsid w:val="003C3F3D"/>
    <w:rsid w:val="003C4BF8"/>
    <w:rsid w:val="003C53C6"/>
    <w:rsid w:val="003C55BE"/>
    <w:rsid w:val="003C58CB"/>
    <w:rsid w:val="003C5AE3"/>
    <w:rsid w:val="003C5C2A"/>
    <w:rsid w:val="003C5E36"/>
    <w:rsid w:val="003C62CA"/>
    <w:rsid w:val="003C6C52"/>
    <w:rsid w:val="003C6D68"/>
    <w:rsid w:val="003C73B8"/>
    <w:rsid w:val="003C79AE"/>
    <w:rsid w:val="003D0A41"/>
    <w:rsid w:val="003D1919"/>
    <w:rsid w:val="003D21F8"/>
    <w:rsid w:val="003D244A"/>
    <w:rsid w:val="003D2CF1"/>
    <w:rsid w:val="003D2D6F"/>
    <w:rsid w:val="003D3107"/>
    <w:rsid w:val="003D35E6"/>
    <w:rsid w:val="003D361F"/>
    <w:rsid w:val="003D3762"/>
    <w:rsid w:val="003D3EE7"/>
    <w:rsid w:val="003D4801"/>
    <w:rsid w:val="003D4959"/>
    <w:rsid w:val="003D4FE4"/>
    <w:rsid w:val="003D544B"/>
    <w:rsid w:val="003D5977"/>
    <w:rsid w:val="003D5C6D"/>
    <w:rsid w:val="003D5F0F"/>
    <w:rsid w:val="003D6032"/>
    <w:rsid w:val="003D60D8"/>
    <w:rsid w:val="003D6566"/>
    <w:rsid w:val="003D6933"/>
    <w:rsid w:val="003D6A47"/>
    <w:rsid w:val="003D6C6C"/>
    <w:rsid w:val="003D75AB"/>
    <w:rsid w:val="003D75AC"/>
    <w:rsid w:val="003D7994"/>
    <w:rsid w:val="003E0105"/>
    <w:rsid w:val="003E01D4"/>
    <w:rsid w:val="003E0A3C"/>
    <w:rsid w:val="003E11E6"/>
    <w:rsid w:val="003E1204"/>
    <w:rsid w:val="003E16E9"/>
    <w:rsid w:val="003E1B8C"/>
    <w:rsid w:val="003E1F53"/>
    <w:rsid w:val="003E21ED"/>
    <w:rsid w:val="003E2418"/>
    <w:rsid w:val="003E2C25"/>
    <w:rsid w:val="003E3623"/>
    <w:rsid w:val="003E38BD"/>
    <w:rsid w:val="003E3922"/>
    <w:rsid w:val="003E3B71"/>
    <w:rsid w:val="003E464F"/>
    <w:rsid w:val="003E4BE8"/>
    <w:rsid w:val="003E50CE"/>
    <w:rsid w:val="003E52F9"/>
    <w:rsid w:val="003E53C9"/>
    <w:rsid w:val="003E5B67"/>
    <w:rsid w:val="003E64E2"/>
    <w:rsid w:val="003E774F"/>
    <w:rsid w:val="003E77D8"/>
    <w:rsid w:val="003E79D8"/>
    <w:rsid w:val="003E7AF6"/>
    <w:rsid w:val="003F016B"/>
    <w:rsid w:val="003F038D"/>
    <w:rsid w:val="003F0611"/>
    <w:rsid w:val="003F1158"/>
    <w:rsid w:val="003F143B"/>
    <w:rsid w:val="003F1B81"/>
    <w:rsid w:val="003F1C86"/>
    <w:rsid w:val="003F1E2B"/>
    <w:rsid w:val="003F2412"/>
    <w:rsid w:val="003F27D9"/>
    <w:rsid w:val="003F2AEA"/>
    <w:rsid w:val="003F3865"/>
    <w:rsid w:val="003F4265"/>
    <w:rsid w:val="003F5172"/>
    <w:rsid w:val="003F5777"/>
    <w:rsid w:val="003F586B"/>
    <w:rsid w:val="003F5BD7"/>
    <w:rsid w:val="003F5CA2"/>
    <w:rsid w:val="003F6C5F"/>
    <w:rsid w:val="003F71A8"/>
    <w:rsid w:val="003F733F"/>
    <w:rsid w:val="003F7572"/>
    <w:rsid w:val="003F7E42"/>
    <w:rsid w:val="004003DA"/>
    <w:rsid w:val="00400A16"/>
    <w:rsid w:val="00400DD4"/>
    <w:rsid w:val="00400FF5"/>
    <w:rsid w:val="00401089"/>
    <w:rsid w:val="004010BC"/>
    <w:rsid w:val="00401CD7"/>
    <w:rsid w:val="00401EE8"/>
    <w:rsid w:val="0040302A"/>
    <w:rsid w:val="0040329C"/>
    <w:rsid w:val="004034A2"/>
    <w:rsid w:val="004035F2"/>
    <w:rsid w:val="00403EE2"/>
    <w:rsid w:val="00404B1E"/>
    <w:rsid w:val="00405013"/>
    <w:rsid w:val="004059E0"/>
    <w:rsid w:val="004060F7"/>
    <w:rsid w:val="00406655"/>
    <w:rsid w:val="00406E74"/>
    <w:rsid w:val="00407D15"/>
    <w:rsid w:val="004104F6"/>
    <w:rsid w:val="00410670"/>
    <w:rsid w:val="00410959"/>
    <w:rsid w:val="00411224"/>
    <w:rsid w:val="00411958"/>
    <w:rsid w:val="00411C31"/>
    <w:rsid w:val="004125BC"/>
    <w:rsid w:val="0041267D"/>
    <w:rsid w:val="004128C8"/>
    <w:rsid w:val="00412A86"/>
    <w:rsid w:val="00412FE2"/>
    <w:rsid w:val="00413803"/>
    <w:rsid w:val="0041382E"/>
    <w:rsid w:val="004139B5"/>
    <w:rsid w:val="00413C89"/>
    <w:rsid w:val="004143A2"/>
    <w:rsid w:val="004154C4"/>
    <w:rsid w:val="0041561D"/>
    <w:rsid w:val="004158C7"/>
    <w:rsid w:val="00415B9D"/>
    <w:rsid w:val="00415F87"/>
    <w:rsid w:val="004163FC"/>
    <w:rsid w:val="0041658F"/>
    <w:rsid w:val="00416EB6"/>
    <w:rsid w:val="004172AA"/>
    <w:rsid w:val="00417384"/>
    <w:rsid w:val="004173FC"/>
    <w:rsid w:val="004175C2"/>
    <w:rsid w:val="00417B88"/>
    <w:rsid w:val="00417FC8"/>
    <w:rsid w:val="00420154"/>
    <w:rsid w:val="004204B6"/>
    <w:rsid w:val="00420B56"/>
    <w:rsid w:val="004212A7"/>
    <w:rsid w:val="00421875"/>
    <w:rsid w:val="00421B87"/>
    <w:rsid w:val="004224B4"/>
    <w:rsid w:val="004226C8"/>
    <w:rsid w:val="0042290D"/>
    <w:rsid w:val="00422975"/>
    <w:rsid w:val="00422D25"/>
    <w:rsid w:val="00423094"/>
    <w:rsid w:val="00423215"/>
    <w:rsid w:val="0042329F"/>
    <w:rsid w:val="00423498"/>
    <w:rsid w:val="0042426D"/>
    <w:rsid w:val="0042460A"/>
    <w:rsid w:val="00424841"/>
    <w:rsid w:val="00424F60"/>
    <w:rsid w:val="00425029"/>
    <w:rsid w:val="004253E8"/>
    <w:rsid w:val="004256A1"/>
    <w:rsid w:val="0042574D"/>
    <w:rsid w:val="004258F1"/>
    <w:rsid w:val="00425903"/>
    <w:rsid w:val="0042592B"/>
    <w:rsid w:val="00425E9B"/>
    <w:rsid w:val="00425FE5"/>
    <w:rsid w:val="004262AD"/>
    <w:rsid w:val="004266F2"/>
    <w:rsid w:val="00426E9B"/>
    <w:rsid w:val="00426F01"/>
    <w:rsid w:val="00427864"/>
    <w:rsid w:val="00427D62"/>
    <w:rsid w:val="00430097"/>
    <w:rsid w:val="004303CC"/>
    <w:rsid w:val="004304AA"/>
    <w:rsid w:val="00430ABC"/>
    <w:rsid w:val="00430B9C"/>
    <w:rsid w:val="00430EEC"/>
    <w:rsid w:val="004312FD"/>
    <w:rsid w:val="0043140C"/>
    <w:rsid w:val="004315B6"/>
    <w:rsid w:val="00431A1F"/>
    <w:rsid w:val="00431BEA"/>
    <w:rsid w:val="00433139"/>
    <w:rsid w:val="00433712"/>
    <w:rsid w:val="00433AAE"/>
    <w:rsid w:val="00434149"/>
    <w:rsid w:val="004341D2"/>
    <w:rsid w:val="004343C8"/>
    <w:rsid w:val="004344C2"/>
    <w:rsid w:val="004348F5"/>
    <w:rsid w:val="00434AC3"/>
    <w:rsid w:val="00434C0C"/>
    <w:rsid w:val="00434D11"/>
    <w:rsid w:val="00434D87"/>
    <w:rsid w:val="004354CE"/>
    <w:rsid w:val="00435593"/>
    <w:rsid w:val="00435CC5"/>
    <w:rsid w:val="00435CE4"/>
    <w:rsid w:val="00435DA2"/>
    <w:rsid w:val="0043675F"/>
    <w:rsid w:val="00436A4B"/>
    <w:rsid w:val="00436B02"/>
    <w:rsid w:val="00436C62"/>
    <w:rsid w:val="00437951"/>
    <w:rsid w:val="00437E9A"/>
    <w:rsid w:val="00437EC5"/>
    <w:rsid w:val="00440515"/>
    <w:rsid w:val="004409E2"/>
    <w:rsid w:val="00440A1B"/>
    <w:rsid w:val="00440D23"/>
    <w:rsid w:val="00440EAF"/>
    <w:rsid w:val="00441A76"/>
    <w:rsid w:val="004420A8"/>
    <w:rsid w:val="004421E5"/>
    <w:rsid w:val="00442671"/>
    <w:rsid w:val="004429AE"/>
    <w:rsid w:val="00442D40"/>
    <w:rsid w:val="00442E4C"/>
    <w:rsid w:val="00442E8C"/>
    <w:rsid w:val="0044311D"/>
    <w:rsid w:val="004432B4"/>
    <w:rsid w:val="0044391B"/>
    <w:rsid w:val="00443B80"/>
    <w:rsid w:val="00443BCB"/>
    <w:rsid w:val="00443D73"/>
    <w:rsid w:val="004444A1"/>
    <w:rsid w:val="0044505F"/>
    <w:rsid w:val="00445088"/>
    <w:rsid w:val="0044558D"/>
    <w:rsid w:val="00445B0C"/>
    <w:rsid w:val="00445C9B"/>
    <w:rsid w:val="00446C90"/>
    <w:rsid w:val="00446E1F"/>
    <w:rsid w:val="00446E21"/>
    <w:rsid w:val="00446E82"/>
    <w:rsid w:val="004477F6"/>
    <w:rsid w:val="00447825"/>
    <w:rsid w:val="00447A83"/>
    <w:rsid w:val="00450984"/>
    <w:rsid w:val="00450D50"/>
    <w:rsid w:val="004515C7"/>
    <w:rsid w:val="004517D6"/>
    <w:rsid w:val="00451B41"/>
    <w:rsid w:val="00451DFD"/>
    <w:rsid w:val="0045269E"/>
    <w:rsid w:val="00452724"/>
    <w:rsid w:val="00452733"/>
    <w:rsid w:val="00452AF6"/>
    <w:rsid w:val="00452B7B"/>
    <w:rsid w:val="00453155"/>
    <w:rsid w:val="004541E3"/>
    <w:rsid w:val="0045473A"/>
    <w:rsid w:val="00455108"/>
    <w:rsid w:val="004552C3"/>
    <w:rsid w:val="004555B3"/>
    <w:rsid w:val="004557DD"/>
    <w:rsid w:val="00455ABD"/>
    <w:rsid w:val="00455CAC"/>
    <w:rsid w:val="00455E52"/>
    <w:rsid w:val="00456063"/>
    <w:rsid w:val="00456247"/>
    <w:rsid w:val="004566F2"/>
    <w:rsid w:val="004572B2"/>
    <w:rsid w:val="004572D3"/>
    <w:rsid w:val="00457682"/>
    <w:rsid w:val="004576A2"/>
    <w:rsid w:val="004618C6"/>
    <w:rsid w:val="00461914"/>
    <w:rsid w:val="00461A11"/>
    <w:rsid w:val="00461AF3"/>
    <w:rsid w:val="0046232C"/>
    <w:rsid w:val="004626CF"/>
    <w:rsid w:val="004629BD"/>
    <w:rsid w:val="00462A86"/>
    <w:rsid w:val="00462C99"/>
    <w:rsid w:val="00462D7E"/>
    <w:rsid w:val="00462DB3"/>
    <w:rsid w:val="00463084"/>
    <w:rsid w:val="004635C4"/>
    <w:rsid w:val="00463BCF"/>
    <w:rsid w:val="004642DF"/>
    <w:rsid w:val="00465018"/>
    <w:rsid w:val="00465149"/>
    <w:rsid w:val="0046567A"/>
    <w:rsid w:val="00465BA8"/>
    <w:rsid w:val="00466E0F"/>
    <w:rsid w:val="00466E18"/>
    <w:rsid w:val="00466EEA"/>
    <w:rsid w:val="004671A0"/>
    <w:rsid w:val="0046723A"/>
    <w:rsid w:val="0046737C"/>
    <w:rsid w:val="004675AA"/>
    <w:rsid w:val="00467762"/>
    <w:rsid w:val="00470774"/>
    <w:rsid w:val="0047112C"/>
    <w:rsid w:val="00471673"/>
    <w:rsid w:val="004716B5"/>
    <w:rsid w:val="00471709"/>
    <w:rsid w:val="00471D46"/>
    <w:rsid w:val="0047219D"/>
    <w:rsid w:val="004724A5"/>
    <w:rsid w:val="004738D4"/>
    <w:rsid w:val="0047451C"/>
    <w:rsid w:val="00474822"/>
    <w:rsid w:val="004748A1"/>
    <w:rsid w:val="00474FAD"/>
    <w:rsid w:val="004750EE"/>
    <w:rsid w:val="00475466"/>
    <w:rsid w:val="00475649"/>
    <w:rsid w:val="004757A6"/>
    <w:rsid w:val="00475D60"/>
    <w:rsid w:val="00475F04"/>
    <w:rsid w:val="00475FB6"/>
    <w:rsid w:val="00476ABF"/>
    <w:rsid w:val="00476E0E"/>
    <w:rsid w:val="0047774C"/>
    <w:rsid w:val="004778ED"/>
    <w:rsid w:val="00477A33"/>
    <w:rsid w:val="00477A5A"/>
    <w:rsid w:val="0048025F"/>
    <w:rsid w:val="004805F4"/>
    <w:rsid w:val="00480C6F"/>
    <w:rsid w:val="00480D97"/>
    <w:rsid w:val="00480DE3"/>
    <w:rsid w:val="00481BE2"/>
    <w:rsid w:val="004827C6"/>
    <w:rsid w:val="00482991"/>
    <w:rsid w:val="00482A3F"/>
    <w:rsid w:val="00482A8C"/>
    <w:rsid w:val="00483300"/>
    <w:rsid w:val="004834DD"/>
    <w:rsid w:val="0048359C"/>
    <w:rsid w:val="00483752"/>
    <w:rsid w:val="00483B17"/>
    <w:rsid w:val="00484106"/>
    <w:rsid w:val="0048410B"/>
    <w:rsid w:val="004846B8"/>
    <w:rsid w:val="00484BB4"/>
    <w:rsid w:val="00484DE8"/>
    <w:rsid w:val="00484DF6"/>
    <w:rsid w:val="00485083"/>
    <w:rsid w:val="0048514F"/>
    <w:rsid w:val="00485475"/>
    <w:rsid w:val="0048563C"/>
    <w:rsid w:val="004867BD"/>
    <w:rsid w:val="00486AD5"/>
    <w:rsid w:val="00486D48"/>
    <w:rsid w:val="00486DC1"/>
    <w:rsid w:val="00487A3D"/>
    <w:rsid w:val="00487A98"/>
    <w:rsid w:val="00487BFC"/>
    <w:rsid w:val="00487D9D"/>
    <w:rsid w:val="00487E65"/>
    <w:rsid w:val="00487ED2"/>
    <w:rsid w:val="00490310"/>
    <w:rsid w:val="004907A8"/>
    <w:rsid w:val="00490D88"/>
    <w:rsid w:val="00490E1B"/>
    <w:rsid w:val="0049142F"/>
    <w:rsid w:val="00491572"/>
    <w:rsid w:val="004917EA"/>
    <w:rsid w:val="004918AC"/>
    <w:rsid w:val="004918AE"/>
    <w:rsid w:val="00491B78"/>
    <w:rsid w:val="00491DC1"/>
    <w:rsid w:val="00492879"/>
    <w:rsid w:val="004929F2"/>
    <w:rsid w:val="00492DDF"/>
    <w:rsid w:val="00492DE0"/>
    <w:rsid w:val="004930A5"/>
    <w:rsid w:val="004931B3"/>
    <w:rsid w:val="004932F2"/>
    <w:rsid w:val="004933E9"/>
    <w:rsid w:val="00493941"/>
    <w:rsid w:val="004946D4"/>
    <w:rsid w:val="004949CB"/>
    <w:rsid w:val="004949FB"/>
    <w:rsid w:val="00494B21"/>
    <w:rsid w:val="00494CD7"/>
    <w:rsid w:val="00494F47"/>
    <w:rsid w:val="004951B7"/>
    <w:rsid w:val="004955EB"/>
    <w:rsid w:val="00495900"/>
    <w:rsid w:val="004959BD"/>
    <w:rsid w:val="00495CAA"/>
    <w:rsid w:val="00495D36"/>
    <w:rsid w:val="00495F08"/>
    <w:rsid w:val="0049688F"/>
    <w:rsid w:val="00496B21"/>
    <w:rsid w:val="00496B85"/>
    <w:rsid w:val="00496D53"/>
    <w:rsid w:val="00497BDA"/>
    <w:rsid w:val="00497E25"/>
    <w:rsid w:val="00497E91"/>
    <w:rsid w:val="004A0488"/>
    <w:rsid w:val="004A101E"/>
    <w:rsid w:val="004A108B"/>
    <w:rsid w:val="004A195D"/>
    <w:rsid w:val="004A1B26"/>
    <w:rsid w:val="004A2035"/>
    <w:rsid w:val="004A2D24"/>
    <w:rsid w:val="004A2E9E"/>
    <w:rsid w:val="004A3658"/>
    <w:rsid w:val="004A3972"/>
    <w:rsid w:val="004A39F6"/>
    <w:rsid w:val="004A3B3E"/>
    <w:rsid w:val="004A3CB0"/>
    <w:rsid w:val="004A3D1E"/>
    <w:rsid w:val="004A3E3D"/>
    <w:rsid w:val="004A414D"/>
    <w:rsid w:val="004A46C2"/>
    <w:rsid w:val="004A4911"/>
    <w:rsid w:val="004A4DB8"/>
    <w:rsid w:val="004A4F07"/>
    <w:rsid w:val="004A51E9"/>
    <w:rsid w:val="004A5ACC"/>
    <w:rsid w:val="004A5BD6"/>
    <w:rsid w:val="004A6196"/>
    <w:rsid w:val="004A6329"/>
    <w:rsid w:val="004A6362"/>
    <w:rsid w:val="004A643A"/>
    <w:rsid w:val="004A67C8"/>
    <w:rsid w:val="004A6CB5"/>
    <w:rsid w:val="004A6CD9"/>
    <w:rsid w:val="004A70FF"/>
    <w:rsid w:val="004A7153"/>
    <w:rsid w:val="004A7582"/>
    <w:rsid w:val="004A7A21"/>
    <w:rsid w:val="004A7E92"/>
    <w:rsid w:val="004A7F68"/>
    <w:rsid w:val="004B0BFB"/>
    <w:rsid w:val="004B10B6"/>
    <w:rsid w:val="004B118A"/>
    <w:rsid w:val="004B1500"/>
    <w:rsid w:val="004B1559"/>
    <w:rsid w:val="004B179D"/>
    <w:rsid w:val="004B17C4"/>
    <w:rsid w:val="004B18A8"/>
    <w:rsid w:val="004B19A8"/>
    <w:rsid w:val="004B1F48"/>
    <w:rsid w:val="004B2216"/>
    <w:rsid w:val="004B225D"/>
    <w:rsid w:val="004B248B"/>
    <w:rsid w:val="004B2BCE"/>
    <w:rsid w:val="004B2E89"/>
    <w:rsid w:val="004B363A"/>
    <w:rsid w:val="004B3F75"/>
    <w:rsid w:val="004B41CB"/>
    <w:rsid w:val="004B46EB"/>
    <w:rsid w:val="004B52BB"/>
    <w:rsid w:val="004B57F4"/>
    <w:rsid w:val="004B5914"/>
    <w:rsid w:val="004B59A7"/>
    <w:rsid w:val="004B5AC8"/>
    <w:rsid w:val="004B5AE8"/>
    <w:rsid w:val="004B5B46"/>
    <w:rsid w:val="004B5C79"/>
    <w:rsid w:val="004B5EF5"/>
    <w:rsid w:val="004B5FC2"/>
    <w:rsid w:val="004B6240"/>
    <w:rsid w:val="004B7767"/>
    <w:rsid w:val="004B78A5"/>
    <w:rsid w:val="004B79C9"/>
    <w:rsid w:val="004B7E6A"/>
    <w:rsid w:val="004C10AB"/>
    <w:rsid w:val="004C13AB"/>
    <w:rsid w:val="004C16C4"/>
    <w:rsid w:val="004C1A64"/>
    <w:rsid w:val="004C1E06"/>
    <w:rsid w:val="004C1F6D"/>
    <w:rsid w:val="004C229E"/>
    <w:rsid w:val="004C266D"/>
    <w:rsid w:val="004C2A13"/>
    <w:rsid w:val="004C2F3C"/>
    <w:rsid w:val="004C4177"/>
    <w:rsid w:val="004C41FF"/>
    <w:rsid w:val="004C4E68"/>
    <w:rsid w:val="004C5259"/>
    <w:rsid w:val="004C57F0"/>
    <w:rsid w:val="004C5977"/>
    <w:rsid w:val="004C6144"/>
    <w:rsid w:val="004C61FC"/>
    <w:rsid w:val="004C6C81"/>
    <w:rsid w:val="004C7D36"/>
    <w:rsid w:val="004C7FA8"/>
    <w:rsid w:val="004D1281"/>
    <w:rsid w:val="004D14D6"/>
    <w:rsid w:val="004D1D92"/>
    <w:rsid w:val="004D1EA7"/>
    <w:rsid w:val="004D2E85"/>
    <w:rsid w:val="004D2F1F"/>
    <w:rsid w:val="004D3103"/>
    <w:rsid w:val="004D332E"/>
    <w:rsid w:val="004D387C"/>
    <w:rsid w:val="004D3D09"/>
    <w:rsid w:val="004D4340"/>
    <w:rsid w:val="004D43F4"/>
    <w:rsid w:val="004D4A13"/>
    <w:rsid w:val="004D4C0D"/>
    <w:rsid w:val="004D5804"/>
    <w:rsid w:val="004D5B7E"/>
    <w:rsid w:val="004D5C35"/>
    <w:rsid w:val="004D5C88"/>
    <w:rsid w:val="004D5C9C"/>
    <w:rsid w:val="004D5F1C"/>
    <w:rsid w:val="004D64B0"/>
    <w:rsid w:val="004D6537"/>
    <w:rsid w:val="004D6720"/>
    <w:rsid w:val="004D67D4"/>
    <w:rsid w:val="004D6D41"/>
    <w:rsid w:val="004D71BC"/>
    <w:rsid w:val="004D7611"/>
    <w:rsid w:val="004D7FC6"/>
    <w:rsid w:val="004E00A8"/>
    <w:rsid w:val="004E024E"/>
    <w:rsid w:val="004E051E"/>
    <w:rsid w:val="004E0711"/>
    <w:rsid w:val="004E0899"/>
    <w:rsid w:val="004E0A99"/>
    <w:rsid w:val="004E0ADD"/>
    <w:rsid w:val="004E0C53"/>
    <w:rsid w:val="004E10ED"/>
    <w:rsid w:val="004E1712"/>
    <w:rsid w:val="004E18B9"/>
    <w:rsid w:val="004E1934"/>
    <w:rsid w:val="004E2BD4"/>
    <w:rsid w:val="004E2FC5"/>
    <w:rsid w:val="004E3202"/>
    <w:rsid w:val="004E336C"/>
    <w:rsid w:val="004E349D"/>
    <w:rsid w:val="004E352F"/>
    <w:rsid w:val="004E4447"/>
    <w:rsid w:val="004E4561"/>
    <w:rsid w:val="004E462B"/>
    <w:rsid w:val="004E469E"/>
    <w:rsid w:val="004E472B"/>
    <w:rsid w:val="004E486C"/>
    <w:rsid w:val="004E4AA8"/>
    <w:rsid w:val="004E4F2D"/>
    <w:rsid w:val="004E4F4D"/>
    <w:rsid w:val="004E53D2"/>
    <w:rsid w:val="004E5B49"/>
    <w:rsid w:val="004E5BEF"/>
    <w:rsid w:val="004E5D3A"/>
    <w:rsid w:val="004E6257"/>
    <w:rsid w:val="004E6495"/>
    <w:rsid w:val="004E735C"/>
    <w:rsid w:val="004E7515"/>
    <w:rsid w:val="004E7555"/>
    <w:rsid w:val="004E793F"/>
    <w:rsid w:val="004F11A3"/>
    <w:rsid w:val="004F1464"/>
    <w:rsid w:val="004F15AC"/>
    <w:rsid w:val="004F17C1"/>
    <w:rsid w:val="004F1B1E"/>
    <w:rsid w:val="004F1F33"/>
    <w:rsid w:val="004F2803"/>
    <w:rsid w:val="004F293E"/>
    <w:rsid w:val="004F2A25"/>
    <w:rsid w:val="004F2CA8"/>
    <w:rsid w:val="004F2E2D"/>
    <w:rsid w:val="004F33B4"/>
    <w:rsid w:val="004F420A"/>
    <w:rsid w:val="004F4DA2"/>
    <w:rsid w:val="004F55A1"/>
    <w:rsid w:val="004F5F73"/>
    <w:rsid w:val="004F618E"/>
    <w:rsid w:val="004F61A8"/>
    <w:rsid w:val="004F63AD"/>
    <w:rsid w:val="004F6925"/>
    <w:rsid w:val="004F6C21"/>
    <w:rsid w:val="004F7110"/>
    <w:rsid w:val="004F71D5"/>
    <w:rsid w:val="004F7601"/>
    <w:rsid w:val="004F7736"/>
    <w:rsid w:val="004F780B"/>
    <w:rsid w:val="004F7AF2"/>
    <w:rsid w:val="004F7E3D"/>
    <w:rsid w:val="005001A3"/>
    <w:rsid w:val="00500539"/>
    <w:rsid w:val="00500A2E"/>
    <w:rsid w:val="00500FBC"/>
    <w:rsid w:val="00501B0E"/>
    <w:rsid w:val="00501CEF"/>
    <w:rsid w:val="00501FEA"/>
    <w:rsid w:val="0050201D"/>
    <w:rsid w:val="00502441"/>
    <w:rsid w:val="00502B80"/>
    <w:rsid w:val="00502D67"/>
    <w:rsid w:val="00503691"/>
    <w:rsid w:val="0050394B"/>
    <w:rsid w:val="005039E3"/>
    <w:rsid w:val="00504069"/>
    <w:rsid w:val="005042DB"/>
    <w:rsid w:val="005043C8"/>
    <w:rsid w:val="00504EED"/>
    <w:rsid w:val="00504FD5"/>
    <w:rsid w:val="005053C0"/>
    <w:rsid w:val="00505B4B"/>
    <w:rsid w:val="00506684"/>
    <w:rsid w:val="005074C3"/>
    <w:rsid w:val="00507998"/>
    <w:rsid w:val="00507C5B"/>
    <w:rsid w:val="00507D1E"/>
    <w:rsid w:val="00510E8C"/>
    <w:rsid w:val="00510FD7"/>
    <w:rsid w:val="00510FE8"/>
    <w:rsid w:val="00511011"/>
    <w:rsid w:val="00511DA6"/>
    <w:rsid w:val="00511E80"/>
    <w:rsid w:val="00511FA7"/>
    <w:rsid w:val="005125C6"/>
    <w:rsid w:val="00512881"/>
    <w:rsid w:val="00512D49"/>
    <w:rsid w:val="00513161"/>
    <w:rsid w:val="00513527"/>
    <w:rsid w:val="005138A5"/>
    <w:rsid w:val="00513A74"/>
    <w:rsid w:val="00513D71"/>
    <w:rsid w:val="0051456B"/>
    <w:rsid w:val="00514984"/>
    <w:rsid w:val="005149D7"/>
    <w:rsid w:val="0051582C"/>
    <w:rsid w:val="0051591F"/>
    <w:rsid w:val="00515C01"/>
    <w:rsid w:val="00515D94"/>
    <w:rsid w:val="00516126"/>
    <w:rsid w:val="00516609"/>
    <w:rsid w:val="00516738"/>
    <w:rsid w:val="00516807"/>
    <w:rsid w:val="00516B08"/>
    <w:rsid w:val="00516EA4"/>
    <w:rsid w:val="00517ECB"/>
    <w:rsid w:val="00520BE3"/>
    <w:rsid w:val="00520D0B"/>
    <w:rsid w:val="00520D98"/>
    <w:rsid w:val="00521182"/>
    <w:rsid w:val="00522467"/>
    <w:rsid w:val="005226FC"/>
    <w:rsid w:val="00522C09"/>
    <w:rsid w:val="00522F03"/>
    <w:rsid w:val="005230F0"/>
    <w:rsid w:val="005231CB"/>
    <w:rsid w:val="00523539"/>
    <w:rsid w:val="005235A8"/>
    <w:rsid w:val="0052400D"/>
    <w:rsid w:val="00525214"/>
    <w:rsid w:val="005259D7"/>
    <w:rsid w:val="00525EFA"/>
    <w:rsid w:val="0052611B"/>
    <w:rsid w:val="00526127"/>
    <w:rsid w:val="005261B3"/>
    <w:rsid w:val="00526280"/>
    <w:rsid w:val="005268D8"/>
    <w:rsid w:val="00526C2D"/>
    <w:rsid w:val="00526E56"/>
    <w:rsid w:val="00527416"/>
    <w:rsid w:val="0052742F"/>
    <w:rsid w:val="005274FD"/>
    <w:rsid w:val="00527799"/>
    <w:rsid w:val="00527EFA"/>
    <w:rsid w:val="00527F1B"/>
    <w:rsid w:val="00527F6A"/>
    <w:rsid w:val="00530A12"/>
    <w:rsid w:val="00530A37"/>
    <w:rsid w:val="00530D4B"/>
    <w:rsid w:val="005326A4"/>
    <w:rsid w:val="00533139"/>
    <w:rsid w:val="00533D0D"/>
    <w:rsid w:val="00533E3B"/>
    <w:rsid w:val="00533FCB"/>
    <w:rsid w:val="00534427"/>
    <w:rsid w:val="00534515"/>
    <w:rsid w:val="00534541"/>
    <w:rsid w:val="00534B66"/>
    <w:rsid w:val="00534BA9"/>
    <w:rsid w:val="00534CBF"/>
    <w:rsid w:val="00534DF1"/>
    <w:rsid w:val="0053509F"/>
    <w:rsid w:val="00535127"/>
    <w:rsid w:val="00535B9A"/>
    <w:rsid w:val="00535E32"/>
    <w:rsid w:val="00535FFA"/>
    <w:rsid w:val="00536263"/>
    <w:rsid w:val="00536E9B"/>
    <w:rsid w:val="0053784D"/>
    <w:rsid w:val="00537909"/>
    <w:rsid w:val="00537A98"/>
    <w:rsid w:val="00537AAC"/>
    <w:rsid w:val="00537CFA"/>
    <w:rsid w:val="00537ED8"/>
    <w:rsid w:val="00537F3F"/>
    <w:rsid w:val="00540AA4"/>
    <w:rsid w:val="00540C04"/>
    <w:rsid w:val="00540C1E"/>
    <w:rsid w:val="00540D77"/>
    <w:rsid w:val="00541332"/>
    <w:rsid w:val="00541435"/>
    <w:rsid w:val="00541629"/>
    <w:rsid w:val="005418E9"/>
    <w:rsid w:val="00541D90"/>
    <w:rsid w:val="005427CD"/>
    <w:rsid w:val="00542830"/>
    <w:rsid w:val="0054284C"/>
    <w:rsid w:val="0054376B"/>
    <w:rsid w:val="00543FCF"/>
    <w:rsid w:val="0054413F"/>
    <w:rsid w:val="0054518C"/>
    <w:rsid w:val="00545447"/>
    <w:rsid w:val="005456C3"/>
    <w:rsid w:val="00545D65"/>
    <w:rsid w:val="00546469"/>
    <w:rsid w:val="00546C68"/>
    <w:rsid w:val="00547130"/>
    <w:rsid w:val="005474BB"/>
    <w:rsid w:val="00547B3A"/>
    <w:rsid w:val="00547C21"/>
    <w:rsid w:val="00547C33"/>
    <w:rsid w:val="00550A8C"/>
    <w:rsid w:val="00550DB2"/>
    <w:rsid w:val="00550F66"/>
    <w:rsid w:val="0055124E"/>
    <w:rsid w:val="0055150A"/>
    <w:rsid w:val="005515B9"/>
    <w:rsid w:val="005516B2"/>
    <w:rsid w:val="00552987"/>
    <w:rsid w:val="00553BC4"/>
    <w:rsid w:val="00553FBC"/>
    <w:rsid w:val="0055421A"/>
    <w:rsid w:val="0055446E"/>
    <w:rsid w:val="005545F4"/>
    <w:rsid w:val="00554789"/>
    <w:rsid w:val="00554A67"/>
    <w:rsid w:val="00554C41"/>
    <w:rsid w:val="0055504B"/>
    <w:rsid w:val="005557E7"/>
    <w:rsid w:val="00555BD7"/>
    <w:rsid w:val="00555CC6"/>
    <w:rsid w:val="00556063"/>
    <w:rsid w:val="00556762"/>
    <w:rsid w:val="00556809"/>
    <w:rsid w:val="00556F99"/>
    <w:rsid w:val="00557325"/>
    <w:rsid w:val="00557543"/>
    <w:rsid w:val="00557A6D"/>
    <w:rsid w:val="00557E32"/>
    <w:rsid w:val="00557F3E"/>
    <w:rsid w:val="005618B4"/>
    <w:rsid w:val="00561CB4"/>
    <w:rsid w:val="00561F7D"/>
    <w:rsid w:val="00562042"/>
    <w:rsid w:val="00562061"/>
    <w:rsid w:val="0056273A"/>
    <w:rsid w:val="005636EB"/>
    <w:rsid w:val="005639A7"/>
    <w:rsid w:val="00563B34"/>
    <w:rsid w:val="00563B36"/>
    <w:rsid w:val="00563C9C"/>
    <w:rsid w:val="00564271"/>
    <w:rsid w:val="005659D5"/>
    <w:rsid w:val="00565AF1"/>
    <w:rsid w:val="00565DD1"/>
    <w:rsid w:val="00566401"/>
    <w:rsid w:val="0056685B"/>
    <w:rsid w:val="005668B4"/>
    <w:rsid w:val="0056784D"/>
    <w:rsid w:val="00567AAF"/>
    <w:rsid w:val="00567B48"/>
    <w:rsid w:val="00567D14"/>
    <w:rsid w:val="00567D74"/>
    <w:rsid w:val="00567DF1"/>
    <w:rsid w:val="005701A8"/>
    <w:rsid w:val="00570778"/>
    <w:rsid w:val="0057088D"/>
    <w:rsid w:val="00570A5E"/>
    <w:rsid w:val="00570BCD"/>
    <w:rsid w:val="00570C68"/>
    <w:rsid w:val="00571268"/>
    <w:rsid w:val="00571377"/>
    <w:rsid w:val="00571541"/>
    <w:rsid w:val="00571547"/>
    <w:rsid w:val="00571724"/>
    <w:rsid w:val="00571A5B"/>
    <w:rsid w:val="00571A62"/>
    <w:rsid w:val="00571B56"/>
    <w:rsid w:val="00571B6B"/>
    <w:rsid w:val="00571D8E"/>
    <w:rsid w:val="00571E6C"/>
    <w:rsid w:val="00571EF6"/>
    <w:rsid w:val="00572281"/>
    <w:rsid w:val="005724CB"/>
    <w:rsid w:val="005726E6"/>
    <w:rsid w:val="00572924"/>
    <w:rsid w:val="00572BF3"/>
    <w:rsid w:val="0057325D"/>
    <w:rsid w:val="00573495"/>
    <w:rsid w:val="00573669"/>
    <w:rsid w:val="00573B76"/>
    <w:rsid w:val="00573EF8"/>
    <w:rsid w:val="0057405A"/>
    <w:rsid w:val="00574527"/>
    <w:rsid w:val="005754FF"/>
    <w:rsid w:val="005757CC"/>
    <w:rsid w:val="00575E56"/>
    <w:rsid w:val="00575FA4"/>
    <w:rsid w:val="00576195"/>
    <w:rsid w:val="005765B8"/>
    <w:rsid w:val="00576739"/>
    <w:rsid w:val="00576A5E"/>
    <w:rsid w:val="00576C4D"/>
    <w:rsid w:val="005776B0"/>
    <w:rsid w:val="00577CD6"/>
    <w:rsid w:val="00580242"/>
    <w:rsid w:val="00580CCE"/>
    <w:rsid w:val="00580FFF"/>
    <w:rsid w:val="005818EF"/>
    <w:rsid w:val="00581B50"/>
    <w:rsid w:val="00581C94"/>
    <w:rsid w:val="00581E57"/>
    <w:rsid w:val="00581F31"/>
    <w:rsid w:val="00581F62"/>
    <w:rsid w:val="00582209"/>
    <w:rsid w:val="0058293F"/>
    <w:rsid w:val="00582B49"/>
    <w:rsid w:val="00582CF0"/>
    <w:rsid w:val="005830F0"/>
    <w:rsid w:val="005838EF"/>
    <w:rsid w:val="00583948"/>
    <w:rsid w:val="00583B43"/>
    <w:rsid w:val="00583F99"/>
    <w:rsid w:val="0058424D"/>
    <w:rsid w:val="00584315"/>
    <w:rsid w:val="00584822"/>
    <w:rsid w:val="00584D5F"/>
    <w:rsid w:val="005856C0"/>
    <w:rsid w:val="00585760"/>
    <w:rsid w:val="005859D3"/>
    <w:rsid w:val="0058602F"/>
    <w:rsid w:val="0058653C"/>
    <w:rsid w:val="005868AF"/>
    <w:rsid w:val="005868FF"/>
    <w:rsid w:val="00586DEF"/>
    <w:rsid w:val="00587185"/>
    <w:rsid w:val="0058737D"/>
    <w:rsid w:val="0058774D"/>
    <w:rsid w:val="00587AF2"/>
    <w:rsid w:val="00587BA5"/>
    <w:rsid w:val="005904B4"/>
    <w:rsid w:val="005911E8"/>
    <w:rsid w:val="00591349"/>
    <w:rsid w:val="00591794"/>
    <w:rsid w:val="00591B6D"/>
    <w:rsid w:val="00591F97"/>
    <w:rsid w:val="0059228C"/>
    <w:rsid w:val="005927B3"/>
    <w:rsid w:val="00592958"/>
    <w:rsid w:val="00592B21"/>
    <w:rsid w:val="005935B1"/>
    <w:rsid w:val="005939E6"/>
    <w:rsid w:val="005944B2"/>
    <w:rsid w:val="00594829"/>
    <w:rsid w:val="005949C9"/>
    <w:rsid w:val="0059507E"/>
    <w:rsid w:val="00595AD0"/>
    <w:rsid w:val="0059621D"/>
    <w:rsid w:val="00596871"/>
    <w:rsid w:val="00596989"/>
    <w:rsid w:val="00596F5E"/>
    <w:rsid w:val="005975E7"/>
    <w:rsid w:val="00597B29"/>
    <w:rsid w:val="00597DF1"/>
    <w:rsid w:val="005A015C"/>
    <w:rsid w:val="005A0541"/>
    <w:rsid w:val="005A1511"/>
    <w:rsid w:val="005A1818"/>
    <w:rsid w:val="005A2CC8"/>
    <w:rsid w:val="005A2ED2"/>
    <w:rsid w:val="005A31AD"/>
    <w:rsid w:val="005A3984"/>
    <w:rsid w:val="005A436B"/>
    <w:rsid w:val="005A4507"/>
    <w:rsid w:val="005A46AF"/>
    <w:rsid w:val="005A4856"/>
    <w:rsid w:val="005A4924"/>
    <w:rsid w:val="005A508E"/>
    <w:rsid w:val="005A56F0"/>
    <w:rsid w:val="005A5BFC"/>
    <w:rsid w:val="005A5D02"/>
    <w:rsid w:val="005A6050"/>
    <w:rsid w:val="005A6149"/>
    <w:rsid w:val="005A62A6"/>
    <w:rsid w:val="005A6DC4"/>
    <w:rsid w:val="005A7302"/>
    <w:rsid w:val="005A73AF"/>
    <w:rsid w:val="005A73F6"/>
    <w:rsid w:val="005A77F7"/>
    <w:rsid w:val="005A79D9"/>
    <w:rsid w:val="005A7B0A"/>
    <w:rsid w:val="005A7CB6"/>
    <w:rsid w:val="005A7FE9"/>
    <w:rsid w:val="005B0459"/>
    <w:rsid w:val="005B0712"/>
    <w:rsid w:val="005B0747"/>
    <w:rsid w:val="005B0846"/>
    <w:rsid w:val="005B09CF"/>
    <w:rsid w:val="005B12A4"/>
    <w:rsid w:val="005B18F4"/>
    <w:rsid w:val="005B2111"/>
    <w:rsid w:val="005B2680"/>
    <w:rsid w:val="005B26FD"/>
    <w:rsid w:val="005B2878"/>
    <w:rsid w:val="005B347F"/>
    <w:rsid w:val="005B3E0F"/>
    <w:rsid w:val="005B3FBA"/>
    <w:rsid w:val="005B3FFA"/>
    <w:rsid w:val="005B4341"/>
    <w:rsid w:val="005B4776"/>
    <w:rsid w:val="005B4F03"/>
    <w:rsid w:val="005B51B1"/>
    <w:rsid w:val="005B573C"/>
    <w:rsid w:val="005B5797"/>
    <w:rsid w:val="005B5A55"/>
    <w:rsid w:val="005B5C4F"/>
    <w:rsid w:val="005B5EF0"/>
    <w:rsid w:val="005B61A1"/>
    <w:rsid w:val="005B6391"/>
    <w:rsid w:val="005B6AE4"/>
    <w:rsid w:val="005B6C37"/>
    <w:rsid w:val="005B6E49"/>
    <w:rsid w:val="005B7082"/>
    <w:rsid w:val="005B774E"/>
    <w:rsid w:val="005B7771"/>
    <w:rsid w:val="005B7CA5"/>
    <w:rsid w:val="005B7E04"/>
    <w:rsid w:val="005C04BD"/>
    <w:rsid w:val="005C0DE8"/>
    <w:rsid w:val="005C110C"/>
    <w:rsid w:val="005C1DF5"/>
    <w:rsid w:val="005C1F53"/>
    <w:rsid w:val="005C1F63"/>
    <w:rsid w:val="005C207A"/>
    <w:rsid w:val="005C20FF"/>
    <w:rsid w:val="005C2357"/>
    <w:rsid w:val="005C26EF"/>
    <w:rsid w:val="005C2816"/>
    <w:rsid w:val="005C2A9F"/>
    <w:rsid w:val="005C2CCB"/>
    <w:rsid w:val="005C31DC"/>
    <w:rsid w:val="005C38AD"/>
    <w:rsid w:val="005C3998"/>
    <w:rsid w:val="005C3E52"/>
    <w:rsid w:val="005C4609"/>
    <w:rsid w:val="005C464A"/>
    <w:rsid w:val="005C476C"/>
    <w:rsid w:val="005C5C1F"/>
    <w:rsid w:val="005C5D04"/>
    <w:rsid w:val="005C6044"/>
    <w:rsid w:val="005C6101"/>
    <w:rsid w:val="005C64D2"/>
    <w:rsid w:val="005C67C0"/>
    <w:rsid w:val="005C6D1B"/>
    <w:rsid w:val="005C6F41"/>
    <w:rsid w:val="005C757F"/>
    <w:rsid w:val="005C767A"/>
    <w:rsid w:val="005C77F7"/>
    <w:rsid w:val="005C7B5A"/>
    <w:rsid w:val="005C7CB1"/>
    <w:rsid w:val="005C7FC1"/>
    <w:rsid w:val="005D0190"/>
    <w:rsid w:val="005D0C72"/>
    <w:rsid w:val="005D111D"/>
    <w:rsid w:val="005D130F"/>
    <w:rsid w:val="005D1BA6"/>
    <w:rsid w:val="005D1EE6"/>
    <w:rsid w:val="005D1F9E"/>
    <w:rsid w:val="005D2092"/>
    <w:rsid w:val="005D2EE7"/>
    <w:rsid w:val="005D3031"/>
    <w:rsid w:val="005D3194"/>
    <w:rsid w:val="005D3804"/>
    <w:rsid w:val="005D3A37"/>
    <w:rsid w:val="005D3DFA"/>
    <w:rsid w:val="005D411D"/>
    <w:rsid w:val="005D41DE"/>
    <w:rsid w:val="005D42D2"/>
    <w:rsid w:val="005D4331"/>
    <w:rsid w:val="005D4442"/>
    <w:rsid w:val="005D456E"/>
    <w:rsid w:val="005D464D"/>
    <w:rsid w:val="005D47EA"/>
    <w:rsid w:val="005D48C5"/>
    <w:rsid w:val="005D4C3A"/>
    <w:rsid w:val="005D4E00"/>
    <w:rsid w:val="005D5376"/>
    <w:rsid w:val="005D53F3"/>
    <w:rsid w:val="005D5A73"/>
    <w:rsid w:val="005D62A2"/>
    <w:rsid w:val="005D6674"/>
    <w:rsid w:val="005D6C27"/>
    <w:rsid w:val="005D71B7"/>
    <w:rsid w:val="005D7C8F"/>
    <w:rsid w:val="005E01C4"/>
    <w:rsid w:val="005E0572"/>
    <w:rsid w:val="005E06D6"/>
    <w:rsid w:val="005E0731"/>
    <w:rsid w:val="005E0762"/>
    <w:rsid w:val="005E0CEE"/>
    <w:rsid w:val="005E0F59"/>
    <w:rsid w:val="005E1360"/>
    <w:rsid w:val="005E15E2"/>
    <w:rsid w:val="005E1D08"/>
    <w:rsid w:val="005E2AFA"/>
    <w:rsid w:val="005E2DCC"/>
    <w:rsid w:val="005E32C1"/>
    <w:rsid w:val="005E34DC"/>
    <w:rsid w:val="005E3FB0"/>
    <w:rsid w:val="005E42E3"/>
    <w:rsid w:val="005E48FF"/>
    <w:rsid w:val="005E4AA6"/>
    <w:rsid w:val="005E4BB6"/>
    <w:rsid w:val="005E4C7D"/>
    <w:rsid w:val="005E4F07"/>
    <w:rsid w:val="005E55CF"/>
    <w:rsid w:val="005E56FF"/>
    <w:rsid w:val="005E57C6"/>
    <w:rsid w:val="005E592E"/>
    <w:rsid w:val="005E5A05"/>
    <w:rsid w:val="005E6207"/>
    <w:rsid w:val="005E682D"/>
    <w:rsid w:val="005F126A"/>
    <w:rsid w:val="005F16B2"/>
    <w:rsid w:val="005F1B25"/>
    <w:rsid w:val="005F22CB"/>
    <w:rsid w:val="005F27EB"/>
    <w:rsid w:val="005F3195"/>
    <w:rsid w:val="005F346E"/>
    <w:rsid w:val="005F3C4E"/>
    <w:rsid w:val="005F4C25"/>
    <w:rsid w:val="005F5207"/>
    <w:rsid w:val="005F52E7"/>
    <w:rsid w:val="005F5409"/>
    <w:rsid w:val="005F55EE"/>
    <w:rsid w:val="005F5AF9"/>
    <w:rsid w:val="005F5E6F"/>
    <w:rsid w:val="005F75BF"/>
    <w:rsid w:val="005F75F5"/>
    <w:rsid w:val="005F768F"/>
    <w:rsid w:val="005F7CB7"/>
    <w:rsid w:val="005F7E87"/>
    <w:rsid w:val="0060060D"/>
    <w:rsid w:val="00600A2F"/>
    <w:rsid w:val="00600C05"/>
    <w:rsid w:val="00600C61"/>
    <w:rsid w:val="006011A8"/>
    <w:rsid w:val="00601E79"/>
    <w:rsid w:val="0060212E"/>
    <w:rsid w:val="00602263"/>
    <w:rsid w:val="00602E2B"/>
    <w:rsid w:val="006035C4"/>
    <w:rsid w:val="00603648"/>
    <w:rsid w:val="006036CE"/>
    <w:rsid w:val="00603B8A"/>
    <w:rsid w:val="00603DCE"/>
    <w:rsid w:val="006040EC"/>
    <w:rsid w:val="00604450"/>
    <w:rsid w:val="00604DE3"/>
    <w:rsid w:val="00604E82"/>
    <w:rsid w:val="00604F8D"/>
    <w:rsid w:val="00604FE9"/>
    <w:rsid w:val="0060506A"/>
    <w:rsid w:val="00605948"/>
    <w:rsid w:val="00606025"/>
    <w:rsid w:val="00606361"/>
    <w:rsid w:val="006067A8"/>
    <w:rsid w:val="006069AB"/>
    <w:rsid w:val="006070E3"/>
    <w:rsid w:val="00607158"/>
    <w:rsid w:val="00607327"/>
    <w:rsid w:val="006077DE"/>
    <w:rsid w:val="006101A7"/>
    <w:rsid w:val="00610BE4"/>
    <w:rsid w:val="00610D34"/>
    <w:rsid w:val="00610E09"/>
    <w:rsid w:val="006110E2"/>
    <w:rsid w:val="0061133C"/>
    <w:rsid w:val="0061158A"/>
    <w:rsid w:val="006118E2"/>
    <w:rsid w:val="00611999"/>
    <w:rsid w:val="00611C44"/>
    <w:rsid w:val="00612310"/>
    <w:rsid w:val="0061274E"/>
    <w:rsid w:val="006128DB"/>
    <w:rsid w:val="00613A6C"/>
    <w:rsid w:val="00613E0F"/>
    <w:rsid w:val="00614109"/>
    <w:rsid w:val="00614253"/>
    <w:rsid w:val="0061425E"/>
    <w:rsid w:val="00614320"/>
    <w:rsid w:val="00614537"/>
    <w:rsid w:val="006149DA"/>
    <w:rsid w:val="00614C0B"/>
    <w:rsid w:val="00614FBE"/>
    <w:rsid w:val="006150AC"/>
    <w:rsid w:val="006150C4"/>
    <w:rsid w:val="006153E1"/>
    <w:rsid w:val="006157E3"/>
    <w:rsid w:val="006165A8"/>
    <w:rsid w:val="00616B82"/>
    <w:rsid w:val="00616D15"/>
    <w:rsid w:val="00616DAA"/>
    <w:rsid w:val="006172D1"/>
    <w:rsid w:val="0061759B"/>
    <w:rsid w:val="00617790"/>
    <w:rsid w:val="00617A22"/>
    <w:rsid w:val="00620264"/>
    <w:rsid w:val="00620291"/>
    <w:rsid w:val="00620313"/>
    <w:rsid w:val="00620B44"/>
    <w:rsid w:val="00620B8F"/>
    <w:rsid w:val="00621073"/>
    <w:rsid w:val="00621149"/>
    <w:rsid w:val="006213B4"/>
    <w:rsid w:val="0062158A"/>
    <w:rsid w:val="0062165D"/>
    <w:rsid w:val="006227B8"/>
    <w:rsid w:val="006238B5"/>
    <w:rsid w:val="0062445D"/>
    <w:rsid w:val="00624BA6"/>
    <w:rsid w:val="00624E1F"/>
    <w:rsid w:val="00624FD4"/>
    <w:rsid w:val="00625221"/>
    <w:rsid w:val="00625642"/>
    <w:rsid w:val="006260ED"/>
    <w:rsid w:val="00626167"/>
    <w:rsid w:val="0062646B"/>
    <w:rsid w:val="00626771"/>
    <w:rsid w:val="0062691C"/>
    <w:rsid w:val="00626C5C"/>
    <w:rsid w:val="00626D21"/>
    <w:rsid w:val="00626EE1"/>
    <w:rsid w:val="0062715E"/>
    <w:rsid w:val="0062765A"/>
    <w:rsid w:val="00627920"/>
    <w:rsid w:val="006279D0"/>
    <w:rsid w:val="00627A2C"/>
    <w:rsid w:val="00631108"/>
    <w:rsid w:val="006311A5"/>
    <w:rsid w:val="006316DD"/>
    <w:rsid w:val="00631742"/>
    <w:rsid w:val="006327AE"/>
    <w:rsid w:val="006328B0"/>
    <w:rsid w:val="00632C2E"/>
    <w:rsid w:val="00632DC3"/>
    <w:rsid w:val="00633C48"/>
    <w:rsid w:val="00633FE1"/>
    <w:rsid w:val="006341E1"/>
    <w:rsid w:val="00634372"/>
    <w:rsid w:val="00634447"/>
    <w:rsid w:val="006345A9"/>
    <w:rsid w:val="006348DA"/>
    <w:rsid w:val="00635057"/>
    <w:rsid w:val="006351B4"/>
    <w:rsid w:val="006355A9"/>
    <w:rsid w:val="00635901"/>
    <w:rsid w:val="00635D07"/>
    <w:rsid w:val="006364E3"/>
    <w:rsid w:val="006369DB"/>
    <w:rsid w:val="00636C70"/>
    <w:rsid w:val="00636FC7"/>
    <w:rsid w:val="006372AC"/>
    <w:rsid w:val="00637381"/>
    <w:rsid w:val="0063791F"/>
    <w:rsid w:val="006379F1"/>
    <w:rsid w:val="00637BB9"/>
    <w:rsid w:val="00637F7D"/>
    <w:rsid w:val="00640672"/>
    <w:rsid w:val="00640785"/>
    <w:rsid w:val="00641266"/>
    <w:rsid w:val="00641474"/>
    <w:rsid w:val="006414EF"/>
    <w:rsid w:val="00641E4B"/>
    <w:rsid w:val="00642231"/>
    <w:rsid w:val="006422B5"/>
    <w:rsid w:val="006424F6"/>
    <w:rsid w:val="0064289A"/>
    <w:rsid w:val="0064290B"/>
    <w:rsid w:val="00642CC3"/>
    <w:rsid w:val="00642D31"/>
    <w:rsid w:val="00643585"/>
    <w:rsid w:val="00643C02"/>
    <w:rsid w:val="00644073"/>
    <w:rsid w:val="006440E1"/>
    <w:rsid w:val="00644593"/>
    <w:rsid w:val="00644C71"/>
    <w:rsid w:val="00644D37"/>
    <w:rsid w:val="00644E70"/>
    <w:rsid w:val="00645F80"/>
    <w:rsid w:val="00646162"/>
    <w:rsid w:val="00646797"/>
    <w:rsid w:val="00646935"/>
    <w:rsid w:val="00646E4E"/>
    <w:rsid w:val="00646E6C"/>
    <w:rsid w:val="0064718D"/>
    <w:rsid w:val="0064763E"/>
    <w:rsid w:val="00650150"/>
    <w:rsid w:val="00650A64"/>
    <w:rsid w:val="00650F1F"/>
    <w:rsid w:val="00651555"/>
    <w:rsid w:val="006515D0"/>
    <w:rsid w:val="0065186A"/>
    <w:rsid w:val="00651AC7"/>
    <w:rsid w:val="00651D77"/>
    <w:rsid w:val="00651DAC"/>
    <w:rsid w:val="0065202F"/>
    <w:rsid w:val="00652AAA"/>
    <w:rsid w:val="006530C6"/>
    <w:rsid w:val="00654360"/>
    <w:rsid w:val="0065487A"/>
    <w:rsid w:val="00654BBD"/>
    <w:rsid w:val="00654DD0"/>
    <w:rsid w:val="00654FF5"/>
    <w:rsid w:val="00655258"/>
    <w:rsid w:val="006558D3"/>
    <w:rsid w:val="006558F5"/>
    <w:rsid w:val="006558FD"/>
    <w:rsid w:val="00655F91"/>
    <w:rsid w:val="00656500"/>
    <w:rsid w:val="00656CCA"/>
    <w:rsid w:val="00656DE4"/>
    <w:rsid w:val="00656DFE"/>
    <w:rsid w:val="0065769F"/>
    <w:rsid w:val="00657938"/>
    <w:rsid w:val="006603C8"/>
    <w:rsid w:val="006608DD"/>
    <w:rsid w:val="00660E17"/>
    <w:rsid w:val="00661735"/>
    <w:rsid w:val="0066173D"/>
    <w:rsid w:val="00661751"/>
    <w:rsid w:val="0066194B"/>
    <w:rsid w:val="006619F8"/>
    <w:rsid w:val="00662042"/>
    <w:rsid w:val="0066296B"/>
    <w:rsid w:val="0066306D"/>
    <w:rsid w:val="00663151"/>
    <w:rsid w:val="00663369"/>
    <w:rsid w:val="00663459"/>
    <w:rsid w:val="006634F5"/>
    <w:rsid w:val="006637BE"/>
    <w:rsid w:val="006648BB"/>
    <w:rsid w:val="00664A16"/>
    <w:rsid w:val="00665568"/>
    <w:rsid w:val="0066564A"/>
    <w:rsid w:val="00665901"/>
    <w:rsid w:val="00665AEF"/>
    <w:rsid w:val="00665EBB"/>
    <w:rsid w:val="00666169"/>
    <w:rsid w:val="0066633A"/>
    <w:rsid w:val="006663A2"/>
    <w:rsid w:val="006663DB"/>
    <w:rsid w:val="006665DA"/>
    <w:rsid w:val="00666AE0"/>
    <w:rsid w:val="00666B89"/>
    <w:rsid w:val="00666E39"/>
    <w:rsid w:val="00667289"/>
    <w:rsid w:val="0066732B"/>
    <w:rsid w:val="00667D43"/>
    <w:rsid w:val="00667DF4"/>
    <w:rsid w:val="006706D6"/>
    <w:rsid w:val="00670824"/>
    <w:rsid w:val="00670D88"/>
    <w:rsid w:val="00670E0E"/>
    <w:rsid w:val="00670E32"/>
    <w:rsid w:val="00671019"/>
    <w:rsid w:val="0067152A"/>
    <w:rsid w:val="006718B6"/>
    <w:rsid w:val="00671DA2"/>
    <w:rsid w:val="00671E98"/>
    <w:rsid w:val="00671F8E"/>
    <w:rsid w:val="006723D1"/>
    <w:rsid w:val="006728BF"/>
    <w:rsid w:val="00672CED"/>
    <w:rsid w:val="00672E84"/>
    <w:rsid w:val="00673418"/>
    <w:rsid w:val="006764DF"/>
    <w:rsid w:val="0067691A"/>
    <w:rsid w:val="006775E5"/>
    <w:rsid w:val="00677AAE"/>
    <w:rsid w:val="00677AE3"/>
    <w:rsid w:val="00677D0A"/>
    <w:rsid w:val="00680301"/>
    <w:rsid w:val="006805F6"/>
    <w:rsid w:val="006808C4"/>
    <w:rsid w:val="00680968"/>
    <w:rsid w:val="00680AC4"/>
    <w:rsid w:val="00680B14"/>
    <w:rsid w:val="006815D1"/>
    <w:rsid w:val="006816EA"/>
    <w:rsid w:val="006816EB"/>
    <w:rsid w:val="0068172C"/>
    <w:rsid w:val="006818E3"/>
    <w:rsid w:val="00681D9B"/>
    <w:rsid w:val="006826E0"/>
    <w:rsid w:val="0068284F"/>
    <w:rsid w:val="00682F03"/>
    <w:rsid w:val="006832E3"/>
    <w:rsid w:val="006839D7"/>
    <w:rsid w:val="00683BE4"/>
    <w:rsid w:val="00683CFC"/>
    <w:rsid w:val="006842FF"/>
    <w:rsid w:val="00684B99"/>
    <w:rsid w:val="00684D98"/>
    <w:rsid w:val="00684F2A"/>
    <w:rsid w:val="00685033"/>
    <w:rsid w:val="00685378"/>
    <w:rsid w:val="006853E1"/>
    <w:rsid w:val="00685596"/>
    <w:rsid w:val="0068559C"/>
    <w:rsid w:val="006855D9"/>
    <w:rsid w:val="006857FD"/>
    <w:rsid w:val="00685C0D"/>
    <w:rsid w:val="00686094"/>
    <w:rsid w:val="0068649A"/>
    <w:rsid w:val="00687082"/>
    <w:rsid w:val="00687324"/>
    <w:rsid w:val="0068768B"/>
    <w:rsid w:val="006876FD"/>
    <w:rsid w:val="006901E4"/>
    <w:rsid w:val="006906B4"/>
    <w:rsid w:val="00690BDC"/>
    <w:rsid w:val="006911A9"/>
    <w:rsid w:val="0069123B"/>
    <w:rsid w:val="006918AD"/>
    <w:rsid w:val="00691A55"/>
    <w:rsid w:val="00691D93"/>
    <w:rsid w:val="00692118"/>
    <w:rsid w:val="0069227F"/>
    <w:rsid w:val="00692331"/>
    <w:rsid w:val="00692480"/>
    <w:rsid w:val="00692667"/>
    <w:rsid w:val="00692ECB"/>
    <w:rsid w:val="00693065"/>
    <w:rsid w:val="006937C4"/>
    <w:rsid w:val="00693CFE"/>
    <w:rsid w:val="00694AC0"/>
    <w:rsid w:val="006956C8"/>
    <w:rsid w:val="00695C4F"/>
    <w:rsid w:val="00695CE5"/>
    <w:rsid w:val="0069623E"/>
    <w:rsid w:val="0069665F"/>
    <w:rsid w:val="00696D0C"/>
    <w:rsid w:val="00697936"/>
    <w:rsid w:val="00697A8E"/>
    <w:rsid w:val="00697B81"/>
    <w:rsid w:val="00697EF3"/>
    <w:rsid w:val="006A0492"/>
    <w:rsid w:val="006A05BB"/>
    <w:rsid w:val="006A12F1"/>
    <w:rsid w:val="006A19CD"/>
    <w:rsid w:val="006A2060"/>
    <w:rsid w:val="006A217E"/>
    <w:rsid w:val="006A25F8"/>
    <w:rsid w:val="006A2664"/>
    <w:rsid w:val="006A26A3"/>
    <w:rsid w:val="006A28E0"/>
    <w:rsid w:val="006A36B5"/>
    <w:rsid w:val="006A39A9"/>
    <w:rsid w:val="006A39D3"/>
    <w:rsid w:val="006A3AE0"/>
    <w:rsid w:val="006A3B48"/>
    <w:rsid w:val="006A3FA5"/>
    <w:rsid w:val="006A4037"/>
    <w:rsid w:val="006A42E0"/>
    <w:rsid w:val="006A43E1"/>
    <w:rsid w:val="006A4572"/>
    <w:rsid w:val="006A609C"/>
    <w:rsid w:val="006A7199"/>
    <w:rsid w:val="006A743C"/>
    <w:rsid w:val="006A7673"/>
    <w:rsid w:val="006A7677"/>
    <w:rsid w:val="006A76F6"/>
    <w:rsid w:val="006B0839"/>
    <w:rsid w:val="006B0B71"/>
    <w:rsid w:val="006B0E89"/>
    <w:rsid w:val="006B0F26"/>
    <w:rsid w:val="006B1034"/>
    <w:rsid w:val="006B12A1"/>
    <w:rsid w:val="006B150A"/>
    <w:rsid w:val="006B197E"/>
    <w:rsid w:val="006B1E40"/>
    <w:rsid w:val="006B216C"/>
    <w:rsid w:val="006B2296"/>
    <w:rsid w:val="006B310E"/>
    <w:rsid w:val="006B3642"/>
    <w:rsid w:val="006B3662"/>
    <w:rsid w:val="006B3A06"/>
    <w:rsid w:val="006B41D3"/>
    <w:rsid w:val="006B48CF"/>
    <w:rsid w:val="006B625D"/>
    <w:rsid w:val="006B6606"/>
    <w:rsid w:val="006B6DD3"/>
    <w:rsid w:val="006B6F80"/>
    <w:rsid w:val="006B7FE5"/>
    <w:rsid w:val="006C02DA"/>
    <w:rsid w:val="006C0322"/>
    <w:rsid w:val="006C073A"/>
    <w:rsid w:val="006C08D7"/>
    <w:rsid w:val="006C094A"/>
    <w:rsid w:val="006C1088"/>
    <w:rsid w:val="006C2311"/>
    <w:rsid w:val="006C24E6"/>
    <w:rsid w:val="006C28E5"/>
    <w:rsid w:val="006C2D5E"/>
    <w:rsid w:val="006C356E"/>
    <w:rsid w:val="006C4188"/>
    <w:rsid w:val="006C4273"/>
    <w:rsid w:val="006C42C1"/>
    <w:rsid w:val="006C44AC"/>
    <w:rsid w:val="006C4A8B"/>
    <w:rsid w:val="006C5228"/>
    <w:rsid w:val="006C5517"/>
    <w:rsid w:val="006C5533"/>
    <w:rsid w:val="006C5E8B"/>
    <w:rsid w:val="006C6145"/>
    <w:rsid w:val="006C62E3"/>
    <w:rsid w:val="006C659A"/>
    <w:rsid w:val="006C6A3B"/>
    <w:rsid w:val="006C7DBA"/>
    <w:rsid w:val="006C7E10"/>
    <w:rsid w:val="006C7E5E"/>
    <w:rsid w:val="006D00D2"/>
    <w:rsid w:val="006D01D5"/>
    <w:rsid w:val="006D0299"/>
    <w:rsid w:val="006D05C5"/>
    <w:rsid w:val="006D1E99"/>
    <w:rsid w:val="006D1F93"/>
    <w:rsid w:val="006D2CB1"/>
    <w:rsid w:val="006D2EA7"/>
    <w:rsid w:val="006D356D"/>
    <w:rsid w:val="006D3670"/>
    <w:rsid w:val="006D396C"/>
    <w:rsid w:val="006D3C24"/>
    <w:rsid w:val="006D424D"/>
    <w:rsid w:val="006D4609"/>
    <w:rsid w:val="006D4C7F"/>
    <w:rsid w:val="006D52D6"/>
    <w:rsid w:val="006D5393"/>
    <w:rsid w:val="006D562B"/>
    <w:rsid w:val="006D5B4F"/>
    <w:rsid w:val="006D5D09"/>
    <w:rsid w:val="006D5D4D"/>
    <w:rsid w:val="006D64D3"/>
    <w:rsid w:val="006D64DB"/>
    <w:rsid w:val="006D6606"/>
    <w:rsid w:val="006D672F"/>
    <w:rsid w:val="006D6987"/>
    <w:rsid w:val="006D69B5"/>
    <w:rsid w:val="006D7306"/>
    <w:rsid w:val="006D7B33"/>
    <w:rsid w:val="006E0085"/>
    <w:rsid w:val="006E0093"/>
    <w:rsid w:val="006E0560"/>
    <w:rsid w:val="006E0671"/>
    <w:rsid w:val="006E0BC2"/>
    <w:rsid w:val="006E1911"/>
    <w:rsid w:val="006E1A22"/>
    <w:rsid w:val="006E1A53"/>
    <w:rsid w:val="006E1AEB"/>
    <w:rsid w:val="006E217A"/>
    <w:rsid w:val="006E2AC1"/>
    <w:rsid w:val="006E2BFD"/>
    <w:rsid w:val="006E2F5A"/>
    <w:rsid w:val="006E2F6E"/>
    <w:rsid w:val="006E36CD"/>
    <w:rsid w:val="006E36E6"/>
    <w:rsid w:val="006E37A1"/>
    <w:rsid w:val="006E3E0C"/>
    <w:rsid w:val="006E4130"/>
    <w:rsid w:val="006E4EE4"/>
    <w:rsid w:val="006E4F5F"/>
    <w:rsid w:val="006E50DA"/>
    <w:rsid w:val="006E584E"/>
    <w:rsid w:val="006E5D43"/>
    <w:rsid w:val="006E5FFB"/>
    <w:rsid w:val="006E63FE"/>
    <w:rsid w:val="006E667A"/>
    <w:rsid w:val="006E6B45"/>
    <w:rsid w:val="006E72F1"/>
    <w:rsid w:val="006E76E5"/>
    <w:rsid w:val="006E76FD"/>
    <w:rsid w:val="006E7773"/>
    <w:rsid w:val="006E79BD"/>
    <w:rsid w:val="006E7C96"/>
    <w:rsid w:val="006E7F87"/>
    <w:rsid w:val="006F04B5"/>
    <w:rsid w:val="006F0559"/>
    <w:rsid w:val="006F0D0D"/>
    <w:rsid w:val="006F0E39"/>
    <w:rsid w:val="006F0E92"/>
    <w:rsid w:val="006F1468"/>
    <w:rsid w:val="006F1565"/>
    <w:rsid w:val="006F173F"/>
    <w:rsid w:val="006F1831"/>
    <w:rsid w:val="006F1EC6"/>
    <w:rsid w:val="006F2448"/>
    <w:rsid w:val="006F2802"/>
    <w:rsid w:val="006F310A"/>
    <w:rsid w:val="006F314A"/>
    <w:rsid w:val="006F317C"/>
    <w:rsid w:val="006F3197"/>
    <w:rsid w:val="006F38F5"/>
    <w:rsid w:val="006F3915"/>
    <w:rsid w:val="006F3E0F"/>
    <w:rsid w:val="006F4274"/>
    <w:rsid w:val="006F4571"/>
    <w:rsid w:val="006F463B"/>
    <w:rsid w:val="006F46D5"/>
    <w:rsid w:val="006F47C7"/>
    <w:rsid w:val="006F4956"/>
    <w:rsid w:val="006F4D44"/>
    <w:rsid w:val="006F4F0A"/>
    <w:rsid w:val="006F52B2"/>
    <w:rsid w:val="006F560E"/>
    <w:rsid w:val="006F580E"/>
    <w:rsid w:val="006F5A98"/>
    <w:rsid w:val="006F5E82"/>
    <w:rsid w:val="006F650E"/>
    <w:rsid w:val="006F6608"/>
    <w:rsid w:val="006F6797"/>
    <w:rsid w:val="006F6A5F"/>
    <w:rsid w:val="006F6EE1"/>
    <w:rsid w:val="006F6F6C"/>
    <w:rsid w:val="006F746D"/>
    <w:rsid w:val="006F7D8C"/>
    <w:rsid w:val="00700AF8"/>
    <w:rsid w:val="007010C9"/>
    <w:rsid w:val="00701139"/>
    <w:rsid w:val="007011AA"/>
    <w:rsid w:val="00701C1D"/>
    <w:rsid w:val="00701D2B"/>
    <w:rsid w:val="00702176"/>
    <w:rsid w:val="0070220A"/>
    <w:rsid w:val="007024BB"/>
    <w:rsid w:val="00702598"/>
    <w:rsid w:val="007025FE"/>
    <w:rsid w:val="00702654"/>
    <w:rsid w:val="00702ECF"/>
    <w:rsid w:val="007035C7"/>
    <w:rsid w:val="00703A54"/>
    <w:rsid w:val="00703B72"/>
    <w:rsid w:val="00703EB1"/>
    <w:rsid w:val="0070457F"/>
    <w:rsid w:val="00704741"/>
    <w:rsid w:val="0070483C"/>
    <w:rsid w:val="007049A3"/>
    <w:rsid w:val="00704D8F"/>
    <w:rsid w:val="007050DF"/>
    <w:rsid w:val="007052D9"/>
    <w:rsid w:val="007055D8"/>
    <w:rsid w:val="00705608"/>
    <w:rsid w:val="00705896"/>
    <w:rsid w:val="00705D56"/>
    <w:rsid w:val="0070642B"/>
    <w:rsid w:val="0070654F"/>
    <w:rsid w:val="00706659"/>
    <w:rsid w:val="00707528"/>
    <w:rsid w:val="00707E40"/>
    <w:rsid w:val="00707F45"/>
    <w:rsid w:val="00710041"/>
    <w:rsid w:val="0071014D"/>
    <w:rsid w:val="0071044E"/>
    <w:rsid w:val="0071056A"/>
    <w:rsid w:val="00710721"/>
    <w:rsid w:val="007108F8"/>
    <w:rsid w:val="00710A2C"/>
    <w:rsid w:val="00710CEC"/>
    <w:rsid w:val="00711000"/>
    <w:rsid w:val="007112E1"/>
    <w:rsid w:val="00711713"/>
    <w:rsid w:val="00711B89"/>
    <w:rsid w:val="00711B8C"/>
    <w:rsid w:val="00711D1B"/>
    <w:rsid w:val="00712085"/>
    <w:rsid w:val="00712251"/>
    <w:rsid w:val="00712948"/>
    <w:rsid w:val="00712AF9"/>
    <w:rsid w:val="00712F6D"/>
    <w:rsid w:val="00712F75"/>
    <w:rsid w:val="00714221"/>
    <w:rsid w:val="00714256"/>
    <w:rsid w:val="00714AEB"/>
    <w:rsid w:val="00714DB0"/>
    <w:rsid w:val="00714FC0"/>
    <w:rsid w:val="007159F2"/>
    <w:rsid w:val="00715C2A"/>
    <w:rsid w:val="007160F8"/>
    <w:rsid w:val="007166B0"/>
    <w:rsid w:val="00716F83"/>
    <w:rsid w:val="0071722A"/>
    <w:rsid w:val="007178CD"/>
    <w:rsid w:val="00717918"/>
    <w:rsid w:val="00720355"/>
    <w:rsid w:val="00720994"/>
    <w:rsid w:val="007210B1"/>
    <w:rsid w:val="007213FE"/>
    <w:rsid w:val="00721854"/>
    <w:rsid w:val="007218AE"/>
    <w:rsid w:val="007218B8"/>
    <w:rsid w:val="0072221F"/>
    <w:rsid w:val="007223A6"/>
    <w:rsid w:val="007225B3"/>
    <w:rsid w:val="007227E3"/>
    <w:rsid w:val="00722E2D"/>
    <w:rsid w:val="007230EC"/>
    <w:rsid w:val="007232EC"/>
    <w:rsid w:val="00723316"/>
    <w:rsid w:val="0072388D"/>
    <w:rsid w:val="00723B1F"/>
    <w:rsid w:val="00723C8F"/>
    <w:rsid w:val="00723CE0"/>
    <w:rsid w:val="00724A3A"/>
    <w:rsid w:val="00724BB7"/>
    <w:rsid w:val="00724C82"/>
    <w:rsid w:val="00724D2B"/>
    <w:rsid w:val="00724FF9"/>
    <w:rsid w:val="00725370"/>
    <w:rsid w:val="007257B0"/>
    <w:rsid w:val="0072587A"/>
    <w:rsid w:val="007259B8"/>
    <w:rsid w:val="00725B55"/>
    <w:rsid w:val="00725DC6"/>
    <w:rsid w:val="00725ECF"/>
    <w:rsid w:val="007267F8"/>
    <w:rsid w:val="00726D5C"/>
    <w:rsid w:val="00726E2C"/>
    <w:rsid w:val="00727BB9"/>
    <w:rsid w:val="00727C72"/>
    <w:rsid w:val="00727CFD"/>
    <w:rsid w:val="007302AA"/>
    <w:rsid w:val="00730646"/>
    <w:rsid w:val="00730C0E"/>
    <w:rsid w:val="00730F1A"/>
    <w:rsid w:val="00730FF6"/>
    <w:rsid w:val="0073122A"/>
    <w:rsid w:val="007313B6"/>
    <w:rsid w:val="0073189E"/>
    <w:rsid w:val="00731AF6"/>
    <w:rsid w:val="00731B12"/>
    <w:rsid w:val="007320F2"/>
    <w:rsid w:val="00732144"/>
    <w:rsid w:val="007323AD"/>
    <w:rsid w:val="00732404"/>
    <w:rsid w:val="0073259F"/>
    <w:rsid w:val="007327D2"/>
    <w:rsid w:val="0073362D"/>
    <w:rsid w:val="00733BD6"/>
    <w:rsid w:val="0073403C"/>
    <w:rsid w:val="00734674"/>
    <w:rsid w:val="00734C2C"/>
    <w:rsid w:val="00735A03"/>
    <w:rsid w:val="00735C12"/>
    <w:rsid w:val="007364CB"/>
    <w:rsid w:val="0073726C"/>
    <w:rsid w:val="00737C4F"/>
    <w:rsid w:val="00737CED"/>
    <w:rsid w:val="00737FBC"/>
    <w:rsid w:val="007401AB"/>
    <w:rsid w:val="007405C1"/>
    <w:rsid w:val="00740A59"/>
    <w:rsid w:val="00740A9A"/>
    <w:rsid w:val="00740A9D"/>
    <w:rsid w:val="00740AB2"/>
    <w:rsid w:val="00740E75"/>
    <w:rsid w:val="00741781"/>
    <w:rsid w:val="00741DD1"/>
    <w:rsid w:val="0074253A"/>
    <w:rsid w:val="00742585"/>
    <w:rsid w:val="00742599"/>
    <w:rsid w:val="00742915"/>
    <w:rsid w:val="00742DD6"/>
    <w:rsid w:val="00742E93"/>
    <w:rsid w:val="0074324A"/>
    <w:rsid w:val="00743393"/>
    <w:rsid w:val="007433FC"/>
    <w:rsid w:val="00744BF7"/>
    <w:rsid w:val="00744C6A"/>
    <w:rsid w:val="00744EB0"/>
    <w:rsid w:val="0074501D"/>
    <w:rsid w:val="00745077"/>
    <w:rsid w:val="007451BF"/>
    <w:rsid w:val="00745468"/>
    <w:rsid w:val="007456A5"/>
    <w:rsid w:val="00745A4A"/>
    <w:rsid w:val="00745AF3"/>
    <w:rsid w:val="00745DAC"/>
    <w:rsid w:val="0074652A"/>
    <w:rsid w:val="007470FB"/>
    <w:rsid w:val="00747203"/>
    <w:rsid w:val="0074741A"/>
    <w:rsid w:val="00747625"/>
    <w:rsid w:val="00747793"/>
    <w:rsid w:val="00747A6C"/>
    <w:rsid w:val="00747B0B"/>
    <w:rsid w:val="007503B1"/>
    <w:rsid w:val="00750439"/>
    <w:rsid w:val="00750AB2"/>
    <w:rsid w:val="00750D09"/>
    <w:rsid w:val="00751236"/>
    <w:rsid w:val="0075143D"/>
    <w:rsid w:val="00751945"/>
    <w:rsid w:val="00751AE4"/>
    <w:rsid w:val="007522A9"/>
    <w:rsid w:val="00752476"/>
    <w:rsid w:val="007524EE"/>
    <w:rsid w:val="00752893"/>
    <w:rsid w:val="007529FE"/>
    <w:rsid w:val="00753416"/>
    <w:rsid w:val="00753741"/>
    <w:rsid w:val="00753A91"/>
    <w:rsid w:val="00753ED4"/>
    <w:rsid w:val="00754097"/>
    <w:rsid w:val="007540FB"/>
    <w:rsid w:val="00754615"/>
    <w:rsid w:val="00755244"/>
    <w:rsid w:val="0075543D"/>
    <w:rsid w:val="00755580"/>
    <w:rsid w:val="00755DB8"/>
    <w:rsid w:val="00755E36"/>
    <w:rsid w:val="0075629E"/>
    <w:rsid w:val="00756D99"/>
    <w:rsid w:val="00756DC1"/>
    <w:rsid w:val="00757473"/>
    <w:rsid w:val="007576C6"/>
    <w:rsid w:val="007579A9"/>
    <w:rsid w:val="00757E71"/>
    <w:rsid w:val="007601CF"/>
    <w:rsid w:val="007604E8"/>
    <w:rsid w:val="00760591"/>
    <w:rsid w:val="00760DF3"/>
    <w:rsid w:val="00760E21"/>
    <w:rsid w:val="00760EB9"/>
    <w:rsid w:val="007610CE"/>
    <w:rsid w:val="007611B1"/>
    <w:rsid w:val="0076123D"/>
    <w:rsid w:val="00762A17"/>
    <w:rsid w:val="00762D25"/>
    <w:rsid w:val="00762F6F"/>
    <w:rsid w:val="00763704"/>
    <w:rsid w:val="00763A36"/>
    <w:rsid w:val="00763A49"/>
    <w:rsid w:val="007644C0"/>
    <w:rsid w:val="007648CE"/>
    <w:rsid w:val="00764CB1"/>
    <w:rsid w:val="00764F70"/>
    <w:rsid w:val="00765037"/>
    <w:rsid w:val="007651F2"/>
    <w:rsid w:val="0076537C"/>
    <w:rsid w:val="0076574D"/>
    <w:rsid w:val="00765CDE"/>
    <w:rsid w:val="00765E5B"/>
    <w:rsid w:val="00766071"/>
    <w:rsid w:val="0076634F"/>
    <w:rsid w:val="0076673A"/>
    <w:rsid w:val="0076674C"/>
    <w:rsid w:val="00766827"/>
    <w:rsid w:val="00766A2B"/>
    <w:rsid w:val="00766CC5"/>
    <w:rsid w:val="00766D9F"/>
    <w:rsid w:val="00766E95"/>
    <w:rsid w:val="00767187"/>
    <w:rsid w:val="00767665"/>
    <w:rsid w:val="00767B15"/>
    <w:rsid w:val="00767E63"/>
    <w:rsid w:val="0077076B"/>
    <w:rsid w:val="007707AD"/>
    <w:rsid w:val="00770934"/>
    <w:rsid w:val="007709E3"/>
    <w:rsid w:val="00770A5C"/>
    <w:rsid w:val="00770B90"/>
    <w:rsid w:val="00770D61"/>
    <w:rsid w:val="00771035"/>
    <w:rsid w:val="007713E7"/>
    <w:rsid w:val="00771A28"/>
    <w:rsid w:val="00771C17"/>
    <w:rsid w:val="007720D7"/>
    <w:rsid w:val="00772433"/>
    <w:rsid w:val="00772810"/>
    <w:rsid w:val="00772823"/>
    <w:rsid w:val="00772952"/>
    <w:rsid w:val="007731C8"/>
    <w:rsid w:val="00773249"/>
    <w:rsid w:val="007735AD"/>
    <w:rsid w:val="007736AD"/>
    <w:rsid w:val="00773BCE"/>
    <w:rsid w:val="00773DD0"/>
    <w:rsid w:val="00773E61"/>
    <w:rsid w:val="00774AFD"/>
    <w:rsid w:val="00774E1E"/>
    <w:rsid w:val="007750F1"/>
    <w:rsid w:val="00775674"/>
    <w:rsid w:val="007756A0"/>
    <w:rsid w:val="00776562"/>
    <w:rsid w:val="00777083"/>
    <w:rsid w:val="0077714C"/>
    <w:rsid w:val="007773F4"/>
    <w:rsid w:val="00777C1E"/>
    <w:rsid w:val="0078062A"/>
    <w:rsid w:val="00780AA9"/>
    <w:rsid w:val="00780D39"/>
    <w:rsid w:val="00780D92"/>
    <w:rsid w:val="007816D5"/>
    <w:rsid w:val="00781733"/>
    <w:rsid w:val="00781E67"/>
    <w:rsid w:val="00782307"/>
    <w:rsid w:val="00782CED"/>
    <w:rsid w:val="00782DB6"/>
    <w:rsid w:val="007839EE"/>
    <w:rsid w:val="00783A0F"/>
    <w:rsid w:val="00783CCE"/>
    <w:rsid w:val="00783F64"/>
    <w:rsid w:val="00784358"/>
    <w:rsid w:val="007843C1"/>
    <w:rsid w:val="007847F7"/>
    <w:rsid w:val="00785228"/>
    <w:rsid w:val="007853DD"/>
    <w:rsid w:val="00785B22"/>
    <w:rsid w:val="007862A8"/>
    <w:rsid w:val="007862DF"/>
    <w:rsid w:val="007863B7"/>
    <w:rsid w:val="00786580"/>
    <w:rsid w:val="00786812"/>
    <w:rsid w:val="00787232"/>
    <w:rsid w:val="0078745E"/>
    <w:rsid w:val="00787CA8"/>
    <w:rsid w:val="00787DF5"/>
    <w:rsid w:val="007905E8"/>
    <w:rsid w:val="00790A66"/>
    <w:rsid w:val="00790CEF"/>
    <w:rsid w:val="0079194B"/>
    <w:rsid w:val="00791AD8"/>
    <w:rsid w:val="00791B44"/>
    <w:rsid w:val="00792273"/>
    <w:rsid w:val="007923C5"/>
    <w:rsid w:val="007929E1"/>
    <w:rsid w:val="00792B58"/>
    <w:rsid w:val="00792CDE"/>
    <w:rsid w:val="0079372A"/>
    <w:rsid w:val="00793747"/>
    <w:rsid w:val="00793898"/>
    <w:rsid w:val="007938C7"/>
    <w:rsid w:val="00794688"/>
    <w:rsid w:val="007948AB"/>
    <w:rsid w:val="007948FD"/>
    <w:rsid w:val="00794E2C"/>
    <w:rsid w:val="00794F0C"/>
    <w:rsid w:val="00795310"/>
    <w:rsid w:val="00795724"/>
    <w:rsid w:val="00795EC3"/>
    <w:rsid w:val="0079645D"/>
    <w:rsid w:val="007969A4"/>
    <w:rsid w:val="00796A97"/>
    <w:rsid w:val="00796C10"/>
    <w:rsid w:val="00796EC7"/>
    <w:rsid w:val="00797072"/>
    <w:rsid w:val="007972DE"/>
    <w:rsid w:val="007974CF"/>
    <w:rsid w:val="007977C5"/>
    <w:rsid w:val="007979ED"/>
    <w:rsid w:val="00797F86"/>
    <w:rsid w:val="007A0040"/>
    <w:rsid w:val="007A026F"/>
    <w:rsid w:val="007A040D"/>
    <w:rsid w:val="007A0739"/>
    <w:rsid w:val="007A09E1"/>
    <w:rsid w:val="007A0D95"/>
    <w:rsid w:val="007A1959"/>
    <w:rsid w:val="007A1E9C"/>
    <w:rsid w:val="007A1F01"/>
    <w:rsid w:val="007A2113"/>
    <w:rsid w:val="007A2443"/>
    <w:rsid w:val="007A28C4"/>
    <w:rsid w:val="007A2D9E"/>
    <w:rsid w:val="007A2EDC"/>
    <w:rsid w:val="007A3D21"/>
    <w:rsid w:val="007A46B3"/>
    <w:rsid w:val="007A51EF"/>
    <w:rsid w:val="007A561B"/>
    <w:rsid w:val="007A5648"/>
    <w:rsid w:val="007A5BA8"/>
    <w:rsid w:val="007A5BE5"/>
    <w:rsid w:val="007A5C4F"/>
    <w:rsid w:val="007A5E7C"/>
    <w:rsid w:val="007A605E"/>
    <w:rsid w:val="007A6424"/>
    <w:rsid w:val="007A6738"/>
    <w:rsid w:val="007A6D17"/>
    <w:rsid w:val="007A6E25"/>
    <w:rsid w:val="007A7203"/>
    <w:rsid w:val="007A7469"/>
    <w:rsid w:val="007A7724"/>
    <w:rsid w:val="007A7BE8"/>
    <w:rsid w:val="007B00ED"/>
    <w:rsid w:val="007B09D3"/>
    <w:rsid w:val="007B0D19"/>
    <w:rsid w:val="007B157E"/>
    <w:rsid w:val="007B1A43"/>
    <w:rsid w:val="007B1AC6"/>
    <w:rsid w:val="007B1C67"/>
    <w:rsid w:val="007B20D6"/>
    <w:rsid w:val="007B23A1"/>
    <w:rsid w:val="007B23AA"/>
    <w:rsid w:val="007B2592"/>
    <w:rsid w:val="007B29CF"/>
    <w:rsid w:val="007B2D0E"/>
    <w:rsid w:val="007B2D20"/>
    <w:rsid w:val="007B3307"/>
    <w:rsid w:val="007B33BA"/>
    <w:rsid w:val="007B34C0"/>
    <w:rsid w:val="007B55A1"/>
    <w:rsid w:val="007B6072"/>
    <w:rsid w:val="007B64DA"/>
    <w:rsid w:val="007B699D"/>
    <w:rsid w:val="007B69F8"/>
    <w:rsid w:val="007B6D55"/>
    <w:rsid w:val="007B6E9A"/>
    <w:rsid w:val="007B6EA6"/>
    <w:rsid w:val="007B7304"/>
    <w:rsid w:val="007B7622"/>
    <w:rsid w:val="007B76CE"/>
    <w:rsid w:val="007B7A14"/>
    <w:rsid w:val="007B7D07"/>
    <w:rsid w:val="007B7DC4"/>
    <w:rsid w:val="007B7E20"/>
    <w:rsid w:val="007B7FCD"/>
    <w:rsid w:val="007C0519"/>
    <w:rsid w:val="007C0902"/>
    <w:rsid w:val="007C0A33"/>
    <w:rsid w:val="007C0C48"/>
    <w:rsid w:val="007C10A9"/>
    <w:rsid w:val="007C16CB"/>
    <w:rsid w:val="007C25AB"/>
    <w:rsid w:val="007C2623"/>
    <w:rsid w:val="007C271D"/>
    <w:rsid w:val="007C2AF0"/>
    <w:rsid w:val="007C3098"/>
    <w:rsid w:val="007C326D"/>
    <w:rsid w:val="007C4D09"/>
    <w:rsid w:val="007C519B"/>
    <w:rsid w:val="007C5322"/>
    <w:rsid w:val="007C56FB"/>
    <w:rsid w:val="007C5FA4"/>
    <w:rsid w:val="007C654D"/>
    <w:rsid w:val="007C67DF"/>
    <w:rsid w:val="007C6E99"/>
    <w:rsid w:val="007C7A06"/>
    <w:rsid w:val="007C7A37"/>
    <w:rsid w:val="007C7F3A"/>
    <w:rsid w:val="007D04B7"/>
    <w:rsid w:val="007D0978"/>
    <w:rsid w:val="007D0A65"/>
    <w:rsid w:val="007D0ADC"/>
    <w:rsid w:val="007D0C7D"/>
    <w:rsid w:val="007D0E27"/>
    <w:rsid w:val="007D1581"/>
    <w:rsid w:val="007D1808"/>
    <w:rsid w:val="007D18EE"/>
    <w:rsid w:val="007D1984"/>
    <w:rsid w:val="007D228A"/>
    <w:rsid w:val="007D23FD"/>
    <w:rsid w:val="007D25D4"/>
    <w:rsid w:val="007D2655"/>
    <w:rsid w:val="007D27D8"/>
    <w:rsid w:val="007D34C6"/>
    <w:rsid w:val="007D375D"/>
    <w:rsid w:val="007D405C"/>
    <w:rsid w:val="007D432B"/>
    <w:rsid w:val="007D458C"/>
    <w:rsid w:val="007D4B12"/>
    <w:rsid w:val="007D4F64"/>
    <w:rsid w:val="007D4F8A"/>
    <w:rsid w:val="007D5141"/>
    <w:rsid w:val="007D52AE"/>
    <w:rsid w:val="007D59E1"/>
    <w:rsid w:val="007D5F13"/>
    <w:rsid w:val="007D6012"/>
    <w:rsid w:val="007D6583"/>
    <w:rsid w:val="007D67E2"/>
    <w:rsid w:val="007D69AF"/>
    <w:rsid w:val="007D6CCF"/>
    <w:rsid w:val="007D7170"/>
    <w:rsid w:val="007D72BC"/>
    <w:rsid w:val="007D7778"/>
    <w:rsid w:val="007E09C1"/>
    <w:rsid w:val="007E0AF0"/>
    <w:rsid w:val="007E0C90"/>
    <w:rsid w:val="007E12CD"/>
    <w:rsid w:val="007E1552"/>
    <w:rsid w:val="007E1B3E"/>
    <w:rsid w:val="007E1CEB"/>
    <w:rsid w:val="007E1D4B"/>
    <w:rsid w:val="007E1E8F"/>
    <w:rsid w:val="007E1EAD"/>
    <w:rsid w:val="007E2316"/>
    <w:rsid w:val="007E2D05"/>
    <w:rsid w:val="007E2F85"/>
    <w:rsid w:val="007E38EF"/>
    <w:rsid w:val="007E3950"/>
    <w:rsid w:val="007E3F30"/>
    <w:rsid w:val="007E4562"/>
    <w:rsid w:val="007E4889"/>
    <w:rsid w:val="007E4A39"/>
    <w:rsid w:val="007E4EA6"/>
    <w:rsid w:val="007E53E6"/>
    <w:rsid w:val="007E582B"/>
    <w:rsid w:val="007E5F5B"/>
    <w:rsid w:val="007E61A7"/>
    <w:rsid w:val="007E624D"/>
    <w:rsid w:val="007E7048"/>
    <w:rsid w:val="007E7CB2"/>
    <w:rsid w:val="007F0F21"/>
    <w:rsid w:val="007F1602"/>
    <w:rsid w:val="007F1D2F"/>
    <w:rsid w:val="007F1DCA"/>
    <w:rsid w:val="007F1EFE"/>
    <w:rsid w:val="007F237A"/>
    <w:rsid w:val="007F248C"/>
    <w:rsid w:val="007F2797"/>
    <w:rsid w:val="007F2C80"/>
    <w:rsid w:val="007F2FFF"/>
    <w:rsid w:val="007F3A59"/>
    <w:rsid w:val="007F3A9D"/>
    <w:rsid w:val="007F4631"/>
    <w:rsid w:val="007F4695"/>
    <w:rsid w:val="007F471B"/>
    <w:rsid w:val="007F478E"/>
    <w:rsid w:val="007F481D"/>
    <w:rsid w:val="007F4896"/>
    <w:rsid w:val="007F4B4B"/>
    <w:rsid w:val="007F5211"/>
    <w:rsid w:val="007F5DE7"/>
    <w:rsid w:val="007F60F9"/>
    <w:rsid w:val="007F6542"/>
    <w:rsid w:val="007F6AC4"/>
    <w:rsid w:val="007F6EA6"/>
    <w:rsid w:val="007F7D3A"/>
    <w:rsid w:val="0080025C"/>
    <w:rsid w:val="00800288"/>
    <w:rsid w:val="008003BE"/>
    <w:rsid w:val="0080044E"/>
    <w:rsid w:val="008005FE"/>
    <w:rsid w:val="00800F2B"/>
    <w:rsid w:val="00801155"/>
    <w:rsid w:val="0080158E"/>
    <w:rsid w:val="008015DC"/>
    <w:rsid w:val="00801D5B"/>
    <w:rsid w:val="00801F5D"/>
    <w:rsid w:val="00802188"/>
    <w:rsid w:val="008021DA"/>
    <w:rsid w:val="008027A9"/>
    <w:rsid w:val="0080306E"/>
    <w:rsid w:val="00803C14"/>
    <w:rsid w:val="00803E69"/>
    <w:rsid w:val="00803F34"/>
    <w:rsid w:val="00803F6F"/>
    <w:rsid w:val="0080409C"/>
    <w:rsid w:val="008043B0"/>
    <w:rsid w:val="008047E1"/>
    <w:rsid w:val="00804A16"/>
    <w:rsid w:val="00804A5B"/>
    <w:rsid w:val="00804AC2"/>
    <w:rsid w:val="00804C13"/>
    <w:rsid w:val="00804DCB"/>
    <w:rsid w:val="00804ED3"/>
    <w:rsid w:val="00804FF9"/>
    <w:rsid w:val="0080530D"/>
    <w:rsid w:val="008054A4"/>
    <w:rsid w:val="00805CCF"/>
    <w:rsid w:val="0080640D"/>
    <w:rsid w:val="008066B2"/>
    <w:rsid w:val="00806C7F"/>
    <w:rsid w:val="0080710E"/>
    <w:rsid w:val="00807334"/>
    <w:rsid w:val="00807937"/>
    <w:rsid w:val="00807EE3"/>
    <w:rsid w:val="0081005F"/>
    <w:rsid w:val="00810BB7"/>
    <w:rsid w:val="00810BC5"/>
    <w:rsid w:val="00810CC1"/>
    <w:rsid w:val="00810E63"/>
    <w:rsid w:val="008111E7"/>
    <w:rsid w:val="0081149D"/>
    <w:rsid w:val="00811FBE"/>
    <w:rsid w:val="0081206F"/>
    <w:rsid w:val="0081255C"/>
    <w:rsid w:val="0081337D"/>
    <w:rsid w:val="008136CD"/>
    <w:rsid w:val="00813DE6"/>
    <w:rsid w:val="00813EF6"/>
    <w:rsid w:val="00813F5A"/>
    <w:rsid w:val="00813F68"/>
    <w:rsid w:val="008149AA"/>
    <w:rsid w:val="00814FB7"/>
    <w:rsid w:val="00815472"/>
    <w:rsid w:val="00815738"/>
    <w:rsid w:val="00815C5E"/>
    <w:rsid w:val="008166B2"/>
    <w:rsid w:val="00816FBA"/>
    <w:rsid w:val="0081709A"/>
    <w:rsid w:val="0081781A"/>
    <w:rsid w:val="0082007B"/>
    <w:rsid w:val="00820298"/>
    <w:rsid w:val="008202D4"/>
    <w:rsid w:val="0082034B"/>
    <w:rsid w:val="008208FA"/>
    <w:rsid w:val="008209BC"/>
    <w:rsid w:val="00821698"/>
    <w:rsid w:val="00821AF2"/>
    <w:rsid w:val="00822189"/>
    <w:rsid w:val="00822356"/>
    <w:rsid w:val="008228CF"/>
    <w:rsid w:val="00822F0D"/>
    <w:rsid w:val="00822FFD"/>
    <w:rsid w:val="00823220"/>
    <w:rsid w:val="008235FF"/>
    <w:rsid w:val="00823777"/>
    <w:rsid w:val="008237BB"/>
    <w:rsid w:val="00824102"/>
    <w:rsid w:val="0082418F"/>
    <w:rsid w:val="008241A3"/>
    <w:rsid w:val="008241BA"/>
    <w:rsid w:val="00824818"/>
    <w:rsid w:val="00824B49"/>
    <w:rsid w:val="00824BBD"/>
    <w:rsid w:val="00824D96"/>
    <w:rsid w:val="008252BD"/>
    <w:rsid w:val="008255D2"/>
    <w:rsid w:val="008258FF"/>
    <w:rsid w:val="00825E03"/>
    <w:rsid w:val="00826957"/>
    <w:rsid w:val="00826B0B"/>
    <w:rsid w:val="00826B79"/>
    <w:rsid w:val="00826B9C"/>
    <w:rsid w:val="00826BD2"/>
    <w:rsid w:val="00827C65"/>
    <w:rsid w:val="00827CB8"/>
    <w:rsid w:val="008304B6"/>
    <w:rsid w:val="008306F4"/>
    <w:rsid w:val="008307FC"/>
    <w:rsid w:val="00831013"/>
    <w:rsid w:val="008311DE"/>
    <w:rsid w:val="008313E3"/>
    <w:rsid w:val="008314CB"/>
    <w:rsid w:val="00831A72"/>
    <w:rsid w:val="00831E01"/>
    <w:rsid w:val="00831FAB"/>
    <w:rsid w:val="00832161"/>
    <w:rsid w:val="00832563"/>
    <w:rsid w:val="00832938"/>
    <w:rsid w:val="00834478"/>
    <w:rsid w:val="008345B4"/>
    <w:rsid w:val="008348DB"/>
    <w:rsid w:val="00834B2B"/>
    <w:rsid w:val="00834ED7"/>
    <w:rsid w:val="00835252"/>
    <w:rsid w:val="008355F7"/>
    <w:rsid w:val="00835B72"/>
    <w:rsid w:val="00835CF8"/>
    <w:rsid w:val="00836345"/>
    <w:rsid w:val="0083649A"/>
    <w:rsid w:val="008365C1"/>
    <w:rsid w:val="008366A4"/>
    <w:rsid w:val="00836742"/>
    <w:rsid w:val="0083676E"/>
    <w:rsid w:val="00836A6F"/>
    <w:rsid w:val="00836E6D"/>
    <w:rsid w:val="008374B5"/>
    <w:rsid w:val="008378B7"/>
    <w:rsid w:val="008378EB"/>
    <w:rsid w:val="008379D4"/>
    <w:rsid w:val="00840138"/>
    <w:rsid w:val="0084025E"/>
    <w:rsid w:val="0084040D"/>
    <w:rsid w:val="00840411"/>
    <w:rsid w:val="008406B0"/>
    <w:rsid w:val="008407CF"/>
    <w:rsid w:val="00840AA2"/>
    <w:rsid w:val="00841CAE"/>
    <w:rsid w:val="00842D70"/>
    <w:rsid w:val="0084311A"/>
    <w:rsid w:val="0084332B"/>
    <w:rsid w:val="00843785"/>
    <w:rsid w:val="008437D5"/>
    <w:rsid w:val="00843DFF"/>
    <w:rsid w:val="008443D9"/>
    <w:rsid w:val="008443DE"/>
    <w:rsid w:val="00844762"/>
    <w:rsid w:val="00844C12"/>
    <w:rsid w:val="00844C56"/>
    <w:rsid w:val="00844EE9"/>
    <w:rsid w:val="008454ED"/>
    <w:rsid w:val="008456B5"/>
    <w:rsid w:val="00846556"/>
    <w:rsid w:val="008465D6"/>
    <w:rsid w:val="00846608"/>
    <w:rsid w:val="008469C4"/>
    <w:rsid w:val="00846A85"/>
    <w:rsid w:val="00846E7F"/>
    <w:rsid w:val="0084726F"/>
    <w:rsid w:val="00847852"/>
    <w:rsid w:val="00847984"/>
    <w:rsid w:val="00847BA0"/>
    <w:rsid w:val="00847EE3"/>
    <w:rsid w:val="00850034"/>
    <w:rsid w:val="008500EB"/>
    <w:rsid w:val="00850177"/>
    <w:rsid w:val="008502C0"/>
    <w:rsid w:val="00850688"/>
    <w:rsid w:val="008514A2"/>
    <w:rsid w:val="0085216A"/>
    <w:rsid w:val="0085222D"/>
    <w:rsid w:val="00852642"/>
    <w:rsid w:val="0085325D"/>
    <w:rsid w:val="00853263"/>
    <w:rsid w:val="008533EC"/>
    <w:rsid w:val="00853A5C"/>
    <w:rsid w:val="00853ACD"/>
    <w:rsid w:val="00854245"/>
    <w:rsid w:val="008544CE"/>
    <w:rsid w:val="00854BCD"/>
    <w:rsid w:val="00854EA1"/>
    <w:rsid w:val="00854EF7"/>
    <w:rsid w:val="00855082"/>
    <w:rsid w:val="008551FA"/>
    <w:rsid w:val="008557BA"/>
    <w:rsid w:val="00855D4A"/>
    <w:rsid w:val="00855E21"/>
    <w:rsid w:val="00855FD7"/>
    <w:rsid w:val="00856ED1"/>
    <w:rsid w:val="008572DB"/>
    <w:rsid w:val="008572F2"/>
    <w:rsid w:val="008575C2"/>
    <w:rsid w:val="00857D33"/>
    <w:rsid w:val="008601D1"/>
    <w:rsid w:val="00860511"/>
    <w:rsid w:val="0086056A"/>
    <w:rsid w:val="00860598"/>
    <w:rsid w:val="00860A01"/>
    <w:rsid w:val="008610E5"/>
    <w:rsid w:val="00861322"/>
    <w:rsid w:val="00861397"/>
    <w:rsid w:val="00862067"/>
    <w:rsid w:val="0086263E"/>
    <w:rsid w:val="0086280C"/>
    <w:rsid w:val="00862A9A"/>
    <w:rsid w:val="00862BDD"/>
    <w:rsid w:val="00862D7B"/>
    <w:rsid w:val="008631F0"/>
    <w:rsid w:val="008632DA"/>
    <w:rsid w:val="0086342A"/>
    <w:rsid w:val="008634B8"/>
    <w:rsid w:val="00863A8A"/>
    <w:rsid w:val="008644FD"/>
    <w:rsid w:val="008646CF"/>
    <w:rsid w:val="00864CB8"/>
    <w:rsid w:val="00864EA3"/>
    <w:rsid w:val="00864F91"/>
    <w:rsid w:val="00865236"/>
    <w:rsid w:val="0086534A"/>
    <w:rsid w:val="008661FA"/>
    <w:rsid w:val="00866312"/>
    <w:rsid w:val="00866365"/>
    <w:rsid w:val="008668D9"/>
    <w:rsid w:val="00866DB7"/>
    <w:rsid w:val="0086767F"/>
    <w:rsid w:val="008678BB"/>
    <w:rsid w:val="008703F6"/>
    <w:rsid w:val="00870546"/>
    <w:rsid w:val="008709EE"/>
    <w:rsid w:val="00870EC4"/>
    <w:rsid w:val="008711D4"/>
    <w:rsid w:val="00871968"/>
    <w:rsid w:val="00871B27"/>
    <w:rsid w:val="00871B7E"/>
    <w:rsid w:val="00872206"/>
    <w:rsid w:val="008722F0"/>
    <w:rsid w:val="00872318"/>
    <w:rsid w:val="008725DF"/>
    <w:rsid w:val="00872FB2"/>
    <w:rsid w:val="008734BB"/>
    <w:rsid w:val="00873947"/>
    <w:rsid w:val="0087394A"/>
    <w:rsid w:val="00873C90"/>
    <w:rsid w:val="0087495E"/>
    <w:rsid w:val="008753FC"/>
    <w:rsid w:val="008756AD"/>
    <w:rsid w:val="00875AAE"/>
    <w:rsid w:val="00875ADE"/>
    <w:rsid w:val="00876273"/>
    <w:rsid w:val="008764AD"/>
    <w:rsid w:val="008764DA"/>
    <w:rsid w:val="008765C2"/>
    <w:rsid w:val="00877032"/>
    <w:rsid w:val="0087778F"/>
    <w:rsid w:val="00877AD3"/>
    <w:rsid w:val="0088006C"/>
    <w:rsid w:val="0088009F"/>
    <w:rsid w:val="008800E3"/>
    <w:rsid w:val="00881B52"/>
    <w:rsid w:val="00881C64"/>
    <w:rsid w:val="00882310"/>
    <w:rsid w:val="008826CE"/>
    <w:rsid w:val="008836D0"/>
    <w:rsid w:val="00883F30"/>
    <w:rsid w:val="00883F3F"/>
    <w:rsid w:val="00884A20"/>
    <w:rsid w:val="00884B76"/>
    <w:rsid w:val="00884F74"/>
    <w:rsid w:val="0088529B"/>
    <w:rsid w:val="008852F3"/>
    <w:rsid w:val="008854CE"/>
    <w:rsid w:val="00885743"/>
    <w:rsid w:val="008859F0"/>
    <w:rsid w:val="00885AAC"/>
    <w:rsid w:val="00885E29"/>
    <w:rsid w:val="0088601A"/>
    <w:rsid w:val="008863AD"/>
    <w:rsid w:val="008863EA"/>
    <w:rsid w:val="008871C9"/>
    <w:rsid w:val="008871DB"/>
    <w:rsid w:val="00887725"/>
    <w:rsid w:val="00887854"/>
    <w:rsid w:val="00890037"/>
    <w:rsid w:val="008901CC"/>
    <w:rsid w:val="008901D2"/>
    <w:rsid w:val="00890667"/>
    <w:rsid w:val="008906F4"/>
    <w:rsid w:val="0089070D"/>
    <w:rsid w:val="00890D51"/>
    <w:rsid w:val="008911B1"/>
    <w:rsid w:val="00891625"/>
    <w:rsid w:val="0089186C"/>
    <w:rsid w:val="00891A30"/>
    <w:rsid w:val="00891B8D"/>
    <w:rsid w:val="00891C68"/>
    <w:rsid w:val="00891E14"/>
    <w:rsid w:val="00891FBF"/>
    <w:rsid w:val="0089256F"/>
    <w:rsid w:val="00892601"/>
    <w:rsid w:val="0089264F"/>
    <w:rsid w:val="00892C25"/>
    <w:rsid w:val="00892E24"/>
    <w:rsid w:val="00892E57"/>
    <w:rsid w:val="00893110"/>
    <w:rsid w:val="008931AB"/>
    <w:rsid w:val="00893549"/>
    <w:rsid w:val="00893609"/>
    <w:rsid w:val="00893815"/>
    <w:rsid w:val="00893E6B"/>
    <w:rsid w:val="00893F77"/>
    <w:rsid w:val="008946DA"/>
    <w:rsid w:val="00895331"/>
    <w:rsid w:val="0089642E"/>
    <w:rsid w:val="00896AAB"/>
    <w:rsid w:val="00897470"/>
    <w:rsid w:val="00897BE3"/>
    <w:rsid w:val="008A07DB"/>
    <w:rsid w:val="008A0A2A"/>
    <w:rsid w:val="008A0B88"/>
    <w:rsid w:val="008A0DF6"/>
    <w:rsid w:val="008A0E52"/>
    <w:rsid w:val="008A0F22"/>
    <w:rsid w:val="008A174D"/>
    <w:rsid w:val="008A1B7A"/>
    <w:rsid w:val="008A1D90"/>
    <w:rsid w:val="008A207F"/>
    <w:rsid w:val="008A2174"/>
    <w:rsid w:val="008A2AC2"/>
    <w:rsid w:val="008A30EF"/>
    <w:rsid w:val="008A356C"/>
    <w:rsid w:val="008A3A1E"/>
    <w:rsid w:val="008A3B38"/>
    <w:rsid w:val="008A3B41"/>
    <w:rsid w:val="008A43D8"/>
    <w:rsid w:val="008A488A"/>
    <w:rsid w:val="008A49EA"/>
    <w:rsid w:val="008A4AC8"/>
    <w:rsid w:val="008A4AD2"/>
    <w:rsid w:val="008A4F63"/>
    <w:rsid w:val="008A52AB"/>
    <w:rsid w:val="008A5849"/>
    <w:rsid w:val="008A5DE8"/>
    <w:rsid w:val="008A5E9C"/>
    <w:rsid w:val="008A66BC"/>
    <w:rsid w:val="008A6956"/>
    <w:rsid w:val="008A77F6"/>
    <w:rsid w:val="008A7CA4"/>
    <w:rsid w:val="008B0274"/>
    <w:rsid w:val="008B0288"/>
    <w:rsid w:val="008B0D53"/>
    <w:rsid w:val="008B0DAB"/>
    <w:rsid w:val="008B0EB6"/>
    <w:rsid w:val="008B116E"/>
    <w:rsid w:val="008B14B3"/>
    <w:rsid w:val="008B19B3"/>
    <w:rsid w:val="008B1C30"/>
    <w:rsid w:val="008B1E5A"/>
    <w:rsid w:val="008B2285"/>
    <w:rsid w:val="008B23C2"/>
    <w:rsid w:val="008B2597"/>
    <w:rsid w:val="008B28E8"/>
    <w:rsid w:val="008B3263"/>
    <w:rsid w:val="008B3816"/>
    <w:rsid w:val="008B3D1D"/>
    <w:rsid w:val="008B4216"/>
    <w:rsid w:val="008B4355"/>
    <w:rsid w:val="008B4386"/>
    <w:rsid w:val="008B496A"/>
    <w:rsid w:val="008B49A7"/>
    <w:rsid w:val="008B4EC8"/>
    <w:rsid w:val="008B511B"/>
    <w:rsid w:val="008B545D"/>
    <w:rsid w:val="008B5469"/>
    <w:rsid w:val="008B54B0"/>
    <w:rsid w:val="008B54DB"/>
    <w:rsid w:val="008B588D"/>
    <w:rsid w:val="008B5D86"/>
    <w:rsid w:val="008B607F"/>
    <w:rsid w:val="008B654A"/>
    <w:rsid w:val="008B6E71"/>
    <w:rsid w:val="008B717B"/>
    <w:rsid w:val="008B724D"/>
    <w:rsid w:val="008B72F1"/>
    <w:rsid w:val="008B77CF"/>
    <w:rsid w:val="008B79B0"/>
    <w:rsid w:val="008B79B4"/>
    <w:rsid w:val="008B7D73"/>
    <w:rsid w:val="008B7E97"/>
    <w:rsid w:val="008B7EF4"/>
    <w:rsid w:val="008C055C"/>
    <w:rsid w:val="008C05FE"/>
    <w:rsid w:val="008C093E"/>
    <w:rsid w:val="008C0B5C"/>
    <w:rsid w:val="008C0B6F"/>
    <w:rsid w:val="008C1661"/>
    <w:rsid w:val="008C1782"/>
    <w:rsid w:val="008C178F"/>
    <w:rsid w:val="008C195A"/>
    <w:rsid w:val="008C1F54"/>
    <w:rsid w:val="008C200C"/>
    <w:rsid w:val="008C20EA"/>
    <w:rsid w:val="008C2154"/>
    <w:rsid w:val="008C22CD"/>
    <w:rsid w:val="008C2585"/>
    <w:rsid w:val="008C29B8"/>
    <w:rsid w:val="008C2DEF"/>
    <w:rsid w:val="008C2F46"/>
    <w:rsid w:val="008C3650"/>
    <w:rsid w:val="008C3799"/>
    <w:rsid w:val="008C4775"/>
    <w:rsid w:val="008C4E7C"/>
    <w:rsid w:val="008C505C"/>
    <w:rsid w:val="008C5198"/>
    <w:rsid w:val="008C585A"/>
    <w:rsid w:val="008C58AE"/>
    <w:rsid w:val="008C602A"/>
    <w:rsid w:val="008C613F"/>
    <w:rsid w:val="008C63EE"/>
    <w:rsid w:val="008C641B"/>
    <w:rsid w:val="008C6634"/>
    <w:rsid w:val="008C664E"/>
    <w:rsid w:val="008C697C"/>
    <w:rsid w:val="008C6B37"/>
    <w:rsid w:val="008C6C43"/>
    <w:rsid w:val="008C7753"/>
    <w:rsid w:val="008C7774"/>
    <w:rsid w:val="008D07EA"/>
    <w:rsid w:val="008D0DF2"/>
    <w:rsid w:val="008D0E77"/>
    <w:rsid w:val="008D194C"/>
    <w:rsid w:val="008D1C67"/>
    <w:rsid w:val="008D2223"/>
    <w:rsid w:val="008D22E7"/>
    <w:rsid w:val="008D2B1B"/>
    <w:rsid w:val="008D3210"/>
    <w:rsid w:val="008D3533"/>
    <w:rsid w:val="008D3628"/>
    <w:rsid w:val="008D3CD6"/>
    <w:rsid w:val="008D3FDE"/>
    <w:rsid w:val="008D4157"/>
    <w:rsid w:val="008D41F2"/>
    <w:rsid w:val="008D426E"/>
    <w:rsid w:val="008D486D"/>
    <w:rsid w:val="008D4BCA"/>
    <w:rsid w:val="008D4C96"/>
    <w:rsid w:val="008D4CB8"/>
    <w:rsid w:val="008D4EA8"/>
    <w:rsid w:val="008D56EF"/>
    <w:rsid w:val="008D59A5"/>
    <w:rsid w:val="008D59BE"/>
    <w:rsid w:val="008D6025"/>
    <w:rsid w:val="008D6AA4"/>
    <w:rsid w:val="008D6BAB"/>
    <w:rsid w:val="008D6CD6"/>
    <w:rsid w:val="008D7243"/>
    <w:rsid w:val="008D73C5"/>
    <w:rsid w:val="008D7492"/>
    <w:rsid w:val="008D7D36"/>
    <w:rsid w:val="008E025E"/>
    <w:rsid w:val="008E02E3"/>
    <w:rsid w:val="008E055D"/>
    <w:rsid w:val="008E0674"/>
    <w:rsid w:val="008E072B"/>
    <w:rsid w:val="008E07F2"/>
    <w:rsid w:val="008E08EB"/>
    <w:rsid w:val="008E0B32"/>
    <w:rsid w:val="008E0B74"/>
    <w:rsid w:val="008E0DC9"/>
    <w:rsid w:val="008E11F4"/>
    <w:rsid w:val="008E1398"/>
    <w:rsid w:val="008E13FB"/>
    <w:rsid w:val="008E1AF0"/>
    <w:rsid w:val="008E1BDE"/>
    <w:rsid w:val="008E201E"/>
    <w:rsid w:val="008E2073"/>
    <w:rsid w:val="008E22D1"/>
    <w:rsid w:val="008E25DE"/>
    <w:rsid w:val="008E28BD"/>
    <w:rsid w:val="008E2C6E"/>
    <w:rsid w:val="008E35FF"/>
    <w:rsid w:val="008E36D8"/>
    <w:rsid w:val="008E3823"/>
    <w:rsid w:val="008E3868"/>
    <w:rsid w:val="008E388D"/>
    <w:rsid w:val="008E411D"/>
    <w:rsid w:val="008E427A"/>
    <w:rsid w:val="008E463D"/>
    <w:rsid w:val="008E486B"/>
    <w:rsid w:val="008E4D93"/>
    <w:rsid w:val="008E4E0A"/>
    <w:rsid w:val="008E5C46"/>
    <w:rsid w:val="008E5D8E"/>
    <w:rsid w:val="008E6392"/>
    <w:rsid w:val="008E642E"/>
    <w:rsid w:val="008E6433"/>
    <w:rsid w:val="008E69C7"/>
    <w:rsid w:val="008E69F1"/>
    <w:rsid w:val="008E6D15"/>
    <w:rsid w:val="008E6EA1"/>
    <w:rsid w:val="008E76C1"/>
    <w:rsid w:val="008E7943"/>
    <w:rsid w:val="008E79BF"/>
    <w:rsid w:val="008E7E76"/>
    <w:rsid w:val="008F0156"/>
    <w:rsid w:val="008F0314"/>
    <w:rsid w:val="008F0321"/>
    <w:rsid w:val="008F073C"/>
    <w:rsid w:val="008F0969"/>
    <w:rsid w:val="008F0AC8"/>
    <w:rsid w:val="008F0B40"/>
    <w:rsid w:val="008F0D6A"/>
    <w:rsid w:val="008F1225"/>
    <w:rsid w:val="008F1259"/>
    <w:rsid w:val="008F16AA"/>
    <w:rsid w:val="008F17EF"/>
    <w:rsid w:val="008F2036"/>
    <w:rsid w:val="008F216E"/>
    <w:rsid w:val="008F37F5"/>
    <w:rsid w:val="008F41CA"/>
    <w:rsid w:val="008F4858"/>
    <w:rsid w:val="008F49B1"/>
    <w:rsid w:val="008F4BD9"/>
    <w:rsid w:val="008F50D1"/>
    <w:rsid w:val="008F5DCC"/>
    <w:rsid w:val="008F6B69"/>
    <w:rsid w:val="008F6C71"/>
    <w:rsid w:val="008F7DB1"/>
    <w:rsid w:val="00900097"/>
    <w:rsid w:val="009003BB"/>
    <w:rsid w:val="00900804"/>
    <w:rsid w:val="00900816"/>
    <w:rsid w:val="00900822"/>
    <w:rsid w:val="00901185"/>
    <w:rsid w:val="00901211"/>
    <w:rsid w:val="00901828"/>
    <w:rsid w:val="00901CA0"/>
    <w:rsid w:val="009021B8"/>
    <w:rsid w:val="0090243E"/>
    <w:rsid w:val="0090259B"/>
    <w:rsid w:val="00902B0B"/>
    <w:rsid w:val="00903913"/>
    <w:rsid w:val="00903A45"/>
    <w:rsid w:val="00903D23"/>
    <w:rsid w:val="00903F59"/>
    <w:rsid w:val="009041CA"/>
    <w:rsid w:val="00904812"/>
    <w:rsid w:val="00904B64"/>
    <w:rsid w:val="0090504A"/>
    <w:rsid w:val="00905519"/>
    <w:rsid w:val="00905F91"/>
    <w:rsid w:val="0090650D"/>
    <w:rsid w:val="00906571"/>
    <w:rsid w:val="009066A5"/>
    <w:rsid w:val="00906749"/>
    <w:rsid w:val="00906D70"/>
    <w:rsid w:val="00906E1E"/>
    <w:rsid w:val="009070A7"/>
    <w:rsid w:val="00907703"/>
    <w:rsid w:val="00907A3B"/>
    <w:rsid w:val="0091005C"/>
    <w:rsid w:val="009100AB"/>
    <w:rsid w:val="009103BD"/>
    <w:rsid w:val="00910507"/>
    <w:rsid w:val="00910A72"/>
    <w:rsid w:val="00910AD5"/>
    <w:rsid w:val="00910C1E"/>
    <w:rsid w:val="00911134"/>
    <w:rsid w:val="009114D0"/>
    <w:rsid w:val="00911656"/>
    <w:rsid w:val="0091171D"/>
    <w:rsid w:val="009126AB"/>
    <w:rsid w:val="00913422"/>
    <w:rsid w:val="00913AE0"/>
    <w:rsid w:val="00913BF3"/>
    <w:rsid w:val="00913E9A"/>
    <w:rsid w:val="0091419A"/>
    <w:rsid w:val="009141DE"/>
    <w:rsid w:val="0091432D"/>
    <w:rsid w:val="0091458A"/>
    <w:rsid w:val="009152A8"/>
    <w:rsid w:val="009156A8"/>
    <w:rsid w:val="00915FD3"/>
    <w:rsid w:val="009162CF"/>
    <w:rsid w:val="00916586"/>
    <w:rsid w:val="009165B0"/>
    <w:rsid w:val="00916833"/>
    <w:rsid w:val="00916CBC"/>
    <w:rsid w:val="00916DAE"/>
    <w:rsid w:val="0091704B"/>
    <w:rsid w:val="009172C3"/>
    <w:rsid w:val="009172F5"/>
    <w:rsid w:val="00917B7C"/>
    <w:rsid w:val="00917BA7"/>
    <w:rsid w:val="00917C56"/>
    <w:rsid w:val="00917D13"/>
    <w:rsid w:val="00917DC4"/>
    <w:rsid w:val="00917FFC"/>
    <w:rsid w:val="00920621"/>
    <w:rsid w:val="0092118D"/>
    <w:rsid w:val="0092131D"/>
    <w:rsid w:val="009216FD"/>
    <w:rsid w:val="00921922"/>
    <w:rsid w:val="0092198D"/>
    <w:rsid w:val="00921C54"/>
    <w:rsid w:val="009226B5"/>
    <w:rsid w:val="00922778"/>
    <w:rsid w:val="00922B8E"/>
    <w:rsid w:val="00922FF7"/>
    <w:rsid w:val="009233C4"/>
    <w:rsid w:val="009234D0"/>
    <w:rsid w:val="009237BB"/>
    <w:rsid w:val="00923E45"/>
    <w:rsid w:val="009249F9"/>
    <w:rsid w:val="00924A19"/>
    <w:rsid w:val="00924A93"/>
    <w:rsid w:val="00924C1A"/>
    <w:rsid w:val="00925144"/>
    <w:rsid w:val="00926073"/>
    <w:rsid w:val="00926999"/>
    <w:rsid w:val="009269EA"/>
    <w:rsid w:val="00926F65"/>
    <w:rsid w:val="00927016"/>
    <w:rsid w:val="00927572"/>
    <w:rsid w:val="009277B5"/>
    <w:rsid w:val="00927D45"/>
    <w:rsid w:val="00930055"/>
    <w:rsid w:val="009301F5"/>
    <w:rsid w:val="0093075C"/>
    <w:rsid w:val="00930936"/>
    <w:rsid w:val="009309CE"/>
    <w:rsid w:val="00930E5F"/>
    <w:rsid w:val="0093117B"/>
    <w:rsid w:val="009311BF"/>
    <w:rsid w:val="00931409"/>
    <w:rsid w:val="009314BE"/>
    <w:rsid w:val="009320D7"/>
    <w:rsid w:val="00932250"/>
    <w:rsid w:val="0093296D"/>
    <w:rsid w:val="009329C1"/>
    <w:rsid w:val="00932CC9"/>
    <w:rsid w:val="00932D92"/>
    <w:rsid w:val="00932DC6"/>
    <w:rsid w:val="00933311"/>
    <w:rsid w:val="009333C5"/>
    <w:rsid w:val="00934221"/>
    <w:rsid w:val="00934841"/>
    <w:rsid w:val="00934B97"/>
    <w:rsid w:val="00934E81"/>
    <w:rsid w:val="00935EA7"/>
    <w:rsid w:val="009361F7"/>
    <w:rsid w:val="00936493"/>
    <w:rsid w:val="0093708A"/>
    <w:rsid w:val="009372EE"/>
    <w:rsid w:val="00937949"/>
    <w:rsid w:val="00937E77"/>
    <w:rsid w:val="00937FCF"/>
    <w:rsid w:val="0094043E"/>
    <w:rsid w:val="00940931"/>
    <w:rsid w:val="0094126E"/>
    <w:rsid w:val="00941E21"/>
    <w:rsid w:val="00942049"/>
    <w:rsid w:val="0094211A"/>
    <w:rsid w:val="0094282B"/>
    <w:rsid w:val="00942E2D"/>
    <w:rsid w:val="00942F36"/>
    <w:rsid w:val="009437DF"/>
    <w:rsid w:val="009439D0"/>
    <w:rsid w:val="00943F63"/>
    <w:rsid w:val="00944628"/>
    <w:rsid w:val="00944AEC"/>
    <w:rsid w:val="0094521B"/>
    <w:rsid w:val="0094580D"/>
    <w:rsid w:val="00945B3E"/>
    <w:rsid w:val="00945C81"/>
    <w:rsid w:val="00946264"/>
    <w:rsid w:val="00946339"/>
    <w:rsid w:val="0094659B"/>
    <w:rsid w:val="009466DE"/>
    <w:rsid w:val="009476EA"/>
    <w:rsid w:val="009505A2"/>
    <w:rsid w:val="0095094F"/>
    <w:rsid w:val="009514F3"/>
    <w:rsid w:val="0095155C"/>
    <w:rsid w:val="009517CA"/>
    <w:rsid w:val="00951BAF"/>
    <w:rsid w:val="0095244E"/>
    <w:rsid w:val="0095273D"/>
    <w:rsid w:val="00952A08"/>
    <w:rsid w:val="00953366"/>
    <w:rsid w:val="009534A8"/>
    <w:rsid w:val="00954BEB"/>
    <w:rsid w:val="0095501B"/>
    <w:rsid w:val="009552CF"/>
    <w:rsid w:val="009557A7"/>
    <w:rsid w:val="00955D3D"/>
    <w:rsid w:val="0095681A"/>
    <w:rsid w:val="00956ECF"/>
    <w:rsid w:val="009571AF"/>
    <w:rsid w:val="00957425"/>
    <w:rsid w:val="00957962"/>
    <w:rsid w:val="00957C32"/>
    <w:rsid w:val="00960183"/>
    <w:rsid w:val="00960895"/>
    <w:rsid w:val="00960C55"/>
    <w:rsid w:val="009613F5"/>
    <w:rsid w:val="00961837"/>
    <w:rsid w:val="00961C0F"/>
    <w:rsid w:val="0096261D"/>
    <w:rsid w:val="00962D2F"/>
    <w:rsid w:val="009630DE"/>
    <w:rsid w:val="00963676"/>
    <w:rsid w:val="00963803"/>
    <w:rsid w:val="00963846"/>
    <w:rsid w:val="00963B3B"/>
    <w:rsid w:val="00963E0F"/>
    <w:rsid w:val="00964351"/>
    <w:rsid w:val="00964B50"/>
    <w:rsid w:val="00964B60"/>
    <w:rsid w:val="00965435"/>
    <w:rsid w:val="009659A3"/>
    <w:rsid w:val="00965AF6"/>
    <w:rsid w:val="00965C1E"/>
    <w:rsid w:val="00965CB6"/>
    <w:rsid w:val="00966139"/>
    <w:rsid w:val="0096688B"/>
    <w:rsid w:val="00966B0E"/>
    <w:rsid w:val="00967AEB"/>
    <w:rsid w:val="0097015B"/>
    <w:rsid w:val="0097088D"/>
    <w:rsid w:val="00970993"/>
    <w:rsid w:val="00970F8B"/>
    <w:rsid w:val="0097130F"/>
    <w:rsid w:val="00971AF0"/>
    <w:rsid w:val="00971B57"/>
    <w:rsid w:val="00972306"/>
    <w:rsid w:val="009723D6"/>
    <w:rsid w:val="009727E7"/>
    <w:rsid w:val="0097290B"/>
    <w:rsid w:val="00972E3C"/>
    <w:rsid w:val="009733F5"/>
    <w:rsid w:val="00973E7E"/>
    <w:rsid w:val="00973F40"/>
    <w:rsid w:val="009745D1"/>
    <w:rsid w:val="00974613"/>
    <w:rsid w:val="00974787"/>
    <w:rsid w:val="00974885"/>
    <w:rsid w:val="00974D86"/>
    <w:rsid w:val="0097590A"/>
    <w:rsid w:val="00976A35"/>
    <w:rsid w:val="00976C66"/>
    <w:rsid w:val="00976CE6"/>
    <w:rsid w:val="00977198"/>
    <w:rsid w:val="009771F4"/>
    <w:rsid w:val="0097759A"/>
    <w:rsid w:val="009804F3"/>
    <w:rsid w:val="00980732"/>
    <w:rsid w:val="009812A7"/>
    <w:rsid w:val="00981881"/>
    <w:rsid w:val="00981ED5"/>
    <w:rsid w:val="0098208C"/>
    <w:rsid w:val="009820F8"/>
    <w:rsid w:val="00982514"/>
    <w:rsid w:val="009836D1"/>
    <w:rsid w:val="00983A01"/>
    <w:rsid w:val="00983B10"/>
    <w:rsid w:val="009843B6"/>
    <w:rsid w:val="00984409"/>
    <w:rsid w:val="00984537"/>
    <w:rsid w:val="00984793"/>
    <w:rsid w:val="00984813"/>
    <w:rsid w:val="0098487C"/>
    <w:rsid w:val="00984BD5"/>
    <w:rsid w:val="0098520B"/>
    <w:rsid w:val="009856F5"/>
    <w:rsid w:val="0098594B"/>
    <w:rsid w:val="00985C37"/>
    <w:rsid w:val="00985D46"/>
    <w:rsid w:val="00986638"/>
    <w:rsid w:val="00986AD2"/>
    <w:rsid w:val="009872BF"/>
    <w:rsid w:val="0098732D"/>
    <w:rsid w:val="009873F3"/>
    <w:rsid w:val="0098761B"/>
    <w:rsid w:val="0098762E"/>
    <w:rsid w:val="009878C1"/>
    <w:rsid w:val="00987D7F"/>
    <w:rsid w:val="00987DCC"/>
    <w:rsid w:val="0099016E"/>
    <w:rsid w:val="009903EE"/>
    <w:rsid w:val="009909BE"/>
    <w:rsid w:val="00990A1F"/>
    <w:rsid w:val="00990A27"/>
    <w:rsid w:val="00990C1A"/>
    <w:rsid w:val="00991DAA"/>
    <w:rsid w:val="00991EE6"/>
    <w:rsid w:val="00991FD1"/>
    <w:rsid w:val="009920F6"/>
    <w:rsid w:val="00992101"/>
    <w:rsid w:val="0099215D"/>
    <w:rsid w:val="009922BA"/>
    <w:rsid w:val="00992325"/>
    <w:rsid w:val="0099245A"/>
    <w:rsid w:val="009926A4"/>
    <w:rsid w:val="00992B1E"/>
    <w:rsid w:val="00992C34"/>
    <w:rsid w:val="00992D54"/>
    <w:rsid w:val="00992FD6"/>
    <w:rsid w:val="00993686"/>
    <w:rsid w:val="00993B13"/>
    <w:rsid w:val="00994A46"/>
    <w:rsid w:val="00994B66"/>
    <w:rsid w:val="00994E67"/>
    <w:rsid w:val="009950AA"/>
    <w:rsid w:val="009959C7"/>
    <w:rsid w:val="009960EE"/>
    <w:rsid w:val="00996116"/>
    <w:rsid w:val="0099618F"/>
    <w:rsid w:val="009964F4"/>
    <w:rsid w:val="00996997"/>
    <w:rsid w:val="00997065"/>
    <w:rsid w:val="00997282"/>
    <w:rsid w:val="00997374"/>
    <w:rsid w:val="00997432"/>
    <w:rsid w:val="00997443"/>
    <w:rsid w:val="009974A7"/>
    <w:rsid w:val="00997590"/>
    <w:rsid w:val="00997640"/>
    <w:rsid w:val="009977E7"/>
    <w:rsid w:val="00997B3F"/>
    <w:rsid w:val="009A01DD"/>
    <w:rsid w:val="009A13DB"/>
    <w:rsid w:val="009A1463"/>
    <w:rsid w:val="009A154A"/>
    <w:rsid w:val="009A1C55"/>
    <w:rsid w:val="009A215A"/>
    <w:rsid w:val="009A2282"/>
    <w:rsid w:val="009A26C1"/>
    <w:rsid w:val="009A3355"/>
    <w:rsid w:val="009A3362"/>
    <w:rsid w:val="009A3AAC"/>
    <w:rsid w:val="009A3FD0"/>
    <w:rsid w:val="009A45B5"/>
    <w:rsid w:val="009A4755"/>
    <w:rsid w:val="009A4B44"/>
    <w:rsid w:val="009A4C8B"/>
    <w:rsid w:val="009A5119"/>
    <w:rsid w:val="009A56E1"/>
    <w:rsid w:val="009A56EE"/>
    <w:rsid w:val="009A5A66"/>
    <w:rsid w:val="009A5B9E"/>
    <w:rsid w:val="009A61A4"/>
    <w:rsid w:val="009A63BC"/>
    <w:rsid w:val="009A64F6"/>
    <w:rsid w:val="009A6BA5"/>
    <w:rsid w:val="009A6BCC"/>
    <w:rsid w:val="009A7426"/>
    <w:rsid w:val="009A7461"/>
    <w:rsid w:val="009A74AB"/>
    <w:rsid w:val="009A786D"/>
    <w:rsid w:val="009A7BE1"/>
    <w:rsid w:val="009B0195"/>
    <w:rsid w:val="009B052E"/>
    <w:rsid w:val="009B05F2"/>
    <w:rsid w:val="009B0B8A"/>
    <w:rsid w:val="009B0F00"/>
    <w:rsid w:val="009B0F3C"/>
    <w:rsid w:val="009B1600"/>
    <w:rsid w:val="009B1631"/>
    <w:rsid w:val="009B1A03"/>
    <w:rsid w:val="009B1E25"/>
    <w:rsid w:val="009B201B"/>
    <w:rsid w:val="009B2302"/>
    <w:rsid w:val="009B24EC"/>
    <w:rsid w:val="009B286F"/>
    <w:rsid w:val="009B2F16"/>
    <w:rsid w:val="009B2F19"/>
    <w:rsid w:val="009B3365"/>
    <w:rsid w:val="009B3915"/>
    <w:rsid w:val="009B39A0"/>
    <w:rsid w:val="009B3B5D"/>
    <w:rsid w:val="009B3B84"/>
    <w:rsid w:val="009B3F23"/>
    <w:rsid w:val="009B42D5"/>
    <w:rsid w:val="009B4837"/>
    <w:rsid w:val="009B4F29"/>
    <w:rsid w:val="009B59D1"/>
    <w:rsid w:val="009B5AA2"/>
    <w:rsid w:val="009B5FDC"/>
    <w:rsid w:val="009B646A"/>
    <w:rsid w:val="009B6C12"/>
    <w:rsid w:val="009B6EA5"/>
    <w:rsid w:val="009B73F3"/>
    <w:rsid w:val="009B78FF"/>
    <w:rsid w:val="009B7FF3"/>
    <w:rsid w:val="009C01EA"/>
    <w:rsid w:val="009C0210"/>
    <w:rsid w:val="009C024F"/>
    <w:rsid w:val="009C052C"/>
    <w:rsid w:val="009C0A63"/>
    <w:rsid w:val="009C0BE9"/>
    <w:rsid w:val="009C2545"/>
    <w:rsid w:val="009C2C3D"/>
    <w:rsid w:val="009C3043"/>
    <w:rsid w:val="009C37D5"/>
    <w:rsid w:val="009C3B2A"/>
    <w:rsid w:val="009C3B39"/>
    <w:rsid w:val="009C3B44"/>
    <w:rsid w:val="009C4638"/>
    <w:rsid w:val="009C48C8"/>
    <w:rsid w:val="009C4987"/>
    <w:rsid w:val="009C4E15"/>
    <w:rsid w:val="009C5040"/>
    <w:rsid w:val="009C5049"/>
    <w:rsid w:val="009C539D"/>
    <w:rsid w:val="009C54BD"/>
    <w:rsid w:val="009C5660"/>
    <w:rsid w:val="009C56E4"/>
    <w:rsid w:val="009C5C5E"/>
    <w:rsid w:val="009C5CDC"/>
    <w:rsid w:val="009C5CF8"/>
    <w:rsid w:val="009C5E71"/>
    <w:rsid w:val="009C5FFD"/>
    <w:rsid w:val="009C63C9"/>
    <w:rsid w:val="009C65A0"/>
    <w:rsid w:val="009C6828"/>
    <w:rsid w:val="009C6E0C"/>
    <w:rsid w:val="009C7BC7"/>
    <w:rsid w:val="009D0154"/>
    <w:rsid w:val="009D0B89"/>
    <w:rsid w:val="009D0D32"/>
    <w:rsid w:val="009D107C"/>
    <w:rsid w:val="009D13F7"/>
    <w:rsid w:val="009D144F"/>
    <w:rsid w:val="009D1E0F"/>
    <w:rsid w:val="009D21A1"/>
    <w:rsid w:val="009D29B9"/>
    <w:rsid w:val="009D2E54"/>
    <w:rsid w:val="009D2E6B"/>
    <w:rsid w:val="009D3185"/>
    <w:rsid w:val="009D3427"/>
    <w:rsid w:val="009D39FD"/>
    <w:rsid w:val="009D3E0B"/>
    <w:rsid w:val="009D4123"/>
    <w:rsid w:val="009D4375"/>
    <w:rsid w:val="009D44CE"/>
    <w:rsid w:val="009D4A89"/>
    <w:rsid w:val="009D4CB9"/>
    <w:rsid w:val="009D4DD4"/>
    <w:rsid w:val="009D507B"/>
    <w:rsid w:val="009D509E"/>
    <w:rsid w:val="009D57E3"/>
    <w:rsid w:val="009D5953"/>
    <w:rsid w:val="009D59DC"/>
    <w:rsid w:val="009D5F63"/>
    <w:rsid w:val="009D6287"/>
    <w:rsid w:val="009D63E1"/>
    <w:rsid w:val="009D66D4"/>
    <w:rsid w:val="009D6CFF"/>
    <w:rsid w:val="009D7B5E"/>
    <w:rsid w:val="009E0176"/>
    <w:rsid w:val="009E0300"/>
    <w:rsid w:val="009E07AA"/>
    <w:rsid w:val="009E0982"/>
    <w:rsid w:val="009E0B36"/>
    <w:rsid w:val="009E0DBB"/>
    <w:rsid w:val="009E1570"/>
    <w:rsid w:val="009E1721"/>
    <w:rsid w:val="009E19F6"/>
    <w:rsid w:val="009E1AB8"/>
    <w:rsid w:val="009E1B8E"/>
    <w:rsid w:val="009E1C12"/>
    <w:rsid w:val="009E1D28"/>
    <w:rsid w:val="009E1D84"/>
    <w:rsid w:val="009E2276"/>
    <w:rsid w:val="009E2575"/>
    <w:rsid w:val="009E27FD"/>
    <w:rsid w:val="009E2A8C"/>
    <w:rsid w:val="009E2DF8"/>
    <w:rsid w:val="009E2ED1"/>
    <w:rsid w:val="009E2F91"/>
    <w:rsid w:val="009E3097"/>
    <w:rsid w:val="009E3194"/>
    <w:rsid w:val="009E337E"/>
    <w:rsid w:val="009E3B22"/>
    <w:rsid w:val="009E3D79"/>
    <w:rsid w:val="009E4524"/>
    <w:rsid w:val="009E4695"/>
    <w:rsid w:val="009E4912"/>
    <w:rsid w:val="009E4ABA"/>
    <w:rsid w:val="009E4C6A"/>
    <w:rsid w:val="009E4FA8"/>
    <w:rsid w:val="009E5271"/>
    <w:rsid w:val="009E5661"/>
    <w:rsid w:val="009E6259"/>
    <w:rsid w:val="009E647C"/>
    <w:rsid w:val="009E677A"/>
    <w:rsid w:val="009E6AF5"/>
    <w:rsid w:val="009E6C28"/>
    <w:rsid w:val="009E7491"/>
    <w:rsid w:val="009E7505"/>
    <w:rsid w:val="009E7A27"/>
    <w:rsid w:val="009F0028"/>
    <w:rsid w:val="009F0708"/>
    <w:rsid w:val="009F1030"/>
    <w:rsid w:val="009F137F"/>
    <w:rsid w:val="009F13B8"/>
    <w:rsid w:val="009F14CB"/>
    <w:rsid w:val="009F16BE"/>
    <w:rsid w:val="009F1867"/>
    <w:rsid w:val="009F1C36"/>
    <w:rsid w:val="009F2001"/>
    <w:rsid w:val="009F2057"/>
    <w:rsid w:val="009F209B"/>
    <w:rsid w:val="009F20AB"/>
    <w:rsid w:val="009F2147"/>
    <w:rsid w:val="009F25CA"/>
    <w:rsid w:val="009F312F"/>
    <w:rsid w:val="009F3228"/>
    <w:rsid w:val="009F379F"/>
    <w:rsid w:val="009F4590"/>
    <w:rsid w:val="009F4630"/>
    <w:rsid w:val="009F4B77"/>
    <w:rsid w:val="009F4DCF"/>
    <w:rsid w:val="009F4F08"/>
    <w:rsid w:val="009F4F1D"/>
    <w:rsid w:val="009F58E1"/>
    <w:rsid w:val="009F6055"/>
    <w:rsid w:val="009F610B"/>
    <w:rsid w:val="009F631F"/>
    <w:rsid w:val="009F6B49"/>
    <w:rsid w:val="009F6B52"/>
    <w:rsid w:val="009F75D8"/>
    <w:rsid w:val="009F779D"/>
    <w:rsid w:val="00A00216"/>
    <w:rsid w:val="00A008FE"/>
    <w:rsid w:val="00A00CF0"/>
    <w:rsid w:val="00A00D48"/>
    <w:rsid w:val="00A0112D"/>
    <w:rsid w:val="00A01315"/>
    <w:rsid w:val="00A0159F"/>
    <w:rsid w:val="00A01920"/>
    <w:rsid w:val="00A026EB"/>
    <w:rsid w:val="00A02EF0"/>
    <w:rsid w:val="00A031C8"/>
    <w:rsid w:val="00A03269"/>
    <w:rsid w:val="00A0344E"/>
    <w:rsid w:val="00A0373F"/>
    <w:rsid w:val="00A0436B"/>
    <w:rsid w:val="00A0446F"/>
    <w:rsid w:val="00A045A2"/>
    <w:rsid w:val="00A053C3"/>
    <w:rsid w:val="00A053FF"/>
    <w:rsid w:val="00A0560D"/>
    <w:rsid w:val="00A05624"/>
    <w:rsid w:val="00A05D62"/>
    <w:rsid w:val="00A060AA"/>
    <w:rsid w:val="00A068ED"/>
    <w:rsid w:val="00A06C01"/>
    <w:rsid w:val="00A07356"/>
    <w:rsid w:val="00A07C1F"/>
    <w:rsid w:val="00A07EC4"/>
    <w:rsid w:val="00A1013A"/>
    <w:rsid w:val="00A1037D"/>
    <w:rsid w:val="00A1058C"/>
    <w:rsid w:val="00A10A74"/>
    <w:rsid w:val="00A10F37"/>
    <w:rsid w:val="00A1128A"/>
    <w:rsid w:val="00A116B3"/>
    <w:rsid w:val="00A11971"/>
    <w:rsid w:val="00A11F2B"/>
    <w:rsid w:val="00A120B8"/>
    <w:rsid w:val="00A123AE"/>
    <w:rsid w:val="00A12A72"/>
    <w:rsid w:val="00A12AB6"/>
    <w:rsid w:val="00A12C45"/>
    <w:rsid w:val="00A13463"/>
    <w:rsid w:val="00A1368E"/>
    <w:rsid w:val="00A144FD"/>
    <w:rsid w:val="00A14BAB"/>
    <w:rsid w:val="00A14BD0"/>
    <w:rsid w:val="00A14C18"/>
    <w:rsid w:val="00A14FB9"/>
    <w:rsid w:val="00A15522"/>
    <w:rsid w:val="00A157DA"/>
    <w:rsid w:val="00A159A0"/>
    <w:rsid w:val="00A15B5A"/>
    <w:rsid w:val="00A15EEE"/>
    <w:rsid w:val="00A15F38"/>
    <w:rsid w:val="00A15F63"/>
    <w:rsid w:val="00A15F82"/>
    <w:rsid w:val="00A160DB"/>
    <w:rsid w:val="00A163AF"/>
    <w:rsid w:val="00A163E2"/>
    <w:rsid w:val="00A16A64"/>
    <w:rsid w:val="00A16CB0"/>
    <w:rsid w:val="00A170E0"/>
    <w:rsid w:val="00A17DFC"/>
    <w:rsid w:val="00A20028"/>
    <w:rsid w:val="00A201C2"/>
    <w:rsid w:val="00A20735"/>
    <w:rsid w:val="00A208AF"/>
    <w:rsid w:val="00A21015"/>
    <w:rsid w:val="00A21363"/>
    <w:rsid w:val="00A21390"/>
    <w:rsid w:val="00A214C1"/>
    <w:rsid w:val="00A21633"/>
    <w:rsid w:val="00A219F0"/>
    <w:rsid w:val="00A22399"/>
    <w:rsid w:val="00A22886"/>
    <w:rsid w:val="00A22ED8"/>
    <w:rsid w:val="00A22F6B"/>
    <w:rsid w:val="00A243AD"/>
    <w:rsid w:val="00A24B14"/>
    <w:rsid w:val="00A250B9"/>
    <w:rsid w:val="00A262CA"/>
    <w:rsid w:val="00A26663"/>
    <w:rsid w:val="00A26B52"/>
    <w:rsid w:val="00A272FD"/>
    <w:rsid w:val="00A30264"/>
    <w:rsid w:val="00A30532"/>
    <w:rsid w:val="00A31041"/>
    <w:rsid w:val="00A31566"/>
    <w:rsid w:val="00A31829"/>
    <w:rsid w:val="00A318B2"/>
    <w:rsid w:val="00A32425"/>
    <w:rsid w:val="00A32430"/>
    <w:rsid w:val="00A326E7"/>
    <w:rsid w:val="00A32819"/>
    <w:rsid w:val="00A32A43"/>
    <w:rsid w:val="00A32B36"/>
    <w:rsid w:val="00A32D2B"/>
    <w:rsid w:val="00A3330C"/>
    <w:rsid w:val="00A3379D"/>
    <w:rsid w:val="00A33BB9"/>
    <w:rsid w:val="00A34755"/>
    <w:rsid w:val="00A3477D"/>
    <w:rsid w:val="00A34DAB"/>
    <w:rsid w:val="00A35131"/>
    <w:rsid w:val="00A35733"/>
    <w:rsid w:val="00A35A35"/>
    <w:rsid w:val="00A35D4E"/>
    <w:rsid w:val="00A36398"/>
    <w:rsid w:val="00A3646E"/>
    <w:rsid w:val="00A36A16"/>
    <w:rsid w:val="00A3734C"/>
    <w:rsid w:val="00A373E5"/>
    <w:rsid w:val="00A3753E"/>
    <w:rsid w:val="00A37AD3"/>
    <w:rsid w:val="00A37E5B"/>
    <w:rsid w:val="00A37FBD"/>
    <w:rsid w:val="00A40A45"/>
    <w:rsid w:val="00A40ABA"/>
    <w:rsid w:val="00A4129D"/>
    <w:rsid w:val="00A41301"/>
    <w:rsid w:val="00A4166C"/>
    <w:rsid w:val="00A416E3"/>
    <w:rsid w:val="00A4195E"/>
    <w:rsid w:val="00A42D74"/>
    <w:rsid w:val="00A43023"/>
    <w:rsid w:val="00A43494"/>
    <w:rsid w:val="00A43605"/>
    <w:rsid w:val="00A43986"/>
    <w:rsid w:val="00A450D6"/>
    <w:rsid w:val="00A45205"/>
    <w:rsid w:val="00A45824"/>
    <w:rsid w:val="00A45ADE"/>
    <w:rsid w:val="00A45B3B"/>
    <w:rsid w:val="00A45C1F"/>
    <w:rsid w:val="00A46042"/>
    <w:rsid w:val="00A4649A"/>
    <w:rsid w:val="00A46E97"/>
    <w:rsid w:val="00A47143"/>
    <w:rsid w:val="00A471D6"/>
    <w:rsid w:val="00A4798F"/>
    <w:rsid w:val="00A47E5C"/>
    <w:rsid w:val="00A501CA"/>
    <w:rsid w:val="00A50307"/>
    <w:rsid w:val="00A506E7"/>
    <w:rsid w:val="00A50F2C"/>
    <w:rsid w:val="00A51456"/>
    <w:rsid w:val="00A5149D"/>
    <w:rsid w:val="00A51A41"/>
    <w:rsid w:val="00A51ABA"/>
    <w:rsid w:val="00A52481"/>
    <w:rsid w:val="00A52923"/>
    <w:rsid w:val="00A52A41"/>
    <w:rsid w:val="00A532E7"/>
    <w:rsid w:val="00A5395D"/>
    <w:rsid w:val="00A53BD3"/>
    <w:rsid w:val="00A53E8A"/>
    <w:rsid w:val="00A546CF"/>
    <w:rsid w:val="00A54BF6"/>
    <w:rsid w:val="00A54C71"/>
    <w:rsid w:val="00A54DDD"/>
    <w:rsid w:val="00A55EFC"/>
    <w:rsid w:val="00A560C3"/>
    <w:rsid w:val="00A562DF"/>
    <w:rsid w:val="00A566CB"/>
    <w:rsid w:val="00A576B4"/>
    <w:rsid w:val="00A57CCB"/>
    <w:rsid w:val="00A6074E"/>
    <w:rsid w:val="00A60927"/>
    <w:rsid w:val="00A60E82"/>
    <w:rsid w:val="00A60FCF"/>
    <w:rsid w:val="00A61232"/>
    <w:rsid w:val="00A613B0"/>
    <w:rsid w:val="00A6179A"/>
    <w:rsid w:val="00A618AB"/>
    <w:rsid w:val="00A61AC7"/>
    <w:rsid w:val="00A61FE8"/>
    <w:rsid w:val="00A62185"/>
    <w:rsid w:val="00A62C80"/>
    <w:rsid w:val="00A63149"/>
    <w:rsid w:val="00A63180"/>
    <w:rsid w:val="00A631F3"/>
    <w:rsid w:val="00A633CA"/>
    <w:rsid w:val="00A63769"/>
    <w:rsid w:val="00A63DD3"/>
    <w:rsid w:val="00A643DE"/>
    <w:rsid w:val="00A645C5"/>
    <w:rsid w:val="00A64A1F"/>
    <w:rsid w:val="00A64D62"/>
    <w:rsid w:val="00A650B1"/>
    <w:rsid w:val="00A657B7"/>
    <w:rsid w:val="00A65CBD"/>
    <w:rsid w:val="00A65D90"/>
    <w:rsid w:val="00A65F3C"/>
    <w:rsid w:val="00A65FAE"/>
    <w:rsid w:val="00A66078"/>
    <w:rsid w:val="00A6607D"/>
    <w:rsid w:val="00A660F5"/>
    <w:rsid w:val="00A661BF"/>
    <w:rsid w:val="00A6632D"/>
    <w:rsid w:val="00A664A9"/>
    <w:rsid w:val="00A6653B"/>
    <w:rsid w:val="00A665AE"/>
    <w:rsid w:val="00A66E23"/>
    <w:rsid w:val="00A66E51"/>
    <w:rsid w:val="00A67397"/>
    <w:rsid w:val="00A700B6"/>
    <w:rsid w:val="00A700CE"/>
    <w:rsid w:val="00A70561"/>
    <w:rsid w:val="00A705FC"/>
    <w:rsid w:val="00A70716"/>
    <w:rsid w:val="00A70719"/>
    <w:rsid w:val="00A71129"/>
    <w:rsid w:val="00A7113A"/>
    <w:rsid w:val="00A717EF"/>
    <w:rsid w:val="00A718C6"/>
    <w:rsid w:val="00A71C46"/>
    <w:rsid w:val="00A71FAE"/>
    <w:rsid w:val="00A720C0"/>
    <w:rsid w:val="00A72EFF"/>
    <w:rsid w:val="00A72FBA"/>
    <w:rsid w:val="00A73265"/>
    <w:rsid w:val="00A7329E"/>
    <w:rsid w:val="00A733AD"/>
    <w:rsid w:val="00A734A1"/>
    <w:rsid w:val="00A7386D"/>
    <w:rsid w:val="00A7443F"/>
    <w:rsid w:val="00A74667"/>
    <w:rsid w:val="00A747E8"/>
    <w:rsid w:val="00A74F0F"/>
    <w:rsid w:val="00A75906"/>
    <w:rsid w:val="00A75A72"/>
    <w:rsid w:val="00A75A78"/>
    <w:rsid w:val="00A75C9E"/>
    <w:rsid w:val="00A75F8F"/>
    <w:rsid w:val="00A775B2"/>
    <w:rsid w:val="00A77983"/>
    <w:rsid w:val="00A77B03"/>
    <w:rsid w:val="00A800E5"/>
    <w:rsid w:val="00A80467"/>
    <w:rsid w:val="00A8065F"/>
    <w:rsid w:val="00A80737"/>
    <w:rsid w:val="00A80A8F"/>
    <w:rsid w:val="00A80E45"/>
    <w:rsid w:val="00A8109E"/>
    <w:rsid w:val="00A81635"/>
    <w:rsid w:val="00A82D06"/>
    <w:rsid w:val="00A83246"/>
    <w:rsid w:val="00A83820"/>
    <w:rsid w:val="00A8399E"/>
    <w:rsid w:val="00A83E17"/>
    <w:rsid w:val="00A83E1A"/>
    <w:rsid w:val="00A84871"/>
    <w:rsid w:val="00A8492A"/>
    <w:rsid w:val="00A84C36"/>
    <w:rsid w:val="00A84E43"/>
    <w:rsid w:val="00A84E58"/>
    <w:rsid w:val="00A85676"/>
    <w:rsid w:val="00A859FD"/>
    <w:rsid w:val="00A8682F"/>
    <w:rsid w:val="00A86A17"/>
    <w:rsid w:val="00A86C45"/>
    <w:rsid w:val="00A86FE9"/>
    <w:rsid w:val="00A87029"/>
    <w:rsid w:val="00A87624"/>
    <w:rsid w:val="00A876A0"/>
    <w:rsid w:val="00A87F8F"/>
    <w:rsid w:val="00A90108"/>
    <w:rsid w:val="00A901C5"/>
    <w:rsid w:val="00A90A01"/>
    <w:rsid w:val="00A90B6F"/>
    <w:rsid w:val="00A90FC6"/>
    <w:rsid w:val="00A91027"/>
    <w:rsid w:val="00A91140"/>
    <w:rsid w:val="00A91526"/>
    <w:rsid w:val="00A917CD"/>
    <w:rsid w:val="00A91823"/>
    <w:rsid w:val="00A91B76"/>
    <w:rsid w:val="00A92020"/>
    <w:rsid w:val="00A9213C"/>
    <w:rsid w:val="00A921BB"/>
    <w:rsid w:val="00A92CE6"/>
    <w:rsid w:val="00A930CF"/>
    <w:rsid w:val="00A931B9"/>
    <w:rsid w:val="00A93D97"/>
    <w:rsid w:val="00A93F07"/>
    <w:rsid w:val="00A93F62"/>
    <w:rsid w:val="00A93FE3"/>
    <w:rsid w:val="00A94E80"/>
    <w:rsid w:val="00A95304"/>
    <w:rsid w:val="00A95714"/>
    <w:rsid w:val="00A95982"/>
    <w:rsid w:val="00A96290"/>
    <w:rsid w:val="00A963AA"/>
    <w:rsid w:val="00A97030"/>
    <w:rsid w:val="00A9713B"/>
    <w:rsid w:val="00A97368"/>
    <w:rsid w:val="00A97573"/>
    <w:rsid w:val="00A979D7"/>
    <w:rsid w:val="00A97E53"/>
    <w:rsid w:val="00AA00C1"/>
    <w:rsid w:val="00AA0159"/>
    <w:rsid w:val="00AA01BB"/>
    <w:rsid w:val="00AA0700"/>
    <w:rsid w:val="00AA077E"/>
    <w:rsid w:val="00AA07BA"/>
    <w:rsid w:val="00AA0837"/>
    <w:rsid w:val="00AA0D33"/>
    <w:rsid w:val="00AA1E6C"/>
    <w:rsid w:val="00AA1F2C"/>
    <w:rsid w:val="00AA2121"/>
    <w:rsid w:val="00AA2515"/>
    <w:rsid w:val="00AA2827"/>
    <w:rsid w:val="00AA2A8F"/>
    <w:rsid w:val="00AA2E59"/>
    <w:rsid w:val="00AA3880"/>
    <w:rsid w:val="00AA3D8A"/>
    <w:rsid w:val="00AA42CA"/>
    <w:rsid w:val="00AA46AE"/>
    <w:rsid w:val="00AA4AAA"/>
    <w:rsid w:val="00AA4CE1"/>
    <w:rsid w:val="00AA50B4"/>
    <w:rsid w:val="00AA5674"/>
    <w:rsid w:val="00AA5888"/>
    <w:rsid w:val="00AA5D9C"/>
    <w:rsid w:val="00AA5ECE"/>
    <w:rsid w:val="00AA6542"/>
    <w:rsid w:val="00AA6E90"/>
    <w:rsid w:val="00AA7BF5"/>
    <w:rsid w:val="00AA7C9B"/>
    <w:rsid w:val="00AA7D83"/>
    <w:rsid w:val="00AB0A56"/>
    <w:rsid w:val="00AB100C"/>
    <w:rsid w:val="00AB110F"/>
    <w:rsid w:val="00AB13E8"/>
    <w:rsid w:val="00AB1417"/>
    <w:rsid w:val="00AB1531"/>
    <w:rsid w:val="00AB16AB"/>
    <w:rsid w:val="00AB17A0"/>
    <w:rsid w:val="00AB1D79"/>
    <w:rsid w:val="00AB1E15"/>
    <w:rsid w:val="00AB1E6B"/>
    <w:rsid w:val="00AB2677"/>
    <w:rsid w:val="00AB2B68"/>
    <w:rsid w:val="00AB2DF5"/>
    <w:rsid w:val="00AB30A0"/>
    <w:rsid w:val="00AB3188"/>
    <w:rsid w:val="00AB35D7"/>
    <w:rsid w:val="00AB3A61"/>
    <w:rsid w:val="00AB3B32"/>
    <w:rsid w:val="00AB3FCF"/>
    <w:rsid w:val="00AB4DE1"/>
    <w:rsid w:val="00AB56B4"/>
    <w:rsid w:val="00AB5940"/>
    <w:rsid w:val="00AB5DE0"/>
    <w:rsid w:val="00AB60CA"/>
    <w:rsid w:val="00AB60CB"/>
    <w:rsid w:val="00AB6247"/>
    <w:rsid w:val="00AB66DC"/>
    <w:rsid w:val="00AB679B"/>
    <w:rsid w:val="00AB68A0"/>
    <w:rsid w:val="00AB693F"/>
    <w:rsid w:val="00AB6AE7"/>
    <w:rsid w:val="00AB73F1"/>
    <w:rsid w:val="00AC09ED"/>
    <w:rsid w:val="00AC1244"/>
    <w:rsid w:val="00AC12A2"/>
    <w:rsid w:val="00AC1379"/>
    <w:rsid w:val="00AC13AD"/>
    <w:rsid w:val="00AC145C"/>
    <w:rsid w:val="00AC2241"/>
    <w:rsid w:val="00AC2C69"/>
    <w:rsid w:val="00AC3645"/>
    <w:rsid w:val="00AC3BBA"/>
    <w:rsid w:val="00AC40D1"/>
    <w:rsid w:val="00AC410E"/>
    <w:rsid w:val="00AC4301"/>
    <w:rsid w:val="00AC4746"/>
    <w:rsid w:val="00AC486C"/>
    <w:rsid w:val="00AC4918"/>
    <w:rsid w:val="00AC4C4C"/>
    <w:rsid w:val="00AC4E7D"/>
    <w:rsid w:val="00AC4EDE"/>
    <w:rsid w:val="00AC4F35"/>
    <w:rsid w:val="00AC5B34"/>
    <w:rsid w:val="00AC5C2F"/>
    <w:rsid w:val="00AC5DDD"/>
    <w:rsid w:val="00AC63B6"/>
    <w:rsid w:val="00AC711C"/>
    <w:rsid w:val="00AC7451"/>
    <w:rsid w:val="00AC7476"/>
    <w:rsid w:val="00AC76B5"/>
    <w:rsid w:val="00AC7ADD"/>
    <w:rsid w:val="00AD074D"/>
    <w:rsid w:val="00AD11CE"/>
    <w:rsid w:val="00AD13BC"/>
    <w:rsid w:val="00AD1497"/>
    <w:rsid w:val="00AD1629"/>
    <w:rsid w:val="00AD1A89"/>
    <w:rsid w:val="00AD1AF8"/>
    <w:rsid w:val="00AD1D95"/>
    <w:rsid w:val="00AD1EEB"/>
    <w:rsid w:val="00AD2640"/>
    <w:rsid w:val="00AD2860"/>
    <w:rsid w:val="00AD2A07"/>
    <w:rsid w:val="00AD2BA5"/>
    <w:rsid w:val="00AD3016"/>
    <w:rsid w:val="00AD3076"/>
    <w:rsid w:val="00AD3388"/>
    <w:rsid w:val="00AD3591"/>
    <w:rsid w:val="00AD3B3D"/>
    <w:rsid w:val="00AD3D40"/>
    <w:rsid w:val="00AD40A1"/>
    <w:rsid w:val="00AD46AB"/>
    <w:rsid w:val="00AD4A0B"/>
    <w:rsid w:val="00AD4A62"/>
    <w:rsid w:val="00AD4BFF"/>
    <w:rsid w:val="00AD4C3B"/>
    <w:rsid w:val="00AD52FA"/>
    <w:rsid w:val="00AD546C"/>
    <w:rsid w:val="00AD58C2"/>
    <w:rsid w:val="00AD59A0"/>
    <w:rsid w:val="00AD5A07"/>
    <w:rsid w:val="00AD6078"/>
    <w:rsid w:val="00AD614E"/>
    <w:rsid w:val="00AD6364"/>
    <w:rsid w:val="00AD680D"/>
    <w:rsid w:val="00AD685D"/>
    <w:rsid w:val="00AD7374"/>
    <w:rsid w:val="00AD7C35"/>
    <w:rsid w:val="00AD7DAB"/>
    <w:rsid w:val="00AD7DD7"/>
    <w:rsid w:val="00AE085A"/>
    <w:rsid w:val="00AE0BAB"/>
    <w:rsid w:val="00AE1135"/>
    <w:rsid w:val="00AE14CC"/>
    <w:rsid w:val="00AE18CB"/>
    <w:rsid w:val="00AE1E50"/>
    <w:rsid w:val="00AE1EA6"/>
    <w:rsid w:val="00AE2093"/>
    <w:rsid w:val="00AE2AD2"/>
    <w:rsid w:val="00AE2E97"/>
    <w:rsid w:val="00AE32E2"/>
    <w:rsid w:val="00AE3346"/>
    <w:rsid w:val="00AE3DD0"/>
    <w:rsid w:val="00AE3EA7"/>
    <w:rsid w:val="00AE3EC0"/>
    <w:rsid w:val="00AE4A4E"/>
    <w:rsid w:val="00AE4B1B"/>
    <w:rsid w:val="00AE5194"/>
    <w:rsid w:val="00AE5255"/>
    <w:rsid w:val="00AE5337"/>
    <w:rsid w:val="00AE55C3"/>
    <w:rsid w:val="00AE5A11"/>
    <w:rsid w:val="00AE5A16"/>
    <w:rsid w:val="00AE5D0D"/>
    <w:rsid w:val="00AE67D0"/>
    <w:rsid w:val="00AE6922"/>
    <w:rsid w:val="00AE6C2E"/>
    <w:rsid w:val="00AE6DAF"/>
    <w:rsid w:val="00AE7199"/>
    <w:rsid w:val="00AE722A"/>
    <w:rsid w:val="00AE725F"/>
    <w:rsid w:val="00AE79E4"/>
    <w:rsid w:val="00AE7BCD"/>
    <w:rsid w:val="00AE7E58"/>
    <w:rsid w:val="00AF08E5"/>
    <w:rsid w:val="00AF0C2D"/>
    <w:rsid w:val="00AF0F46"/>
    <w:rsid w:val="00AF146A"/>
    <w:rsid w:val="00AF1531"/>
    <w:rsid w:val="00AF1586"/>
    <w:rsid w:val="00AF17F2"/>
    <w:rsid w:val="00AF185B"/>
    <w:rsid w:val="00AF1CDB"/>
    <w:rsid w:val="00AF1FB6"/>
    <w:rsid w:val="00AF284A"/>
    <w:rsid w:val="00AF2F46"/>
    <w:rsid w:val="00AF37C7"/>
    <w:rsid w:val="00AF3D95"/>
    <w:rsid w:val="00AF3FF6"/>
    <w:rsid w:val="00AF4049"/>
    <w:rsid w:val="00AF4397"/>
    <w:rsid w:val="00AF43EA"/>
    <w:rsid w:val="00AF465A"/>
    <w:rsid w:val="00AF4B38"/>
    <w:rsid w:val="00AF5513"/>
    <w:rsid w:val="00AF58F7"/>
    <w:rsid w:val="00AF5A87"/>
    <w:rsid w:val="00AF5F66"/>
    <w:rsid w:val="00AF6842"/>
    <w:rsid w:val="00AF68C6"/>
    <w:rsid w:val="00AF6DF2"/>
    <w:rsid w:val="00AF7F8C"/>
    <w:rsid w:val="00B00210"/>
    <w:rsid w:val="00B0044E"/>
    <w:rsid w:val="00B006D7"/>
    <w:rsid w:val="00B0093A"/>
    <w:rsid w:val="00B01E92"/>
    <w:rsid w:val="00B01FA1"/>
    <w:rsid w:val="00B020A3"/>
    <w:rsid w:val="00B02166"/>
    <w:rsid w:val="00B02197"/>
    <w:rsid w:val="00B0225E"/>
    <w:rsid w:val="00B024FC"/>
    <w:rsid w:val="00B02869"/>
    <w:rsid w:val="00B02F1B"/>
    <w:rsid w:val="00B033D8"/>
    <w:rsid w:val="00B0351F"/>
    <w:rsid w:val="00B03871"/>
    <w:rsid w:val="00B03D63"/>
    <w:rsid w:val="00B03EFD"/>
    <w:rsid w:val="00B04A31"/>
    <w:rsid w:val="00B04C86"/>
    <w:rsid w:val="00B04EDC"/>
    <w:rsid w:val="00B04F31"/>
    <w:rsid w:val="00B05390"/>
    <w:rsid w:val="00B0565E"/>
    <w:rsid w:val="00B056FD"/>
    <w:rsid w:val="00B059F4"/>
    <w:rsid w:val="00B06263"/>
    <w:rsid w:val="00B06594"/>
    <w:rsid w:val="00B06B21"/>
    <w:rsid w:val="00B06D4D"/>
    <w:rsid w:val="00B06D9B"/>
    <w:rsid w:val="00B06DCB"/>
    <w:rsid w:val="00B070CC"/>
    <w:rsid w:val="00B0780D"/>
    <w:rsid w:val="00B07E4B"/>
    <w:rsid w:val="00B10743"/>
    <w:rsid w:val="00B10779"/>
    <w:rsid w:val="00B10FCA"/>
    <w:rsid w:val="00B1144E"/>
    <w:rsid w:val="00B11FBA"/>
    <w:rsid w:val="00B12DA9"/>
    <w:rsid w:val="00B12EEA"/>
    <w:rsid w:val="00B1344F"/>
    <w:rsid w:val="00B13569"/>
    <w:rsid w:val="00B135BD"/>
    <w:rsid w:val="00B13C29"/>
    <w:rsid w:val="00B13C50"/>
    <w:rsid w:val="00B13CB1"/>
    <w:rsid w:val="00B14403"/>
    <w:rsid w:val="00B145A3"/>
    <w:rsid w:val="00B14760"/>
    <w:rsid w:val="00B149E7"/>
    <w:rsid w:val="00B14CCF"/>
    <w:rsid w:val="00B15156"/>
    <w:rsid w:val="00B1529E"/>
    <w:rsid w:val="00B15307"/>
    <w:rsid w:val="00B154AA"/>
    <w:rsid w:val="00B157BB"/>
    <w:rsid w:val="00B15953"/>
    <w:rsid w:val="00B1607E"/>
    <w:rsid w:val="00B1613B"/>
    <w:rsid w:val="00B16966"/>
    <w:rsid w:val="00B16AFF"/>
    <w:rsid w:val="00B16E40"/>
    <w:rsid w:val="00B16F3F"/>
    <w:rsid w:val="00B171C8"/>
    <w:rsid w:val="00B17475"/>
    <w:rsid w:val="00B20098"/>
    <w:rsid w:val="00B20280"/>
    <w:rsid w:val="00B20549"/>
    <w:rsid w:val="00B2057D"/>
    <w:rsid w:val="00B20F0E"/>
    <w:rsid w:val="00B211B7"/>
    <w:rsid w:val="00B216A7"/>
    <w:rsid w:val="00B2176E"/>
    <w:rsid w:val="00B21840"/>
    <w:rsid w:val="00B21946"/>
    <w:rsid w:val="00B21BFC"/>
    <w:rsid w:val="00B21DD3"/>
    <w:rsid w:val="00B21E21"/>
    <w:rsid w:val="00B22456"/>
    <w:rsid w:val="00B22571"/>
    <w:rsid w:val="00B226C4"/>
    <w:rsid w:val="00B22DA5"/>
    <w:rsid w:val="00B22F97"/>
    <w:rsid w:val="00B23366"/>
    <w:rsid w:val="00B2364D"/>
    <w:rsid w:val="00B23683"/>
    <w:rsid w:val="00B2408A"/>
    <w:rsid w:val="00B24318"/>
    <w:rsid w:val="00B2484A"/>
    <w:rsid w:val="00B24AAF"/>
    <w:rsid w:val="00B24CCD"/>
    <w:rsid w:val="00B24D68"/>
    <w:rsid w:val="00B24E96"/>
    <w:rsid w:val="00B251A2"/>
    <w:rsid w:val="00B2550A"/>
    <w:rsid w:val="00B2562A"/>
    <w:rsid w:val="00B2579C"/>
    <w:rsid w:val="00B25930"/>
    <w:rsid w:val="00B25A60"/>
    <w:rsid w:val="00B25C14"/>
    <w:rsid w:val="00B26246"/>
    <w:rsid w:val="00B263FE"/>
    <w:rsid w:val="00B26649"/>
    <w:rsid w:val="00B2665A"/>
    <w:rsid w:val="00B267E2"/>
    <w:rsid w:val="00B26DF1"/>
    <w:rsid w:val="00B271D8"/>
    <w:rsid w:val="00B2776D"/>
    <w:rsid w:val="00B27995"/>
    <w:rsid w:val="00B27CA6"/>
    <w:rsid w:val="00B27DB3"/>
    <w:rsid w:val="00B30120"/>
    <w:rsid w:val="00B30910"/>
    <w:rsid w:val="00B30D05"/>
    <w:rsid w:val="00B30D38"/>
    <w:rsid w:val="00B31815"/>
    <w:rsid w:val="00B31BE6"/>
    <w:rsid w:val="00B31C31"/>
    <w:rsid w:val="00B31C7E"/>
    <w:rsid w:val="00B32265"/>
    <w:rsid w:val="00B32629"/>
    <w:rsid w:val="00B3263C"/>
    <w:rsid w:val="00B32A07"/>
    <w:rsid w:val="00B32B67"/>
    <w:rsid w:val="00B32E62"/>
    <w:rsid w:val="00B32F1E"/>
    <w:rsid w:val="00B33851"/>
    <w:rsid w:val="00B33855"/>
    <w:rsid w:val="00B33ACF"/>
    <w:rsid w:val="00B33CF5"/>
    <w:rsid w:val="00B343FC"/>
    <w:rsid w:val="00B35093"/>
    <w:rsid w:val="00B3517F"/>
    <w:rsid w:val="00B351A4"/>
    <w:rsid w:val="00B35B7E"/>
    <w:rsid w:val="00B35C24"/>
    <w:rsid w:val="00B36737"/>
    <w:rsid w:val="00B36D5E"/>
    <w:rsid w:val="00B374F6"/>
    <w:rsid w:val="00B379BE"/>
    <w:rsid w:val="00B404D1"/>
    <w:rsid w:val="00B40BE4"/>
    <w:rsid w:val="00B41027"/>
    <w:rsid w:val="00B41893"/>
    <w:rsid w:val="00B42CFB"/>
    <w:rsid w:val="00B43F21"/>
    <w:rsid w:val="00B43FF5"/>
    <w:rsid w:val="00B440AB"/>
    <w:rsid w:val="00B443A5"/>
    <w:rsid w:val="00B44AA5"/>
    <w:rsid w:val="00B44EFE"/>
    <w:rsid w:val="00B45298"/>
    <w:rsid w:val="00B4530D"/>
    <w:rsid w:val="00B45385"/>
    <w:rsid w:val="00B4580E"/>
    <w:rsid w:val="00B45825"/>
    <w:rsid w:val="00B4592E"/>
    <w:rsid w:val="00B45B71"/>
    <w:rsid w:val="00B468D7"/>
    <w:rsid w:val="00B46A3B"/>
    <w:rsid w:val="00B46EF1"/>
    <w:rsid w:val="00B4765D"/>
    <w:rsid w:val="00B47839"/>
    <w:rsid w:val="00B4783C"/>
    <w:rsid w:val="00B47C6D"/>
    <w:rsid w:val="00B47F02"/>
    <w:rsid w:val="00B5039B"/>
    <w:rsid w:val="00B503AF"/>
    <w:rsid w:val="00B50503"/>
    <w:rsid w:val="00B50508"/>
    <w:rsid w:val="00B5081A"/>
    <w:rsid w:val="00B50B76"/>
    <w:rsid w:val="00B510D9"/>
    <w:rsid w:val="00B51125"/>
    <w:rsid w:val="00B51E74"/>
    <w:rsid w:val="00B523A3"/>
    <w:rsid w:val="00B523FD"/>
    <w:rsid w:val="00B531C3"/>
    <w:rsid w:val="00B532C3"/>
    <w:rsid w:val="00B533C3"/>
    <w:rsid w:val="00B535D7"/>
    <w:rsid w:val="00B5365E"/>
    <w:rsid w:val="00B536E1"/>
    <w:rsid w:val="00B536FB"/>
    <w:rsid w:val="00B53884"/>
    <w:rsid w:val="00B545BC"/>
    <w:rsid w:val="00B546CF"/>
    <w:rsid w:val="00B55B58"/>
    <w:rsid w:val="00B56206"/>
    <w:rsid w:val="00B563AA"/>
    <w:rsid w:val="00B56573"/>
    <w:rsid w:val="00B57416"/>
    <w:rsid w:val="00B574C5"/>
    <w:rsid w:val="00B60470"/>
    <w:rsid w:val="00B606D4"/>
    <w:rsid w:val="00B6081A"/>
    <w:rsid w:val="00B612B7"/>
    <w:rsid w:val="00B61303"/>
    <w:rsid w:val="00B61C24"/>
    <w:rsid w:val="00B61EBD"/>
    <w:rsid w:val="00B62485"/>
    <w:rsid w:val="00B62AD9"/>
    <w:rsid w:val="00B62C4F"/>
    <w:rsid w:val="00B62C90"/>
    <w:rsid w:val="00B630D7"/>
    <w:rsid w:val="00B6351D"/>
    <w:rsid w:val="00B639E7"/>
    <w:rsid w:val="00B63DF5"/>
    <w:rsid w:val="00B6429F"/>
    <w:rsid w:val="00B64425"/>
    <w:rsid w:val="00B644EC"/>
    <w:rsid w:val="00B64BF8"/>
    <w:rsid w:val="00B64F0C"/>
    <w:rsid w:val="00B64F51"/>
    <w:rsid w:val="00B6518D"/>
    <w:rsid w:val="00B65285"/>
    <w:rsid w:val="00B65999"/>
    <w:rsid w:val="00B65A05"/>
    <w:rsid w:val="00B65D34"/>
    <w:rsid w:val="00B65F13"/>
    <w:rsid w:val="00B65F6D"/>
    <w:rsid w:val="00B66C07"/>
    <w:rsid w:val="00B671E9"/>
    <w:rsid w:val="00B67265"/>
    <w:rsid w:val="00B6735D"/>
    <w:rsid w:val="00B67A20"/>
    <w:rsid w:val="00B67AA4"/>
    <w:rsid w:val="00B70261"/>
    <w:rsid w:val="00B702D1"/>
    <w:rsid w:val="00B70498"/>
    <w:rsid w:val="00B70BBD"/>
    <w:rsid w:val="00B70BC0"/>
    <w:rsid w:val="00B711DD"/>
    <w:rsid w:val="00B7144D"/>
    <w:rsid w:val="00B71D03"/>
    <w:rsid w:val="00B71F65"/>
    <w:rsid w:val="00B725E4"/>
    <w:rsid w:val="00B72A3F"/>
    <w:rsid w:val="00B72A6C"/>
    <w:rsid w:val="00B7394E"/>
    <w:rsid w:val="00B73C89"/>
    <w:rsid w:val="00B7478B"/>
    <w:rsid w:val="00B74BC8"/>
    <w:rsid w:val="00B752E5"/>
    <w:rsid w:val="00B757DF"/>
    <w:rsid w:val="00B76341"/>
    <w:rsid w:val="00B7639A"/>
    <w:rsid w:val="00B76FD6"/>
    <w:rsid w:val="00B77220"/>
    <w:rsid w:val="00B77298"/>
    <w:rsid w:val="00B775C3"/>
    <w:rsid w:val="00B776C5"/>
    <w:rsid w:val="00B77A50"/>
    <w:rsid w:val="00B77C74"/>
    <w:rsid w:val="00B77C9C"/>
    <w:rsid w:val="00B77CA3"/>
    <w:rsid w:val="00B77D3A"/>
    <w:rsid w:val="00B77F2E"/>
    <w:rsid w:val="00B77F4A"/>
    <w:rsid w:val="00B80542"/>
    <w:rsid w:val="00B80729"/>
    <w:rsid w:val="00B8073C"/>
    <w:rsid w:val="00B807DA"/>
    <w:rsid w:val="00B8085F"/>
    <w:rsid w:val="00B80C57"/>
    <w:rsid w:val="00B80FE5"/>
    <w:rsid w:val="00B8110D"/>
    <w:rsid w:val="00B81272"/>
    <w:rsid w:val="00B813AD"/>
    <w:rsid w:val="00B813B6"/>
    <w:rsid w:val="00B816CB"/>
    <w:rsid w:val="00B81AA7"/>
    <w:rsid w:val="00B81E5B"/>
    <w:rsid w:val="00B81E6B"/>
    <w:rsid w:val="00B81E80"/>
    <w:rsid w:val="00B81FC3"/>
    <w:rsid w:val="00B82183"/>
    <w:rsid w:val="00B82503"/>
    <w:rsid w:val="00B82D2A"/>
    <w:rsid w:val="00B83080"/>
    <w:rsid w:val="00B830B5"/>
    <w:rsid w:val="00B832CC"/>
    <w:rsid w:val="00B83D0F"/>
    <w:rsid w:val="00B8407E"/>
    <w:rsid w:val="00B84788"/>
    <w:rsid w:val="00B848C6"/>
    <w:rsid w:val="00B84A56"/>
    <w:rsid w:val="00B84B88"/>
    <w:rsid w:val="00B8590C"/>
    <w:rsid w:val="00B85C9B"/>
    <w:rsid w:val="00B85DCC"/>
    <w:rsid w:val="00B860B2"/>
    <w:rsid w:val="00B864AD"/>
    <w:rsid w:val="00B867C9"/>
    <w:rsid w:val="00B8684E"/>
    <w:rsid w:val="00B86ECA"/>
    <w:rsid w:val="00B87552"/>
    <w:rsid w:val="00B87A49"/>
    <w:rsid w:val="00B87D97"/>
    <w:rsid w:val="00B90514"/>
    <w:rsid w:val="00B90E15"/>
    <w:rsid w:val="00B911BD"/>
    <w:rsid w:val="00B913BB"/>
    <w:rsid w:val="00B916FB"/>
    <w:rsid w:val="00B91D80"/>
    <w:rsid w:val="00B91FF6"/>
    <w:rsid w:val="00B92052"/>
    <w:rsid w:val="00B92BCB"/>
    <w:rsid w:val="00B9308B"/>
    <w:rsid w:val="00B933C5"/>
    <w:rsid w:val="00B933E2"/>
    <w:rsid w:val="00B9363F"/>
    <w:rsid w:val="00B936BB"/>
    <w:rsid w:val="00B93C4D"/>
    <w:rsid w:val="00B943A0"/>
    <w:rsid w:val="00B944AC"/>
    <w:rsid w:val="00B948FD"/>
    <w:rsid w:val="00B94D9B"/>
    <w:rsid w:val="00B951DC"/>
    <w:rsid w:val="00B953AF"/>
    <w:rsid w:val="00B9569C"/>
    <w:rsid w:val="00B95AFD"/>
    <w:rsid w:val="00B95D80"/>
    <w:rsid w:val="00B960DD"/>
    <w:rsid w:val="00B97260"/>
    <w:rsid w:val="00B9744B"/>
    <w:rsid w:val="00B97467"/>
    <w:rsid w:val="00B974AF"/>
    <w:rsid w:val="00B97800"/>
    <w:rsid w:val="00B97A2D"/>
    <w:rsid w:val="00B97B37"/>
    <w:rsid w:val="00B97E49"/>
    <w:rsid w:val="00BA00A6"/>
    <w:rsid w:val="00BA0159"/>
    <w:rsid w:val="00BA068A"/>
    <w:rsid w:val="00BA07DE"/>
    <w:rsid w:val="00BA099E"/>
    <w:rsid w:val="00BA1219"/>
    <w:rsid w:val="00BA13DA"/>
    <w:rsid w:val="00BA1728"/>
    <w:rsid w:val="00BA1897"/>
    <w:rsid w:val="00BA1925"/>
    <w:rsid w:val="00BA1CA4"/>
    <w:rsid w:val="00BA21E9"/>
    <w:rsid w:val="00BA25DF"/>
    <w:rsid w:val="00BA2839"/>
    <w:rsid w:val="00BA294A"/>
    <w:rsid w:val="00BA2DC1"/>
    <w:rsid w:val="00BA2E1E"/>
    <w:rsid w:val="00BA3574"/>
    <w:rsid w:val="00BA361F"/>
    <w:rsid w:val="00BA384C"/>
    <w:rsid w:val="00BA3A34"/>
    <w:rsid w:val="00BA4419"/>
    <w:rsid w:val="00BA4D94"/>
    <w:rsid w:val="00BA4EDE"/>
    <w:rsid w:val="00BA57FD"/>
    <w:rsid w:val="00BA5892"/>
    <w:rsid w:val="00BA6355"/>
    <w:rsid w:val="00BA6431"/>
    <w:rsid w:val="00BA6962"/>
    <w:rsid w:val="00BA6EAB"/>
    <w:rsid w:val="00BA75DC"/>
    <w:rsid w:val="00BA7DDB"/>
    <w:rsid w:val="00BB00A9"/>
    <w:rsid w:val="00BB01BE"/>
    <w:rsid w:val="00BB0364"/>
    <w:rsid w:val="00BB041B"/>
    <w:rsid w:val="00BB042A"/>
    <w:rsid w:val="00BB0F3A"/>
    <w:rsid w:val="00BB1980"/>
    <w:rsid w:val="00BB19AD"/>
    <w:rsid w:val="00BB1DBB"/>
    <w:rsid w:val="00BB1E38"/>
    <w:rsid w:val="00BB209D"/>
    <w:rsid w:val="00BB2489"/>
    <w:rsid w:val="00BB295A"/>
    <w:rsid w:val="00BB30CE"/>
    <w:rsid w:val="00BB374F"/>
    <w:rsid w:val="00BB47E3"/>
    <w:rsid w:val="00BB5079"/>
    <w:rsid w:val="00BB5218"/>
    <w:rsid w:val="00BB5319"/>
    <w:rsid w:val="00BB5383"/>
    <w:rsid w:val="00BB5F95"/>
    <w:rsid w:val="00BB61A1"/>
    <w:rsid w:val="00BB7C98"/>
    <w:rsid w:val="00BC017F"/>
    <w:rsid w:val="00BC03B1"/>
    <w:rsid w:val="00BC03FC"/>
    <w:rsid w:val="00BC046A"/>
    <w:rsid w:val="00BC083F"/>
    <w:rsid w:val="00BC085C"/>
    <w:rsid w:val="00BC0889"/>
    <w:rsid w:val="00BC0BC7"/>
    <w:rsid w:val="00BC15A9"/>
    <w:rsid w:val="00BC189B"/>
    <w:rsid w:val="00BC1C10"/>
    <w:rsid w:val="00BC1CF4"/>
    <w:rsid w:val="00BC22D4"/>
    <w:rsid w:val="00BC2C1E"/>
    <w:rsid w:val="00BC30ED"/>
    <w:rsid w:val="00BC328F"/>
    <w:rsid w:val="00BC3660"/>
    <w:rsid w:val="00BC36E4"/>
    <w:rsid w:val="00BC38D1"/>
    <w:rsid w:val="00BC4F4A"/>
    <w:rsid w:val="00BC5188"/>
    <w:rsid w:val="00BC5938"/>
    <w:rsid w:val="00BC5D31"/>
    <w:rsid w:val="00BC6414"/>
    <w:rsid w:val="00BC711E"/>
    <w:rsid w:val="00BC7630"/>
    <w:rsid w:val="00BC7704"/>
    <w:rsid w:val="00BC7C84"/>
    <w:rsid w:val="00BC7F89"/>
    <w:rsid w:val="00BD0369"/>
    <w:rsid w:val="00BD082B"/>
    <w:rsid w:val="00BD1029"/>
    <w:rsid w:val="00BD1072"/>
    <w:rsid w:val="00BD1455"/>
    <w:rsid w:val="00BD17D9"/>
    <w:rsid w:val="00BD1D64"/>
    <w:rsid w:val="00BD2148"/>
    <w:rsid w:val="00BD2164"/>
    <w:rsid w:val="00BD21CA"/>
    <w:rsid w:val="00BD2207"/>
    <w:rsid w:val="00BD2221"/>
    <w:rsid w:val="00BD225A"/>
    <w:rsid w:val="00BD2308"/>
    <w:rsid w:val="00BD24D3"/>
    <w:rsid w:val="00BD254F"/>
    <w:rsid w:val="00BD28A9"/>
    <w:rsid w:val="00BD2994"/>
    <w:rsid w:val="00BD2A82"/>
    <w:rsid w:val="00BD2BD3"/>
    <w:rsid w:val="00BD2D68"/>
    <w:rsid w:val="00BD3237"/>
    <w:rsid w:val="00BD34C6"/>
    <w:rsid w:val="00BD3694"/>
    <w:rsid w:val="00BD37E3"/>
    <w:rsid w:val="00BD3F75"/>
    <w:rsid w:val="00BD4DA6"/>
    <w:rsid w:val="00BD4ECC"/>
    <w:rsid w:val="00BD4FD7"/>
    <w:rsid w:val="00BD51B0"/>
    <w:rsid w:val="00BD522C"/>
    <w:rsid w:val="00BD66E7"/>
    <w:rsid w:val="00BD69A8"/>
    <w:rsid w:val="00BD7452"/>
    <w:rsid w:val="00BD749A"/>
    <w:rsid w:val="00BD76F2"/>
    <w:rsid w:val="00BD79C5"/>
    <w:rsid w:val="00BD7C7D"/>
    <w:rsid w:val="00BD7CA6"/>
    <w:rsid w:val="00BD7F84"/>
    <w:rsid w:val="00BE0261"/>
    <w:rsid w:val="00BE03CA"/>
    <w:rsid w:val="00BE051C"/>
    <w:rsid w:val="00BE06F9"/>
    <w:rsid w:val="00BE0789"/>
    <w:rsid w:val="00BE0A7B"/>
    <w:rsid w:val="00BE1734"/>
    <w:rsid w:val="00BE1775"/>
    <w:rsid w:val="00BE179E"/>
    <w:rsid w:val="00BE1804"/>
    <w:rsid w:val="00BE1881"/>
    <w:rsid w:val="00BE1A5B"/>
    <w:rsid w:val="00BE1E14"/>
    <w:rsid w:val="00BE1F20"/>
    <w:rsid w:val="00BE227B"/>
    <w:rsid w:val="00BE2529"/>
    <w:rsid w:val="00BE29DF"/>
    <w:rsid w:val="00BE2FC7"/>
    <w:rsid w:val="00BE323E"/>
    <w:rsid w:val="00BE38C9"/>
    <w:rsid w:val="00BE3B06"/>
    <w:rsid w:val="00BE3E19"/>
    <w:rsid w:val="00BE3E8E"/>
    <w:rsid w:val="00BE4534"/>
    <w:rsid w:val="00BE4FA2"/>
    <w:rsid w:val="00BE509B"/>
    <w:rsid w:val="00BE5C31"/>
    <w:rsid w:val="00BE5F38"/>
    <w:rsid w:val="00BE5F69"/>
    <w:rsid w:val="00BE6A86"/>
    <w:rsid w:val="00BE7095"/>
    <w:rsid w:val="00BE71A9"/>
    <w:rsid w:val="00BE73D7"/>
    <w:rsid w:val="00BE78C5"/>
    <w:rsid w:val="00BF01DF"/>
    <w:rsid w:val="00BF0586"/>
    <w:rsid w:val="00BF0918"/>
    <w:rsid w:val="00BF0B3B"/>
    <w:rsid w:val="00BF0D9E"/>
    <w:rsid w:val="00BF184C"/>
    <w:rsid w:val="00BF24C0"/>
    <w:rsid w:val="00BF25FE"/>
    <w:rsid w:val="00BF2642"/>
    <w:rsid w:val="00BF28EE"/>
    <w:rsid w:val="00BF2BD3"/>
    <w:rsid w:val="00BF33A9"/>
    <w:rsid w:val="00BF34CB"/>
    <w:rsid w:val="00BF355F"/>
    <w:rsid w:val="00BF4FDD"/>
    <w:rsid w:val="00BF5013"/>
    <w:rsid w:val="00BF57DF"/>
    <w:rsid w:val="00BF5840"/>
    <w:rsid w:val="00BF5AB0"/>
    <w:rsid w:val="00BF5C48"/>
    <w:rsid w:val="00BF6886"/>
    <w:rsid w:val="00BF6A70"/>
    <w:rsid w:val="00BF6EC1"/>
    <w:rsid w:val="00BF73BE"/>
    <w:rsid w:val="00BF740A"/>
    <w:rsid w:val="00BF7E51"/>
    <w:rsid w:val="00BF7EBD"/>
    <w:rsid w:val="00C00070"/>
    <w:rsid w:val="00C0098C"/>
    <w:rsid w:val="00C0145C"/>
    <w:rsid w:val="00C01DD7"/>
    <w:rsid w:val="00C021C0"/>
    <w:rsid w:val="00C02AAC"/>
    <w:rsid w:val="00C02D9B"/>
    <w:rsid w:val="00C0304E"/>
    <w:rsid w:val="00C032CA"/>
    <w:rsid w:val="00C035AB"/>
    <w:rsid w:val="00C03F75"/>
    <w:rsid w:val="00C040D7"/>
    <w:rsid w:val="00C0435E"/>
    <w:rsid w:val="00C0477D"/>
    <w:rsid w:val="00C05029"/>
    <w:rsid w:val="00C06377"/>
    <w:rsid w:val="00C0638B"/>
    <w:rsid w:val="00C0674D"/>
    <w:rsid w:val="00C068E4"/>
    <w:rsid w:val="00C0763C"/>
    <w:rsid w:val="00C0789B"/>
    <w:rsid w:val="00C07C0E"/>
    <w:rsid w:val="00C07DE8"/>
    <w:rsid w:val="00C10293"/>
    <w:rsid w:val="00C105EE"/>
    <w:rsid w:val="00C10B7D"/>
    <w:rsid w:val="00C10D37"/>
    <w:rsid w:val="00C10FA7"/>
    <w:rsid w:val="00C11752"/>
    <w:rsid w:val="00C11BF7"/>
    <w:rsid w:val="00C11C81"/>
    <w:rsid w:val="00C11EED"/>
    <w:rsid w:val="00C12882"/>
    <w:rsid w:val="00C12B62"/>
    <w:rsid w:val="00C12E0D"/>
    <w:rsid w:val="00C12E54"/>
    <w:rsid w:val="00C12FC2"/>
    <w:rsid w:val="00C1347F"/>
    <w:rsid w:val="00C134D7"/>
    <w:rsid w:val="00C13987"/>
    <w:rsid w:val="00C13A4F"/>
    <w:rsid w:val="00C13C6F"/>
    <w:rsid w:val="00C1459D"/>
    <w:rsid w:val="00C1469E"/>
    <w:rsid w:val="00C14936"/>
    <w:rsid w:val="00C149D7"/>
    <w:rsid w:val="00C15091"/>
    <w:rsid w:val="00C154F5"/>
    <w:rsid w:val="00C157CF"/>
    <w:rsid w:val="00C15A06"/>
    <w:rsid w:val="00C15A3C"/>
    <w:rsid w:val="00C15ADD"/>
    <w:rsid w:val="00C15E82"/>
    <w:rsid w:val="00C1652B"/>
    <w:rsid w:val="00C16A30"/>
    <w:rsid w:val="00C16AFF"/>
    <w:rsid w:val="00C16EA0"/>
    <w:rsid w:val="00C17704"/>
    <w:rsid w:val="00C17713"/>
    <w:rsid w:val="00C1776D"/>
    <w:rsid w:val="00C17A26"/>
    <w:rsid w:val="00C17B2E"/>
    <w:rsid w:val="00C17FF9"/>
    <w:rsid w:val="00C201B8"/>
    <w:rsid w:val="00C203B8"/>
    <w:rsid w:val="00C204C1"/>
    <w:rsid w:val="00C2082C"/>
    <w:rsid w:val="00C213C7"/>
    <w:rsid w:val="00C21451"/>
    <w:rsid w:val="00C21519"/>
    <w:rsid w:val="00C21969"/>
    <w:rsid w:val="00C21B54"/>
    <w:rsid w:val="00C21DAB"/>
    <w:rsid w:val="00C21ED3"/>
    <w:rsid w:val="00C22950"/>
    <w:rsid w:val="00C22D75"/>
    <w:rsid w:val="00C22E68"/>
    <w:rsid w:val="00C23565"/>
    <w:rsid w:val="00C23658"/>
    <w:rsid w:val="00C23C60"/>
    <w:rsid w:val="00C24513"/>
    <w:rsid w:val="00C246E8"/>
    <w:rsid w:val="00C24E9A"/>
    <w:rsid w:val="00C250BA"/>
    <w:rsid w:val="00C25A2B"/>
    <w:rsid w:val="00C25A6C"/>
    <w:rsid w:val="00C25EE2"/>
    <w:rsid w:val="00C27602"/>
    <w:rsid w:val="00C2769B"/>
    <w:rsid w:val="00C27E2B"/>
    <w:rsid w:val="00C27FE0"/>
    <w:rsid w:val="00C303BF"/>
    <w:rsid w:val="00C305BC"/>
    <w:rsid w:val="00C307F7"/>
    <w:rsid w:val="00C30B41"/>
    <w:rsid w:val="00C30DC3"/>
    <w:rsid w:val="00C31408"/>
    <w:rsid w:val="00C316F9"/>
    <w:rsid w:val="00C3193C"/>
    <w:rsid w:val="00C31EF2"/>
    <w:rsid w:val="00C32ED2"/>
    <w:rsid w:val="00C33367"/>
    <w:rsid w:val="00C33383"/>
    <w:rsid w:val="00C334F6"/>
    <w:rsid w:val="00C337A3"/>
    <w:rsid w:val="00C33A7B"/>
    <w:rsid w:val="00C33C2A"/>
    <w:rsid w:val="00C346D6"/>
    <w:rsid w:val="00C3501F"/>
    <w:rsid w:val="00C35BA7"/>
    <w:rsid w:val="00C3648E"/>
    <w:rsid w:val="00C36765"/>
    <w:rsid w:val="00C36814"/>
    <w:rsid w:val="00C36A18"/>
    <w:rsid w:val="00C37152"/>
    <w:rsid w:val="00C377EA"/>
    <w:rsid w:val="00C37992"/>
    <w:rsid w:val="00C37BDB"/>
    <w:rsid w:val="00C4023C"/>
    <w:rsid w:val="00C405B4"/>
    <w:rsid w:val="00C4117E"/>
    <w:rsid w:val="00C41686"/>
    <w:rsid w:val="00C42029"/>
    <w:rsid w:val="00C42999"/>
    <w:rsid w:val="00C42A54"/>
    <w:rsid w:val="00C42C72"/>
    <w:rsid w:val="00C42D5F"/>
    <w:rsid w:val="00C43129"/>
    <w:rsid w:val="00C4376B"/>
    <w:rsid w:val="00C43C0D"/>
    <w:rsid w:val="00C43FA6"/>
    <w:rsid w:val="00C445CF"/>
    <w:rsid w:val="00C44CA2"/>
    <w:rsid w:val="00C4532E"/>
    <w:rsid w:val="00C45B8C"/>
    <w:rsid w:val="00C45BF6"/>
    <w:rsid w:val="00C45D7D"/>
    <w:rsid w:val="00C46088"/>
    <w:rsid w:val="00C4610A"/>
    <w:rsid w:val="00C467B2"/>
    <w:rsid w:val="00C467C7"/>
    <w:rsid w:val="00C46969"/>
    <w:rsid w:val="00C46D60"/>
    <w:rsid w:val="00C47131"/>
    <w:rsid w:val="00C47514"/>
    <w:rsid w:val="00C479AA"/>
    <w:rsid w:val="00C47B62"/>
    <w:rsid w:val="00C47CEA"/>
    <w:rsid w:val="00C50329"/>
    <w:rsid w:val="00C506AE"/>
    <w:rsid w:val="00C508AF"/>
    <w:rsid w:val="00C50ADB"/>
    <w:rsid w:val="00C50F50"/>
    <w:rsid w:val="00C510F0"/>
    <w:rsid w:val="00C51325"/>
    <w:rsid w:val="00C5145E"/>
    <w:rsid w:val="00C515D9"/>
    <w:rsid w:val="00C519C8"/>
    <w:rsid w:val="00C519D7"/>
    <w:rsid w:val="00C51D0A"/>
    <w:rsid w:val="00C52264"/>
    <w:rsid w:val="00C524B4"/>
    <w:rsid w:val="00C52547"/>
    <w:rsid w:val="00C527BB"/>
    <w:rsid w:val="00C52C82"/>
    <w:rsid w:val="00C52CE8"/>
    <w:rsid w:val="00C5328E"/>
    <w:rsid w:val="00C538FA"/>
    <w:rsid w:val="00C53DA3"/>
    <w:rsid w:val="00C54D01"/>
    <w:rsid w:val="00C551E6"/>
    <w:rsid w:val="00C5539B"/>
    <w:rsid w:val="00C55BAE"/>
    <w:rsid w:val="00C55D76"/>
    <w:rsid w:val="00C55E28"/>
    <w:rsid w:val="00C564DC"/>
    <w:rsid w:val="00C568CB"/>
    <w:rsid w:val="00C56D01"/>
    <w:rsid w:val="00C572E5"/>
    <w:rsid w:val="00C575F0"/>
    <w:rsid w:val="00C57676"/>
    <w:rsid w:val="00C576DF"/>
    <w:rsid w:val="00C57789"/>
    <w:rsid w:val="00C57D50"/>
    <w:rsid w:val="00C57DE9"/>
    <w:rsid w:val="00C57EB1"/>
    <w:rsid w:val="00C57EF1"/>
    <w:rsid w:val="00C57F89"/>
    <w:rsid w:val="00C60548"/>
    <w:rsid w:val="00C60C20"/>
    <w:rsid w:val="00C60C29"/>
    <w:rsid w:val="00C60E7E"/>
    <w:rsid w:val="00C612A2"/>
    <w:rsid w:val="00C61399"/>
    <w:rsid w:val="00C613E9"/>
    <w:rsid w:val="00C61708"/>
    <w:rsid w:val="00C618A2"/>
    <w:rsid w:val="00C620DF"/>
    <w:rsid w:val="00C62FD6"/>
    <w:rsid w:val="00C6346C"/>
    <w:rsid w:val="00C63957"/>
    <w:rsid w:val="00C643A2"/>
    <w:rsid w:val="00C643EA"/>
    <w:rsid w:val="00C649B9"/>
    <w:rsid w:val="00C64A7E"/>
    <w:rsid w:val="00C64C13"/>
    <w:rsid w:val="00C65A28"/>
    <w:rsid w:val="00C66C12"/>
    <w:rsid w:val="00C67027"/>
    <w:rsid w:val="00C67120"/>
    <w:rsid w:val="00C67130"/>
    <w:rsid w:val="00C7033B"/>
    <w:rsid w:val="00C705AC"/>
    <w:rsid w:val="00C70837"/>
    <w:rsid w:val="00C708DE"/>
    <w:rsid w:val="00C70D30"/>
    <w:rsid w:val="00C70E0B"/>
    <w:rsid w:val="00C71075"/>
    <w:rsid w:val="00C714D8"/>
    <w:rsid w:val="00C71509"/>
    <w:rsid w:val="00C71E28"/>
    <w:rsid w:val="00C71F3A"/>
    <w:rsid w:val="00C725D6"/>
    <w:rsid w:val="00C7269A"/>
    <w:rsid w:val="00C72C5E"/>
    <w:rsid w:val="00C73204"/>
    <w:rsid w:val="00C737DF"/>
    <w:rsid w:val="00C73E72"/>
    <w:rsid w:val="00C74147"/>
    <w:rsid w:val="00C7423E"/>
    <w:rsid w:val="00C7462B"/>
    <w:rsid w:val="00C7484F"/>
    <w:rsid w:val="00C74F55"/>
    <w:rsid w:val="00C754DC"/>
    <w:rsid w:val="00C75F03"/>
    <w:rsid w:val="00C7680F"/>
    <w:rsid w:val="00C76833"/>
    <w:rsid w:val="00C768E0"/>
    <w:rsid w:val="00C769EC"/>
    <w:rsid w:val="00C76BAB"/>
    <w:rsid w:val="00C770A0"/>
    <w:rsid w:val="00C772B5"/>
    <w:rsid w:val="00C77BB4"/>
    <w:rsid w:val="00C8036C"/>
    <w:rsid w:val="00C808A1"/>
    <w:rsid w:val="00C80934"/>
    <w:rsid w:val="00C80C02"/>
    <w:rsid w:val="00C813F6"/>
    <w:rsid w:val="00C81475"/>
    <w:rsid w:val="00C81500"/>
    <w:rsid w:val="00C817F1"/>
    <w:rsid w:val="00C81AF0"/>
    <w:rsid w:val="00C81C89"/>
    <w:rsid w:val="00C81DB5"/>
    <w:rsid w:val="00C8248D"/>
    <w:rsid w:val="00C82E2E"/>
    <w:rsid w:val="00C83039"/>
    <w:rsid w:val="00C83251"/>
    <w:rsid w:val="00C83276"/>
    <w:rsid w:val="00C83278"/>
    <w:rsid w:val="00C8378F"/>
    <w:rsid w:val="00C83A23"/>
    <w:rsid w:val="00C83CD3"/>
    <w:rsid w:val="00C83D26"/>
    <w:rsid w:val="00C83EB5"/>
    <w:rsid w:val="00C84147"/>
    <w:rsid w:val="00C84A2F"/>
    <w:rsid w:val="00C84B61"/>
    <w:rsid w:val="00C84CB0"/>
    <w:rsid w:val="00C8531D"/>
    <w:rsid w:val="00C85703"/>
    <w:rsid w:val="00C85A2D"/>
    <w:rsid w:val="00C85D16"/>
    <w:rsid w:val="00C86342"/>
    <w:rsid w:val="00C86B53"/>
    <w:rsid w:val="00C87221"/>
    <w:rsid w:val="00C8741A"/>
    <w:rsid w:val="00C8775E"/>
    <w:rsid w:val="00C87F35"/>
    <w:rsid w:val="00C91038"/>
    <w:rsid w:val="00C9158C"/>
    <w:rsid w:val="00C917D4"/>
    <w:rsid w:val="00C919A5"/>
    <w:rsid w:val="00C92037"/>
    <w:rsid w:val="00C9239F"/>
    <w:rsid w:val="00C92898"/>
    <w:rsid w:val="00C928B0"/>
    <w:rsid w:val="00C928CC"/>
    <w:rsid w:val="00C92A3A"/>
    <w:rsid w:val="00C93025"/>
    <w:rsid w:val="00C9335F"/>
    <w:rsid w:val="00C93808"/>
    <w:rsid w:val="00C93FB5"/>
    <w:rsid w:val="00C943EF"/>
    <w:rsid w:val="00C94AB1"/>
    <w:rsid w:val="00C94CD9"/>
    <w:rsid w:val="00C962E3"/>
    <w:rsid w:val="00C96592"/>
    <w:rsid w:val="00C96D26"/>
    <w:rsid w:val="00C97302"/>
    <w:rsid w:val="00C97620"/>
    <w:rsid w:val="00C97880"/>
    <w:rsid w:val="00C97912"/>
    <w:rsid w:val="00C97EB7"/>
    <w:rsid w:val="00CA02D1"/>
    <w:rsid w:val="00CA04FC"/>
    <w:rsid w:val="00CA0BD1"/>
    <w:rsid w:val="00CA0DF9"/>
    <w:rsid w:val="00CA0F2E"/>
    <w:rsid w:val="00CA0FD2"/>
    <w:rsid w:val="00CA11DC"/>
    <w:rsid w:val="00CA134C"/>
    <w:rsid w:val="00CA1A91"/>
    <w:rsid w:val="00CA226B"/>
    <w:rsid w:val="00CA262B"/>
    <w:rsid w:val="00CA27A5"/>
    <w:rsid w:val="00CA27E9"/>
    <w:rsid w:val="00CA2BFF"/>
    <w:rsid w:val="00CA3314"/>
    <w:rsid w:val="00CA35D2"/>
    <w:rsid w:val="00CA3D42"/>
    <w:rsid w:val="00CA430E"/>
    <w:rsid w:val="00CA4AEE"/>
    <w:rsid w:val="00CA4D09"/>
    <w:rsid w:val="00CA500F"/>
    <w:rsid w:val="00CA5353"/>
    <w:rsid w:val="00CA5E00"/>
    <w:rsid w:val="00CA6706"/>
    <w:rsid w:val="00CA6C97"/>
    <w:rsid w:val="00CA733D"/>
    <w:rsid w:val="00CA76C0"/>
    <w:rsid w:val="00CA7BAF"/>
    <w:rsid w:val="00CA7CDA"/>
    <w:rsid w:val="00CA7DA1"/>
    <w:rsid w:val="00CA7DBE"/>
    <w:rsid w:val="00CB0444"/>
    <w:rsid w:val="00CB0471"/>
    <w:rsid w:val="00CB0759"/>
    <w:rsid w:val="00CB09CC"/>
    <w:rsid w:val="00CB1449"/>
    <w:rsid w:val="00CB1EC6"/>
    <w:rsid w:val="00CB280C"/>
    <w:rsid w:val="00CB2983"/>
    <w:rsid w:val="00CB32C7"/>
    <w:rsid w:val="00CB34AB"/>
    <w:rsid w:val="00CB36DA"/>
    <w:rsid w:val="00CB38BA"/>
    <w:rsid w:val="00CB447B"/>
    <w:rsid w:val="00CB458A"/>
    <w:rsid w:val="00CB4684"/>
    <w:rsid w:val="00CB46BF"/>
    <w:rsid w:val="00CB46C6"/>
    <w:rsid w:val="00CB4DF4"/>
    <w:rsid w:val="00CB4ED1"/>
    <w:rsid w:val="00CB517B"/>
    <w:rsid w:val="00CB5200"/>
    <w:rsid w:val="00CB528D"/>
    <w:rsid w:val="00CB5595"/>
    <w:rsid w:val="00CB5629"/>
    <w:rsid w:val="00CB572D"/>
    <w:rsid w:val="00CB59A3"/>
    <w:rsid w:val="00CB6009"/>
    <w:rsid w:val="00CB6A3A"/>
    <w:rsid w:val="00CB6B8C"/>
    <w:rsid w:val="00CC074C"/>
    <w:rsid w:val="00CC10AF"/>
    <w:rsid w:val="00CC173B"/>
    <w:rsid w:val="00CC2278"/>
    <w:rsid w:val="00CC22C4"/>
    <w:rsid w:val="00CC24AF"/>
    <w:rsid w:val="00CC26CA"/>
    <w:rsid w:val="00CC2A17"/>
    <w:rsid w:val="00CC3AE6"/>
    <w:rsid w:val="00CC3D66"/>
    <w:rsid w:val="00CC3E0F"/>
    <w:rsid w:val="00CC414E"/>
    <w:rsid w:val="00CC478D"/>
    <w:rsid w:val="00CC4B4D"/>
    <w:rsid w:val="00CC4D9C"/>
    <w:rsid w:val="00CC571B"/>
    <w:rsid w:val="00CC58E2"/>
    <w:rsid w:val="00CC5912"/>
    <w:rsid w:val="00CC5AE7"/>
    <w:rsid w:val="00CC5BC1"/>
    <w:rsid w:val="00CC5C5B"/>
    <w:rsid w:val="00CC5D85"/>
    <w:rsid w:val="00CC5D99"/>
    <w:rsid w:val="00CC5DE2"/>
    <w:rsid w:val="00CC5EA8"/>
    <w:rsid w:val="00CC6136"/>
    <w:rsid w:val="00CC64C0"/>
    <w:rsid w:val="00CC6604"/>
    <w:rsid w:val="00CC6B08"/>
    <w:rsid w:val="00CC7AF7"/>
    <w:rsid w:val="00CC7E77"/>
    <w:rsid w:val="00CD03ED"/>
    <w:rsid w:val="00CD12B9"/>
    <w:rsid w:val="00CD16A6"/>
    <w:rsid w:val="00CD1774"/>
    <w:rsid w:val="00CD1D02"/>
    <w:rsid w:val="00CD1F2D"/>
    <w:rsid w:val="00CD2BB7"/>
    <w:rsid w:val="00CD30C9"/>
    <w:rsid w:val="00CD35FB"/>
    <w:rsid w:val="00CD3953"/>
    <w:rsid w:val="00CD3BC1"/>
    <w:rsid w:val="00CD3D76"/>
    <w:rsid w:val="00CD3FEB"/>
    <w:rsid w:val="00CD40BB"/>
    <w:rsid w:val="00CD40F1"/>
    <w:rsid w:val="00CD42BC"/>
    <w:rsid w:val="00CD42E7"/>
    <w:rsid w:val="00CD4A96"/>
    <w:rsid w:val="00CD4D3E"/>
    <w:rsid w:val="00CD515F"/>
    <w:rsid w:val="00CD5C65"/>
    <w:rsid w:val="00CD6E06"/>
    <w:rsid w:val="00CD758F"/>
    <w:rsid w:val="00CD7E81"/>
    <w:rsid w:val="00CD7EE9"/>
    <w:rsid w:val="00CE0476"/>
    <w:rsid w:val="00CE05A5"/>
    <w:rsid w:val="00CE0619"/>
    <w:rsid w:val="00CE06CC"/>
    <w:rsid w:val="00CE0BAA"/>
    <w:rsid w:val="00CE0D10"/>
    <w:rsid w:val="00CE0D61"/>
    <w:rsid w:val="00CE1497"/>
    <w:rsid w:val="00CE1524"/>
    <w:rsid w:val="00CE22D2"/>
    <w:rsid w:val="00CE2B23"/>
    <w:rsid w:val="00CE3170"/>
    <w:rsid w:val="00CE31D7"/>
    <w:rsid w:val="00CE3692"/>
    <w:rsid w:val="00CE3749"/>
    <w:rsid w:val="00CE376A"/>
    <w:rsid w:val="00CE39C4"/>
    <w:rsid w:val="00CE3AC7"/>
    <w:rsid w:val="00CE3B36"/>
    <w:rsid w:val="00CE4EB5"/>
    <w:rsid w:val="00CE52D1"/>
    <w:rsid w:val="00CE52F8"/>
    <w:rsid w:val="00CE55D5"/>
    <w:rsid w:val="00CE5705"/>
    <w:rsid w:val="00CE6A96"/>
    <w:rsid w:val="00CE6D01"/>
    <w:rsid w:val="00CE6F67"/>
    <w:rsid w:val="00CE72EE"/>
    <w:rsid w:val="00CE7812"/>
    <w:rsid w:val="00CE78DC"/>
    <w:rsid w:val="00CE7A30"/>
    <w:rsid w:val="00CE7BE2"/>
    <w:rsid w:val="00CF01BD"/>
    <w:rsid w:val="00CF01CD"/>
    <w:rsid w:val="00CF021E"/>
    <w:rsid w:val="00CF02D5"/>
    <w:rsid w:val="00CF057D"/>
    <w:rsid w:val="00CF05EC"/>
    <w:rsid w:val="00CF06B1"/>
    <w:rsid w:val="00CF10CC"/>
    <w:rsid w:val="00CF116E"/>
    <w:rsid w:val="00CF14AE"/>
    <w:rsid w:val="00CF16FF"/>
    <w:rsid w:val="00CF195B"/>
    <w:rsid w:val="00CF1F00"/>
    <w:rsid w:val="00CF1F7B"/>
    <w:rsid w:val="00CF2225"/>
    <w:rsid w:val="00CF247B"/>
    <w:rsid w:val="00CF2550"/>
    <w:rsid w:val="00CF2953"/>
    <w:rsid w:val="00CF3234"/>
    <w:rsid w:val="00CF32E8"/>
    <w:rsid w:val="00CF3878"/>
    <w:rsid w:val="00CF3B01"/>
    <w:rsid w:val="00CF3FBE"/>
    <w:rsid w:val="00CF4830"/>
    <w:rsid w:val="00CF4FD2"/>
    <w:rsid w:val="00CF527A"/>
    <w:rsid w:val="00CF5C1E"/>
    <w:rsid w:val="00CF6079"/>
    <w:rsid w:val="00CF681A"/>
    <w:rsid w:val="00CF695F"/>
    <w:rsid w:val="00CF6A97"/>
    <w:rsid w:val="00CF6A9B"/>
    <w:rsid w:val="00CF6DF9"/>
    <w:rsid w:val="00CF762E"/>
    <w:rsid w:val="00CF7658"/>
    <w:rsid w:val="00CF7B4F"/>
    <w:rsid w:val="00D001D6"/>
    <w:rsid w:val="00D00391"/>
    <w:rsid w:val="00D007D7"/>
    <w:rsid w:val="00D00C58"/>
    <w:rsid w:val="00D01437"/>
    <w:rsid w:val="00D01493"/>
    <w:rsid w:val="00D01EB0"/>
    <w:rsid w:val="00D01EF5"/>
    <w:rsid w:val="00D020C9"/>
    <w:rsid w:val="00D02123"/>
    <w:rsid w:val="00D0248D"/>
    <w:rsid w:val="00D0252F"/>
    <w:rsid w:val="00D029E4"/>
    <w:rsid w:val="00D02B7E"/>
    <w:rsid w:val="00D030EC"/>
    <w:rsid w:val="00D0315D"/>
    <w:rsid w:val="00D03161"/>
    <w:rsid w:val="00D031EF"/>
    <w:rsid w:val="00D032B1"/>
    <w:rsid w:val="00D036BA"/>
    <w:rsid w:val="00D04122"/>
    <w:rsid w:val="00D0441D"/>
    <w:rsid w:val="00D04785"/>
    <w:rsid w:val="00D04973"/>
    <w:rsid w:val="00D04C4C"/>
    <w:rsid w:val="00D055A7"/>
    <w:rsid w:val="00D0562A"/>
    <w:rsid w:val="00D0613C"/>
    <w:rsid w:val="00D06294"/>
    <w:rsid w:val="00D064F9"/>
    <w:rsid w:val="00D069F7"/>
    <w:rsid w:val="00D06E4F"/>
    <w:rsid w:val="00D07223"/>
    <w:rsid w:val="00D07507"/>
    <w:rsid w:val="00D076F4"/>
    <w:rsid w:val="00D0773A"/>
    <w:rsid w:val="00D07DA8"/>
    <w:rsid w:val="00D102A4"/>
    <w:rsid w:val="00D107F8"/>
    <w:rsid w:val="00D10CE8"/>
    <w:rsid w:val="00D10D5C"/>
    <w:rsid w:val="00D10DF5"/>
    <w:rsid w:val="00D10F1C"/>
    <w:rsid w:val="00D11297"/>
    <w:rsid w:val="00D116B2"/>
    <w:rsid w:val="00D11750"/>
    <w:rsid w:val="00D11A92"/>
    <w:rsid w:val="00D11D51"/>
    <w:rsid w:val="00D11FAB"/>
    <w:rsid w:val="00D124FD"/>
    <w:rsid w:val="00D12768"/>
    <w:rsid w:val="00D13370"/>
    <w:rsid w:val="00D137AF"/>
    <w:rsid w:val="00D13AB2"/>
    <w:rsid w:val="00D13F74"/>
    <w:rsid w:val="00D140CC"/>
    <w:rsid w:val="00D141D2"/>
    <w:rsid w:val="00D14BE9"/>
    <w:rsid w:val="00D14EC3"/>
    <w:rsid w:val="00D1542E"/>
    <w:rsid w:val="00D15D10"/>
    <w:rsid w:val="00D161D7"/>
    <w:rsid w:val="00D16745"/>
    <w:rsid w:val="00D169B5"/>
    <w:rsid w:val="00D16C5C"/>
    <w:rsid w:val="00D17322"/>
    <w:rsid w:val="00D17732"/>
    <w:rsid w:val="00D17B7A"/>
    <w:rsid w:val="00D2070B"/>
    <w:rsid w:val="00D20994"/>
    <w:rsid w:val="00D20A9A"/>
    <w:rsid w:val="00D20BE2"/>
    <w:rsid w:val="00D20D06"/>
    <w:rsid w:val="00D2145F"/>
    <w:rsid w:val="00D217BE"/>
    <w:rsid w:val="00D21815"/>
    <w:rsid w:val="00D21AC4"/>
    <w:rsid w:val="00D21DBA"/>
    <w:rsid w:val="00D22258"/>
    <w:rsid w:val="00D222C1"/>
    <w:rsid w:val="00D22C25"/>
    <w:rsid w:val="00D22C4A"/>
    <w:rsid w:val="00D22E03"/>
    <w:rsid w:val="00D22F74"/>
    <w:rsid w:val="00D23462"/>
    <w:rsid w:val="00D2383A"/>
    <w:rsid w:val="00D23CB1"/>
    <w:rsid w:val="00D23EC4"/>
    <w:rsid w:val="00D23F6B"/>
    <w:rsid w:val="00D244C4"/>
    <w:rsid w:val="00D24EFE"/>
    <w:rsid w:val="00D25056"/>
    <w:rsid w:val="00D25063"/>
    <w:rsid w:val="00D262EB"/>
    <w:rsid w:val="00D266BC"/>
    <w:rsid w:val="00D26C86"/>
    <w:rsid w:val="00D26E43"/>
    <w:rsid w:val="00D27AE2"/>
    <w:rsid w:val="00D27BC6"/>
    <w:rsid w:val="00D27CA2"/>
    <w:rsid w:val="00D27DE1"/>
    <w:rsid w:val="00D27FAC"/>
    <w:rsid w:val="00D27FD7"/>
    <w:rsid w:val="00D3099F"/>
    <w:rsid w:val="00D31073"/>
    <w:rsid w:val="00D31551"/>
    <w:rsid w:val="00D31607"/>
    <w:rsid w:val="00D3171F"/>
    <w:rsid w:val="00D31DFA"/>
    <w:rsid w:val="00D31E80"/>
    <w:rsid w:val="00D32293"/>
    <w:rsid w:val="00D32487"/>
    <w:rsid w:val="00D3268F"/>
    <w:rsid w:val="00D3275F"/>
    <w:rsid w:val="00D32D79"/>
    <w:rsid w:val="00D32FB3"/>
    <w:rsid w:val="00D336E4"/>
    <w:rsid w:val="00D339CC"/>
    <w:rsid w:val="00D33A71"/>
    <w:rsid w:val="00D3417B"/>
    <w:rsid w:val="00D344A6"/>
    <w:rsid w:val="00D344F9"/>
    <w:rsid w:val="00D35755"/>
    <w:rsid w:val="00D357A6"/>
    <w:rsid w:val="00D35A63"/>
    <w:rsid w:val="00D3635C"/>
    <w:rsid w:val="00D36B2B"/>
    <w:rsid w:val="00D37430"/>
    <w:rsid w:val="00D37461"/>
    <w:rsid w:val="00D37A5A"/>
    <w:rsid w:val="00D37C23"/>
    <w:rsid w:val="00D37F34"/>
    <w:rsid w:val="00D40079"/>
    <w:rsid w:val="00D40105"/>
    <w:rsid w:val="00D40124"/>
    <w:rsid w:val="00D40378"/>
    <w:rsid w:val="00D405C9"/>
    <w:rsid w:val="00D406CB"/>
    <w:rsid w:val="00D40805"/>
    <w:rsid w:val="00D40BA1"/>
    <w:rsid w:val="00D40D31"/>
    <w:rsid w:val="00D41143"/>
    <w:rsid w:val="00D412A8"/>
    <w:rsid w:val="00D415C0"/>
    <w:rsid w:val="00D4171B"/>
    <w:rsid w:val="00D41BA3"/>
    <w:rsid w:val="00D423B1"/>
    <w:rsid w:val="00D4284F"/>
    <w:rsid w:val="00D42927"/>
    <w:rsid w:val="00D4315A"/>
    <w:rsid w:val="00D43195"/>
    <w:rsid w:val="00D4374D"/>
    <w:rsid w:val="00D43869"/>
    <w:rsid w:val="00D43A95"/>
    <w:rsid w:val="00D4456F"/>
    <w:rsid w:val="00D446B2"/>
    <w:rsid w:val="00D44855"/>
    <w:rsid w:val="00D448A8"/>
    <w:rsid w:val="00D44DDD"/>
    <w:rsid w:val="00D45167"/>
    <w:rsid w:val="00D45930"/>
    <w:rsid w:val="00D45D5A"/>
    <w:rsid w:val="00D46667"/>
    <w:rsid w:val="00D46777"/>
    <w:rsid w:val="00D468B6"/>
    <w:rsid w:val="00D50834"/>
    <w:rsid w:val="00D5095B"/>
    <w:rsid w:val="00D50B64"/>
    <w:rsid w:val="00D51093"/>
    <w:rsid w:val="00D514A4"/>
    <w:rsid w:val="00D516A3"/>
    <w:rsid w:val="00D51795"/>
    <w:rsid w:val="00D519B2"/>
    <w:rsid w:val="00D51DD2"/>
    <w:rsid w:val="00D51E5F"/>
    <w:rsid w:val="00D52286"/>
    <w:rsid w:val="00D529C6"/>
    <w:rsid w:val="00D52B32"/>
    <w:rsid w:val="00D52ED4"/>
    <w:rsid w:val="00D53153"/>
    <w:rsid w:val="00D531FC"/>
    <w:rsid w:val="00D533FF"/>
    <w:rsid w:val="00D5398A"/>
    <w:rsid w:val="00D53F62"/>
    <w:rsid w:val="00D54071"/>
    <w:rsid w:val="00D54673"/>
    <w:rsid w:val="00D54DAC"/>
    <w:rsid w:val="00D55148"/>
    <w:rsid w:val="00D5524C"/>
    <w:rsid w:val="00D55342"/>
    <w:rsid w:val="00D55A2B"/>
    <w:rsid w:val="00D56304"/>
    <w:rsid w:val="00D56795"/>
    <w:rsid w:val="00D56CE8"/>
    <w:rsid w:val="00D56EFA"/>
    <w:rsid w:val="00D56F32"/>
    <w:rsid w:val="00D575A0"/>
    <w:rsid w:val="00D578A8"/>
    <w:rsid w:val="00D57E9A"/>
    <w:rsid w:val="00D60DE8"/>
    <w:rsid w:val="00D60DEC"/>
    <w:rsid w:val="00D61434"/>
    <w:rsid w:val="00D61B65"/>
    <w:rsid w:val="00D61D40"/>
    <w:rsid w:val="00D6351D"/>
    <w:rsid w:val="00D6394B"/>
    <w:rsid w:val="00D63D02"/>
    <w:rsid w:val="00D63E54"/>
    <w:rsid w:val="00D63EBC"/>
    <w:rsid w:val="00D64240"/>
    <w:rsid w:val="00D64316"/>
    <w:rsid w:val="00D647D3"/>
    <w:rsid w:val="00D64905"/>
    <w:rsid w:val="00D64B04"/>
    <w:rsid w:val="00D65341"/>
    <w:rsid w:val="00D65758"/>
    <w:rsid w:val="00D6580C"/>
    <w:rsid w:val="00D65CEF"/>
    <w:rsid w:val="00D65D6B"/>
    <w:rsid w:val="00D66D07"/>
    <w:rsid w:val="00D670F7"/>
    <w:rsid w:val="00D6732A"/>
    <w:rsid w:val="00D67F86"/>
    <w:rsid w:val="00D700ED"/>
    <w:rsid w:val="00D702E5"/>
    <w:rsid w:val="00D70DBF"/>
    <w:rsid w:val="00D717CA"/>
    <w:rsid w:val="00D7189E"/>
    <w:rsid w:val="00D71C99"/>
    <w:rsid w:val="00D71E25"/>
    <w:rsid w:val="00D728D6"/>
    <w:rsid w:val="00D72F68"/>
    <w:rsid w:val="00D72F82"/>
    <w:rsid w:val="00D73FE2"/>
    <w:rsid w:val="00D7427D"/>
    <w:rsid w:val="00D74282"/>
    <w:rsid w:val="00D747E9"/>
    <w:rsid w:val="00D749D3"/>
    <w:rsid w:val="00D74B4F"/>
    <w:rsid w:val="00D74CD7"/>
    <w:rsid w:val="00D74F10"/>
    <w:rsid w:val="00D756A8"/>
    <w:rsid w:val="00D75A7F"/>
    <w:rsid w:val="00D76A6B"/>
    <w:rsid w:val="00D771A3"/>
    <w:rsid w:val="00D7737B"/>
    <w:rsid w:val="00D77971"/>
    <w:rsid w:val="00D77D62"/>
    <w:rsid w:val="00D800FA"/>
    <w:rsid w:val="00D805F8"/>
    <w:rsid w:val="00D8075D"/>
    <w:rsid w:val="00D80CE0"/>
    <w:rsid w:val="00D81275"/>
    <w:rsid w:val="00D81532"/>
    <w:rsid w:val="00D81868"/>
    <w:rsid w:val="00D81995"/>
    <w:rsid w:val="00D82274"/>
    <w:rsid w:val="00D82EA2"/>
    <w:rsid w:val="00D82EC8"/>
    <w:rsid w:val="00D837A4"/>
    <w:rsid w:val="00D83CE0"/>
    <w:rsid w:val="00D83F9A"/>
    <w:rsid w:val="00D841BD"/>
    <w:rsid w:val="00D84955"/>
    <w:rsid w:val="00D84A75"/>
    <w:rsid w:val="00D84C5D"/>
    <w:rsid w:val="00D84DF7"/>
    <w:rsid w:val="00D85090"/>
    <w:rsid w:val="00D850AC"/>
    <w:rsid w:val="00D85298"/>
    <w:rsid w:val="00D85BCD"/>
    <w:rsid w:val="00D8614C"/>
    <w:rsid w:val="00D86B01"/>
    <w:rsid w:val="00D86BAA"/>
    <w:rsid w:val="00D870FE"/>
    <w:rsid w:val="00D87A70"/>
    <w:rsid w:val="00D87D03"/>
    <w:rsid w:val="00D87E50"/>
    <w:rsid w:val="00D9037D"/>
    <w:rsid w:val="00D90DA9"/>
    <w:rsid w:val="00D90F88"/>
    <w:rsid w:val="00D913B6"/>
    <w:rsid w:val="00D91AE0"/>
    <w:rsid w:val="00D91BA8"/>
    <w:rsid w:val="00D91EFA"/>
    <w:rsid w:val="00D921BD"/>
    <w:rsid w:val="00D9260F"/>
    <w:rsid w:val="00D92737"/>
    <w:rsid w:val="00D927DC"/>
    <w:rsid w:val="00D92B98"/>
    <w:rsid w:val="00D93153"/>
    <w:rsid w:val="00D940B2"/>
    <w:rsid w:val="00D948B4"/>
    <w:rsid w:val="00D94EEF"/>
    <w:rsid w:val="00D95049"/>
    <w:rsid w:val="00D9508C"/>
    <w:rsid w:val="00D95386"/>
    <w:rsid w:val="00D95692"/>
    <w:rsid w:val="00D959A2"/>
    <w:rsid w:val="00D95C18"/>
    <w:rsid w:val="00D96409"/>
    <w:rsid w:val="00D96717"/>
    <w:rsid w:val="00D96AA9"/>
    <w:rsid w:val="00D96AB5"/>
    <w:rsid w:val="00D96B8E"/>
    <w:rsid w:val="00D96CA3"/>
    <w:rsid w:val="00D96E0D"/>
    <w:rsid w:val="00D96E21"/>
    <w:rsid w:val="00D96F5A"/>
    <w:rsid w:val="00D971A7"/>
    <w:rsid w:val="00D972F7"/>
    <w:rsid w:val="00D97684"/>
    <w:rsid w:val="00D97885"/>
    <w:rsid w:val="00DA03D5"/>
    <w:rsid w:val="00DA0642"/>
    <w:rsid w:val="00DA0D3F"/>
    <w:rsid w:val="00DA0E92"/>
    <w:rsid w:val="00DA12B0"/>
    <w:rsid w:val="00DA138A"/>
    <w:rsid w:val="00DA1843"/>
    <w:rsid w:val="00DA1AF5"/>
    <w:rsid w:val="00DA22A2"/>
    <w:rsid w:val="00DA244D"/>
    <w:rsid w:val="00DA2469"/>
    <w:rsid w:val="00DA269D"/>
    <w:rsid w:val="00DA275E"/>
    <w:rsid w:val="00DA292F"/>
    <w:rsid w:val="00DA296E"/>
    <w:rsid w:val="00DA32BC"/>
    <w:rsid w:val="00DA33E1"/>
    <w:rsid w:val="00DA3839"/>
    <w:rsid w:val="00DA3979"/>
    <w:rsid w:val="00DA3A69"/>
    <w:rsid w:val="00DA405D"/>
    <w:rsid w:val="00DA4440"/>
    <w:rsid w:val="00DA492A"/>
    <w:rsid w:val="00DA4B26"/>
    <w:rsid w:val="00DA4DC4"/>
    <w:rsid w:val="00DA5440"/>
    <w:rsid w:val="00DA5D0C"/>
    <w:rsid w:val="00DA6493"/>
    <w:rsid w:val="00DA6A21"/>
    <w:rsid w:val="00DA6D2E"/>
    <w:rsid w:val="00DA72FF"/>
    <w:rsid w:val="00DA75E2"/>
    <w:rsid w:val="00DA78AB"/>
    <w:rsid w:val="00DA7C2C"/>
    <w:rsid w:val="00DA7CF9"/>
    <w:rsid w:val="00DB0306"/>
    <w:rsid w:val="00DB0929"/>
    <w:rsid w:val="00DB0F36"/>
    <w:rsid w:val="00DB0FE5"/>
    <w:rsid w:val="00DB1911"/>
    <w:rsid w:val="00DB199C"/>
    <w:rsid w:val="00DB1B49"/>
    <w:rsid w:val="00DB1DF8"/>
    <w:rsid w:val="00DB1E19"/>
    <w:rsid w:val="00DB20F9"/>
    <w:rsid w:val="00DB2399"/>
    <w:rsid w:val="00DB27AC"/>
    <w:rsid w:val="00DB2F4A"/>
    <w:rsid w:val="00DB34D3"/>
    <w:rsid w:val="00DB3A84"/>
    <w:rsid w:val="00DB431C"/>
    <w:rsid w:val="00DB43F1"/>
    <w:rsid w:val="00DB4612"/>
    <w:rsid w:val="00DB4792"/>
    <w:rsid w:val="00DB5304"/>
    <w:rsid w:val="00DB5C8C"/>
    <w:rsid w:val="00DB5F7D"/>
    <w:rsid w:val="00DB6380"/>
    <w:rsid w:val="00DB6760"/>
    <w:rsid w:val="00DB71A1"/>
    <w:rsid w:val="00DB7377"/>
    <w:rsid w:val="00DB79A1"/>
    <w:rsid w:val="00DB79BD"/>
    <w:rsid w:val="00DB7E42"/>
    <w:rsid w:val="00DC013B"/>
    <w:rsid w:val="00DC1731"/>
    <w:rsid w:val="00DC19C7"/>
    <w:rsid w:val="00DC1C62"/>
    <w:rsid w:val="00DC1CA7"/>
    <w:rsid w:val="00DC1FE6"/>
    <w:rsid w:val="00DC2043"/>
    <w:rsid w:val="00DC2393"/>
    <w:rsid w:val="00DC2551"/>
    <w:rsid w:val="00DC260D"/>
    <w:rsid w:val="00DC27F1"/>
    <w:rsid w:val="00DC29B3"/>
    <w:rsid w:val="00DC3740"/>
    <w:rsid w:val="00DC37CF"/>
    <w:rsid w:val="00DC3B22"/>
    <w:rsid w:val="00DC3C82"/>
    <w:rsid w:val="00DC43A4"/>
    <w:rsid w:val="00DC46F3"/>
    <w:rsid w:val="00DC4BAC"/>
    <w:rsid w:val="00DC5FF0"/>
    <w:rsid w:val="00DC60B0"/>
    <w:rsid w:val="00DC60CD"/>
    <w:rsid w:val="00DC6527"/>
    <w:rsid w:val="00DC6629"/>
    <w:rsid w:val="00DC69BC"/>
    <w:rsid w:val="00DC72DB"/>
    <w:rsid w:val="00DC72E0"/>
    <w:rsid w:val="00DC791C"/>
    <w:rsid w:val="00DC7947"/>
    <w:rsid w:val="00DC7E5F"/>
    <w:rsid w:val="00DD03D3"/>
    <w:rsid w:val="00DD1069"/>
    <w:rsid w:val="00DD1350"/>
    <w:rsid w:val="00DD1466"/>
    <w:rsid w:val="00DD18F8"/>
    <w:rsid w:val="00DD18FF"/>
    <w:rsid w:val="00DD1FF8"/>
    <w:rsid w:val="00DD2171"/>
    <w:rsid w:val="00DD25A6"/>
    <w:rsid w:val="00DD2F60"/>
    <w:rsid w:val="00DD3449"/>
    <w:rsid w:val="00DD3756"/>
    <w:rsid w:val="00DD3A18"/>
    <w:rsid w:val="00DD3AE7"/>
    <w:rsid w:val="00DD44A6"/>
    <w:rsid w:val="00DD493B"/>
    <w:rsid w:val="00DD4B45"/>
    <w:rsid w:val="00DD4BB1"/>
    <w:rsid w:val="00DD4E8E"/>
    <w:rsid w:val="00DD5466"/>
    <w:rsid w:val="00DD54BD"/>
    <w:rsid w:val="00DD55C6"/>
    <w:rsid w:val="00DD57A1"/>
    <w:rsid w:val="00DD5E03"/>
    <w:rsid w:val="00DD5FBB"/>
    <w:rsid w:val="00DD6686"/>
    <w:rsid w:val="00DD6905"/>
    <w:rsid w:val="00DD6937"/>
    <w:rsid w:val="00DD6947"/>
    <w:rsid w:val="00DD6A74"/>
    <w:rsid w:val="00DD6FF9"/>
    <w:rsid w:val="00DD77B5"/>
    <w:rsid w:val="00DD7EA4"/>
    <w:rsid w:val="00DE000E"/>
    <w:rsid w:val="00DE0567"/>
    <w:rsid w:val="00DE072A"/>
    <w:rsid w:val="00DE0BB1"/>
    <w:rsid w:val="00DE0D18"/>
    <w:rsid w:val="00DE116C"/>
    <w:rsid w:val="00DE15FC"/>
    <w:rsid w:val="00DE1904"/>
    <w:rsid w:val="00DE1C64"/>
    <w:rsid w:val="00DE1FDC"/>
    <w:rsid w:val="00DE2379"/>
    <w:rsid w:val="00DE2C91"/>
    <w:rsid w:val="00DE3071"/>
    <w:rsid w:val="00DE421C"/>
    <w:rsid w:val="00DE4ADA"/>
    <w:rsid w:val="00DE4C35"/>
    <w:rsid w:val="00DE5124"/>
    <w:rsid w:val="00DE53AB"/>
    <w:rsid w:val="00DE541D"/>
    <w:rsid w:val="00DE59D5"/>
    <w:rsid w:val="00DE5DB6"/>
    <w:rsid w:val="00DE5F23"/>
    <w:rsid w:val="00DE6091"/>
    <w:rsid w:val="00DE60D0"/>
    <w:rsid w:val="00DE615A"/>
    <w:rsid w:val="00DE61B5"/>
    <w:rsid w:val="00DE6805"/>
    <w:rsid w:val="00DE6848"/>
    <w:rsid w:val="00DE6C66"/>
    <w:rsid w:val="00DE6D1B"/>
    <w:rsid w:val="00DE7008"/>
    <w:rsid w:val="00DE70D4"/>
    <w:rsid w:val="00DE787E"/>
    <w:rsid w:val="00DE7A92"/>
    <w:rsid w:val="00DE7BFF"/>
    <w:rsid w:val="00DF06EE"/>
    <w:rsid w:val="00DF0932"/>
    <w:rsid w:val="00DF0BBA"/>
    <w:rsid w:val="00DF121D"/>
    <w:rsid w:val="00DF137A"/>
    <w:rsid w:val="00DF2082"/>
    <w:rsid w:val="00DF211D"/>
    <w:rsid w:val="00DF2607"/>
    <w:rsid w:val="00DF260A"/>
    <w:rsid w:val="00DF278E"/>
    <w:rsid w:val="00DF27CE"/>
    <w:rsid w:val="00DF2CD4"/>
    <w:rsid w:val="00DF30CA"/>
    <w:rsid w:val="00DF3778"/>
    <w:rsid w:val="00DF3895"/>
    <w:rsid w:val="00DF48A7"/>
    <w:rsid w:val="00DF4908"/>
    <w:rsid w:val="00DF499A"/>
    <w:rsid w:val="00DF4B68"/>
    <w:rsid w:val="00DF4E6E"/>
    <w:rsid w:val="00DF5A4C"/>
    <w:rsid w:val="00DF668C"/>
    <w:rsid w:val="00DF6762"/>
    <w:rsid w:val="00DF6957"/>
    <w:rsid w:val="00DF72ED"/>
    <w:rsid w:val="00DF73A0"/>
    <w:rsid w:val="00DF762C"/>
    <w:rsid w:val="00DF7ACA"/>
    <w:rsid w:val="00E000DE"/>
    <w:rsid w:val="00E00547"/>
    <w:rsid w:val="00E005D8"/>
    <w:rsid w:val="00E008E0"/>
    <w:rsid w:val="00E00998"/>
    <w:rsid w:val="00E00D15"/>
    <w:rsid w:val="00E01803"/>
    <w:rsid w:val="00E01814"/>
    <w:rsid w:val="00E01961"/>
    <w:rsid w:val="00E02946"/>
    <w:rsid w:val="00E03735"/>
    <w:rsid w:val="00E03B19"/>
    <w:rsid w:val="00E045D2"/>
    <w:rsid w:val="00E04B5B"/>
    <w:rsid w:val="00E04FD6"/>
    <w:rsid w:val="00E05223"/>
    <w:rsid w:val="00E052A0"/>
    <w:rsid w:val="00E061E6"/>
    <w:rsid w:val="00E06468"/>
    <w:rsid w:val="00E06B11"/>
    <w:rsid w:val="00E06F31"/>
    <w:rsid w:val="00E076E2"/>
    <w:rsid w:val="00E078C2"/>
    <w:rsid w:val="00E07E66"/>
    <w:rsid w:val="00E108DB"/>
    <w:rsid w:val="00E109DF"/>
    <w:rsid w:val="00E11045"/>
    <w:rsid w:val="00E1166A"/>
    <w:rsid w:val="00E119A7"/>
    <w:rsid w:val="00E11EFA"/>
    <w:rsid w:val="00E1255A"/>
    <w:rsid w:val="00E127F2"/>
    <w:rsid w:val="00E1280F"/>
    <w:rsid w:val="00E12860"/>
    <w:rsid w:val="00E133C9"/>
    <w:rsid w:val="00E13FA7"/>
    <w:rsid w:val="00E14252"/>
    <w:rsid w:val="00E14742"/>
    <w:rsid w:val="00E1476C"/>
    <w:rsid w:val="00E14821"/>
    <w:rsid w:val="00E14992"/>
    <w:rsid w:val="00E14B14"/>
    <w:rsid w:val="00E14F39"/>
    <w:rsid w:val="00E15895"/>
    <w:rsid w:val="00E15B7F"/>
    <w:rsid w:val="00E15BA0"/>
    <w:rsid w:val="00E1652A"/>
    <w:rsid w:val="00E1656E"/>
    <w:rsid w:val="00E16607"/>
    <w:rsid w:val="00E171E1"/>
    <w:rsid w:val="00E172EC"/>
    <w:rsid w:val="00E173DE"/>
    <w:rsid w:val="00E17752"/>
    <w:rsid w:val="00E177C2"/>
    <w:rsid w:val="00E17A7A"/>
    <w:rsid w:val="00E17A8D"/>
    <w:rsid w:val="00E17B5F"/>
    <w:rsid w:val="00E17D1F"/>
    <w:rsid w:val="00E2016E"/>
    <w:rsid w:val="00E205AC"/>
    <w:rsid w:val="00E205C4"/>
    <w:rsid w:val="00E20BE5"/>
    <w:rsid w:val="00E20CEF"/>
    <w:rsid w:val="00E210FA"/>
    <w:rsid w:val="00E212FD"/>
    <w:rsid w:val="00E21826"/>
    <w:rsid w:val="00E21889"/>
    <w:rsid w:val="00E224A3"/>
    <w:rsid w:val="00E227E9"/>
    <w:rsid w:val="00E22CDB"/>
    <w:rsid w:val="00E22F84"/>
    <w:rsid w:val="00E23115"/>
    <w:rsid w:val="00E2324B"/>
    <w:rsid w:val="00E234D7"/>
    <w:rsid w:val="00E24443"/>
    <w:rsid w:val="00E24EFC"/>
    <w:rsid w:val="00E2521D"/>
    <w:rsid w:val="00E25587"/>
    <w:rsid w:val="00E25E3C"/>
    <w:rsid w:val="00E25FFA"/>
    <w:rsid w:val="00E26A15"/>
    <w:rsid w:val="00E26D83"/>
    <w:rsid w:val="00E270A2"/>
    <w:rsid w:val="00E30914"/>
    <w:rsid w:val="00E30C90"/>
    <w:rsid w:val="00E30CE1"/>
    <w:rsid w:val="00E30EB8"/>
    <w:rsid w:val="00E30F89"/>
    <w:rsid w:val="00E3175C"/>
    <w:rsid w:val="00E3180C"/>
    <w:rsid w:val="00E31CAA"/>
    <w:rsid w:val="00E335C8"/>
    <w:rsid w:val="00E33756"/>
    <w:rsid w:val="00E339C1"/>
    <w:rsid w:val="00E34282"/>
    <w:rsid w:val="00E345B3"/>
    <w:rsid w:val="00E346DA"/>
    <w:rsid w:val="00E34918"/>
    <w:rsid w:val="00E34F10"/>
    <w:rsid w:val="00E354F6"/>
    <w:rsid w:val="00E35713"/>
    <w:rsid w:val="00E35813"/>
    <w:rsid w:val="00E36001"/>
    <w:rsid w:val="00E3621D"/>
    <w:rsid w:val="00E3635F"/>
    <w:rsid w:val="00E36E19"/>
    <w:rsid w:val="00E36E3F"/>
    <w:rsid w:val="00E36E8D"/>
    <w:rsid w:val="00E36ECA"/>
    <w:rsid w:val="00E37696"/>
    <w:rsid w:val="00E378B7"/>
    <w:rsid w:val="00E37AC0"/>
    <w:rsid w:val="00E37BED"/>
    <w:rsid w:val="00E37CF2"/>
    <w:rsid w:val="00E400B7"/>
    <w:rsid w:val="00E403AA"/>
    <w:rsid w:val="00E415D9"/>
    <w:rsid w:val="00E41993"/>
    <w:rsid w:val="00E419EE"/>
    <w:rsid w:val="00E41A25"/>
    <w:rsid w:val="00E42478"/>
    <w:rsid w:val="00E42508"/>
    <w:rsid w:val="00E42E05"/>
    <w:rsid w:val="00E43344"/>
    <w:rsid w:val="00E435DA"/>
    <w:rsid w:val="00E43B52"/>
    <w:rsid w:val="00E43C99"/>
    <w:rsid w:val="00E4413E"/>
    <w:rsid w:val="00E44844"/>
    <w:rsid w:val="00E4497F"/>
    <w:rsid w:val="00E44D94"/>
    <w:rsid w:val="00E450AD"/>
    <w:rsid w:val="00E454AB"/>
    <w:rsid w:val="00E46397"/>
    <w:rsid w:val="00E46468"/>
    <w:rsid w:val="00E4653A"/>
    <w:rsid w:val="00E46562"/>
    <w:rsid w:val="00E46844"/>
    <w:rsid w:val="00E479FF"/>
    <w:rsid w:val="00E47B9A"/>
    <w:rsid w:val="00E50240"/>
    <w:rsid w:val="00E502BD"/>
    <w:rsid w:val="00E50560"/>
    <w:rsid w:val="00E50642"/>
    <w:rsid w:val="00E51A36"/>
    <w:rsid w:val="00E51D64"/>
    <w:rsid w:val="00E5225E"/>
    <w:rsid w:val="00E5264A"/>
    <w:rsid w:val="00E52BDA"/>
    <w:rsid w:val="00E52BDF"/>
    <w:rsid w:val="00E52DE1"/>
    <w:rsid w:val="00E533F2"/>
    <w:rsid w:val="00E53798"/>
    <w:rsid w:val="00E5379A"/>
    <w:rsid w:val="00E5522D"/>
    <w:rsid w:val="00E558EA"/>
    <w:rsid w:val="00E55B58"/>
    <w:rsid w:val="00E55CD2"/>
    <w:rsid w:val="00E55D0C"/>
    <w:rsid w:val="00E55E67"/>
    <w:rsid w:val="00E56D6A"/>
    <w:rsid w:val="00E56EE2"/>
    <w:rsid w:val="00E56FBA"/>
    <w:rsid w:val="00E577B3"/>
    <w:rsid w:val="00E579A0"/>
    <w:rsid w:val="00E57C78"/>
    <w:rsid w:val="00E57D27"/>
    <w:rsid w:val="00E60023"/>
    <w:rsid w:val="00E60123"/>
    <w:rsid w:val="00E60171"/>
    <w:rsid w:val="00E6039A"/>
    <w:rsid w:val="00E606E2"/>
    <w:rsid w:val="00E6083D"/>
    <w:rsid w:val="00E60E66"/>
    <w:rsid w:val="00E614F3"/>
    <w:rsid w:val="00E61793"/>
    <w:rsid w:val="00E61A70"/>
    <w:rsid w:val="00E61D46"/>
    <w:rsid w:val="00E62226"/>
    <w:rsid w:val="00E62362"/>
    <w:rsid w:val="00E62840"/>
    <w:rsid w:val="00E628C7"/>
    <w:rsid w:val="00E62EB6"/>
    <w:rsid w:val="00E631C8"/>
    <w:rsid w:val="00E632FE"/>
    <w:rsid w:val="00E63A5E"/>
    <w:rsid w:val="00E63C83"/>
    <w:rsid w:val="00E64254"/>
    <w:rsid w:val="00E6492C"/>
    <w:rsid w:val="00E64B57"/>
    <w:rsid w:val="00E64CD7"/>
    <w:rsid w:val="00E65438"/>
    <w:rsid w:val="00E655DA"/>
    <w:rsid w:val="00E65AC6"/>
    <w:rsid w:val="00E65DB2"/>
    <w:rsid w:val="00E662E6"/>
    <w:rsid w:val="00E66C16"/>
    <w:rsid w:val="00E66D0E"/>
    <w:rsid w:val="00E6707C"/>
    <w:rsid w:val="00E670FC"/>
    <w:rsid w:val="00E67275"/>
    <w:rsid w:val="00E6752C"/>
    <w:rsid w:val="00E6770A"/>
    <w:rsid w:val="00E67BC0"/>
    <w:rsid w:val="00E702C6"/>
    <w:rsid w:val="00E702F5"/>
    <w:rsid w:val="00E7037C"/>
    <w:rsid w:val="00E7083F"/>
    <w:rsid w:val="00E70925"/>
    <w:rsid w:val="00E70FE5"/>
    <w:rsid w:val="00E71889"/>
    <w:rsid w:val="00E720CC"/>
    <w:rsid w:val="00E729C4"/>
    <w:rsid w:val="00E738F7"/>
    <w:rsid w:val="00E73CB4"/>
    <w:rsid w:val="00E73CF8"/>
    <w:rsid w:val="00E73D48"/>
    <w:rsid w:val="00E747F9"/>
    <w:rsid w:val="00E74870"/>
    <w:rsid w:val="00E74D03"/>
    <w:rsid w:val="00E7515A"/>
    <w:rsid w:val="00E753D2"/>
    <w:rsid w:val="00E753FC"/>
    <w:rsid w:val="00E7587D"/>
    <w:rsid w:val="00E75A83"/>
    <w:rsid w:val="00E75FE1"/>
    <w:rsid w:val="00E76C17"/>
    <w:rsid w:val="00E76D77"/>
    <w:rsid w:val="00E76E8A"/>
    <w:rsid w:val="00E76EF3"/>
    <w:rsid w:val="00E775AE"/>
    <w:rsid w:val="00E77676"/>
    <w:rsid w:val="00E77973"/>
    <w:rsid w:val="00E80309"/>
    <w:rsid w:val="00E80BAB"/>
    <w:rsid w:val="00E80F6B"/>
    <w:rsid w:val="00E811BE"/>
    <w:rsid w:val="00E819BF"/>
    <w:rsid w:val="00E81D4E"/>
    <w:rsid w:val="00E820CB"/>
    <w:rsid w:val="00E82199"/>
    <w:rsid w:val="00E82FAE"/>
    <w:rsid w:val="00E832BF"/>
    <w:rsid w:val="00E8359A"/>
    <w:rsid w:val="00E83AE0"/>
    <w:rsid w:val="00E83BD3"/>
    <w:rsid w:val="00E8429C"/>
    <w:rsid w:val="00E8434B"/>
    <w:rsid w:val="00E8445B"/>
    <w:rsid w:val="00E8478A"/>
    <w:rsid w:val="00E84C64"/>
    <w:rsid w:val="00E84EE3"/>
    <w:rsid w:val="00E85196"/>
    <w:rsid w:val="00E8528C"/>
    <w:rsid w:val="00E8553D"/>
    <w:rsid w:val="00E855DA"/>
    <w:rsid w:val="00E856A6"/>
    <w:rsid w:val="00E856F8"/>
    <w:rsid w:val="00E858A7"/>
    <w:rsid w:val="00E85D84"/>
    <w:rsid w:val="00E86149"/>
    <w:rsid w:val="00E862C1"/>
    <w:rsid w:val="00E869EC"/>
    <w:rsid w:val="00E87064"/>
    <w:rsid w:val="00E871AD"/>
    <w:rsid w:val="00E871D4"/>
    <w:rsid w:val="00E87B07"/>
    <w:rsid w:val="00E87DA4"/>
    <w:rsid w:val="00E87EF8"/>
    <w:rsid w:val="00E87FBF"/>
    <w:rsid w:val="00E908B8"/>
    <w:rsid w:val="00E908F8"/>
    <w:rsid w:val="00E90CE0"/>
    <w:rsid w:val="00E911E9"/>
    <w:rsid w:val="00E91330"/>
    <w:rsid w:val="00E916EE"/>
    <w:rsid w:val="00E91D79"/>
    <w:rsid w:val="00E91E21"/>
    <w:rsid w:val="00E91FBF"/>
    <w:rsid w:val="00E92380"/>
    <w:rsid w:val="00E924F4"/>
    <w:rsid w:val="00E927E3"/>
    <w:rsid w:val="00E92873"/>
    <w:rsid w:val="00E92C4C"/>
    <w:rsid w:val="00E93233"/>
    <w:rsid w:val="00E932DA"/>
    <w:rsid w:val="00E93947"/>
    <w:rsid w:val="00E93AFF"/>
    <w:rsid w:val="00E9412B"/>
    <w:rsid w:val="00E94B25"/>
    <w:rsid w:val="00E95095"/>
    <w:rsid w:val="00E95E15"/>
    <w:rsid w:val="00E9638E"/>
    <w:rsid w:val="00E963F1"/>
    <w:rsid w:val="00E96C64"/>
    <w:rsid w:val="00E96FA1"/>
    <w:rsid w:val="00E97256"/>
    <w:rsid w:val="00E976B4"/>
    <w:rsid w:val="00E978A2"/>
    <w:rsid w:val="00E97BC3"/>
    <w:rsid w:val="00E97CCB"/>
    <w:rsid w:val="00E97D0C"/>
    <w:rsid w:val="00E97D69"/>
    <w:rsid w:val="00E97DC1"/>
    <w:rsid w:val="00E97EAE"/>
    <w:rsid w:val="00EA053F"/>
    <w:rsid w:val="00EA0CD5"/>
    <w:rsid w:val="00EA0FB6"/>
    <w:rsid w:val="00EA20F5"/>
    <w:rsid w:val="00EA22BD"/>
    <w:rsid w:val="00EA2791"/>
    <w:rsid w:val="00EA2FF3"/>
    <w:rsid w:val="00EA315E"/>
    <w:rsid w:val="00EA3204"/>
    <w:rsid w:val="00EA34F9"/>
    <w:rsid w:val="00EA3613"/>
    <w:rsid w:val="00EA3A62"/>
    <w:rsid w:val="00EA4075"/>
    <w:rsid w:val="00EA4316"/>
    <w:rsid w:val="00EA46D1"/>
    <w:rsid w:val="00EA4824"/>
    <w:rsid w:val="00EA4957"/>
    <w:rsid w:val="00EA526C"/>
    <w:rsid w:val="00EA5329"/>
    <w:rsid w:val="00EA5D72"/>
    <w:rsid w:val="00EA5F78"/>
    <w:rsid w:val="00EA5FE4"/>
    <w:rsid w:val="00EA6174"/>
    <w:rsid w:val="00EA6B95"/>
    <w:rsid w:val="00EA6D1D"/>
    <w:rsid w:val="00EA6FF6"/>
    <w:rsid w:val="00EA7B10"/>
    <w:rsid w:val="00EB041A"/>
    <w:rsid w:val="00EB089A"/>
    <w:rsid w:val="00EB0AF5"/>
    <w:rsid w:val="00EB0BE3"/>
    <w:rsid w:val="00EB2835"/>
    <w:rsid w:val="00EB290B"/>
    <w:rsid w:val="00EB2AAF"/>
    <w:rsid w:val="00EB2BC4"/>
    <w:rsid w:val="00EB36A2"/>
    <w:rsid w:val="00EB379B"/>
    <w:rsid w:val="00EB3CB7"/>
    <w:rsid w:val="00EB46AC"/>
    <w:rsid w:val="00EB4B9D"/>
    <w:rsid w:val="00EB4EA8"/>
    <w:rsid w:val="00EB556F"/>
    <w:rsid w:val="00EB66B3"/>
    <w:rsid w:val="00EB6C03"/>
    <w:rsid w:val="00EB6FE1"/>
    <w:rsid w:val="00EB70BE"/>
    <w:rsid w:val="00EB739C"/>
    <w:rsid w:val="00EB7520"/>
    <w:rsid w:val="00EB75D6"/>
    <w:rsid w:val="00EC0183"/>
    <w:rsid w:val="00EC04A6"/>
    <w:rsid w:val="00EC0686"/>
    <w:rsid w:val="00EC069B"/>
    <w:rsid w:val="00EC095B"/>
    <w:rsid w:val="00EC0C0A"/>
    <w:rsid w:val="00EC0CBD"/>
    <w:rsid w:val="00EC10E9"/>
    <w:rsid w:val="00EC1326"/>
    <w:rsid w:val="00EC1971"/>
    <w:rsid w:val="00EC1D50"/>
    <w:rsid w:val="00EC214E"/>
    <w:rsid w:val="00EC248F"/>
    <w:rsid w:val="00EC258F"/>
    <w:rsid w:val="00EC27B4"/>
    <w:rsid w:val="00EC2B9B"/>
    <w:rsid w:val="00EC2C96"/>
    <w:rsid w:val="00EC3413"/>
    <w:rsid w:val="00EC3C50"/>
    <w:rsid w:val="00EC3F41"/>
    <w:rsid w:val="00EC4036"/>
    <w:rsid w:val="00EC4459"/>
    <w:rsid w:val="00EC4695"/>
    <w:rsid w:val="00EC47F6"/>
    <w:rsid w:val="00EC4980"/>
    <w:rsid w:val="00EC4F98"/>
    <w:rsid w:val="00EC5401"/>
    <w:rsid w:val="00EC5889"/>
    <w:rsid w:val="00EC63A0"/>
    <w:rsid w:val="00EC6696"/>
    <w:rsid w:val="00EC6C0C"/>
    <w:rsid w:val="00EC6D39"/>
    <w:rsid w:val="00EC76D3"/>
    <w:rsid w:val="00ED04A5"/>
    <w:rsid w:val="00ED0838"/>
    <w:rsid w:val="00ED0A6E"/>
    <w:rsid w:val="00ED0B99"/>
    <w:rsid w:val="00ED1A4D"/>
    <w:rsid w:val="00ED1D13"/>
    <w:rsid w:val="00ED2503"/>
    <w:rsid w:val="00ED2655"/>
    <w:rsid w:val="00ED2DFA"/>
    <w:rsid w:val="00ED310B"/>
    <w:rsid w:val="00ED32BC"/>
    <w:rsid w:val="00ED36C6"/>
    <w:rsid w:val="00ED3952"/>
    <w:rsid w:val="00ED3963"/>
    <w:rsid w:val="00ED3D59"/>
    <w:rsid w:val="00ED424F"/>
    <w:rsid w:val="00ED4322"/>
    <w:rsid w:val="00ED44D6"/>
    <w:rsid w:val="00ED4AF7"/>
    <w:rsid w:val="00ED4BAB"/>
    <w:rsid w:val="00ED4CDF"/>
    <w:rsid w:val="00ED50F7"/>
    <w:rsid w:val="00ED543B"/>
    <w:rsid w:val="00ED6624"/>
    <w:rsid w:val="00ED689D"/>
    <w:rsid w:val="00ED6CF8"/>
    <w:rsid w:val="00ED7937"/>
    <w:rsid w:val="00EE060A"/>
    <w:rsid w:val="00EE09A6"/>
    <w:rsid w:val="00EE09DA"/>
    <w:rsid w:val="00EE0BFA"/>
    <w:rsid w:val="00EE12A6"/>
    <w:rsid w:val="00EE14B1"/>
    <w:rsid w:val="00EE1544"/>
    <w:rsid w:val="00EE15E7"/>
    <w:rsid w:val="00EE175F"/>
    <w:rsid w:val="00EE2678"/>
    <w:rsid w:val="00EE2F31"/>
    <w:rsid w:val="00EE2FE5"/>
    <w:rsid w:val="00EE3214"/>
    <w:rsid w:val="00EE37AA"/>
    <w:rsid w:val="00EE4278"/>
    <w:rsid w:val="00EE43BC"/>
    <w:rsid w:val="00EE45BA"/>
    <w:rsid w:val="00EE4B7B"/>
    <w:rsid w:val="00EE4D3D"/>
    <w:rsid w:val="00EE4E9C"/>
    <w:rsid w:val="00EE5B66"/>
    <w:rsid w:val="00EE5C71"/>
    <w:rsid w:val="00EE5CE3"/>
    <w:rsid w:val="00EE675E"/>
    <w:rsid w:val="00EE6ADF"/>
    <w:rsid w:val="00EE6DF1"/>
    <w:rsid w:val="00EE6F73"/>
    <w:rsid w:val="00EE725E"/>
    <w:rsid w:val="00EE73C2"/>
    <w:rsid w:val="00EE7919"/>
    <w:rsid w:val="00EF0366"/>
    <w:rsid w:val="00EF0D94"/>
    <w:rsid w:val="00EF0FE6"/>
    <w:rsid w:val="00EF10FC"/>
    <w:rsid w:val="00EF122C"/>
    <w:rsid w:val="00EF13DC"/>
    <w:rsid w:val="00EF1ADA"/>
    <w:rsid w:val="00EF1BC5"/>
    <w:rsid w:val="00EF1E21"/>
    <w:rsid w:val="00EF2183"/>
    <w:rsid w:val="00EF234D"/>
    <w:rsid w:val="00EF271C"/>
    <w:rsid w:val="00EF27AD"/>
    <w:rsid w:val="00EF2B08"/>
    <w:rsid w:val="00EF3431"/>
    <w:rsid w:val="00EF37BA"/>
    <w:rsid w:val="00EF37ED"/>
    <w:rsid w:val="00EF3808"/>
    <w:rsid w:val="00EF3C93"/>
    <w:rsid w:val="00EF3F68"/>
    <w:rsid w:val="00EF4046"/>
    <w:rsid w:val="00EF4586"/>
    <w:rsid w:val="00EF513D"/>
    <w:rsid w:val="00EF52E2"/>
    <w:rsid w:val="00EF5393"/>
    <w:rsid w:val="00EF56E7"/>
    <w:rsid w:val="00EF5EEC"/>
    <w:rsid w:val="00EF62F4"/>
    <w:rsid w:val="00EF63EE"/>
    <w:rsid w:val="00EF64F6"/>
    <w:rsid w:val="00EF6890"/>
    <w:rsid w:val="00EF72B6"/>
    <w:rsid w:val="00EF783F"/>
    <w:rsid w:val="00EF793B"/>
    <w:rsid w:val="00F01137"/>
    <w:rsid w:val="00F02951"/>
    <w:rsid w:val="00F02B8A"/>
    <w:rsid w:val="00F02C19"/>
    <w:rsid w:val="00F03574"/>
    <w:rsid w:val="00F03780"/>
    <w:rsid w:val="00F03819"/>
    <w:rsid w:val="00F03CD0"/>
    <w:rsid w:val="00F03E06"/>
    <w:rsid w:val="00F04717"/>
    <w:rsid w:val="00F04CB6"/>
    <w:rsid w:val="00F04EEC"/>
    <w:rsid w:val="00F055A3"/>
    <w:rsid w:val="00F05646"/>
    <w:rsid w:val="00F05BCE"/>
    <w:rsid w:val="00F06905"/>
    <w:rsid w:val="00F06B1C"/>
    <w:rsid w:val="00F06E69"/>
    <w:rsid w:val="00F07324"/>
    <w:rsid w:val="00F07440"/>
    <w:rsid w:val="00F079D6"/>
    <w:rsid w:val="00F07C0A"/>
    <w:rsid w:val="00F1086A"/>
    <w:rsid w:val="00F10C8F"/>
    <w:rsid w:val="00F10DEB"/>
    <w:rsid w:val="00F10E9D"/>
    <w:rsid w:val="00F11254"/>
    <w:rsid w:val="00F11700"/>
    <w:rsid w:val="00F121A6"/>
    <w:rsid w:val="00F128DA"/>
    <w:rsid w:val="00F12AEF"/>
    <w:rsid w:val="00F1337C"/>
    <w:rsid w:val="00F136D3"/>
    <w:rsid w:val="00F13E06"/>
    <w:rsid w:val="00F14273"/>
    <w:rsid w:val="00F14B65"/>
    <w:rsid w:val="00F1543A"/>
    <w:rsid w:val="00F15A77"/>
    <w:rsid w:val="00F15B7D"/>
    <w:rsid w:val="00F16FE5"/>
    <w:rsid w:val="00F1726C"/>
    <w:rsid w:val="00F17414"/>
    <w:rsid w:val="00F17738"/>
    <w:rsid w:val="00F17DCB"/>
    <w:rsid w:val="00F17E58"/>
    <w:rsid w:val="00F17FE6"/>
    <w:rsid w:val="00F21172"/>
    <w:rsid w:val="00F2148C"/>
    <w:rsid w:val="00F21AA4"/>
    <w:rsid w:val="00F21D84"/>
    <w:rsid w:val="00F21FF6"/>
    <w:rsid w:val="00F2214F"/>
    <w:rsid w:val="00F2215A"/>
    <w:rsid w:val="00F2256F"/>
    <w:rsid w:val="00F2309D"/>
    <w:rsid w:val="00F230AD"/>
    <w:rsid w:val="00F23942"/>
    <w:rsid w:val="00F23BCB"/>
    <w:rsid w:val="00F23E4C"/>
    <w:rsid w:val="00F24194"/>
    <w:rsid w:val="00F2476C"/>
    <w:rsid w:val="00F24A4D"/>
    <w:rsid w:val="00F24DE8"/>
    <w:rsid w:val="00F251E7"/>
    <w:rsid w:val="00F25236"/>
    <w:rsid w:val="00F26173"/>
    <w:rsid w:val="00F264A3"/>
    <w:rsid w:val="00F2777C"/>
    <w:rsid w:val="00F27F7C"/>
    <w:rsid w:val="00F3023A"/>
    <w:rsid w:val="00F302D2"/>
    <w:rsid w:val="00F304DA"/>
    <w:rsid w:val="00F306C1"/>
    <w:rsid w:val="00F308D0"/>
    <w:rsid w:val="00F30D15"/>
    <w:rsid w:val="00F31026"/>
    <w:rsid w:val="00F31066"/>
    <w:rsid w:val="00F310B4"/>
    <w:rsid w:val="00F316B3"/>
    <w:rsid w:val="00F31EA2"/>
    <w:rsid w:val="00F31EF1"/>
    <w:rsid w:val="00F325E0"/>
    <w:rsid w:val="00F32924"/>
    <w:rsid w:val="00F32E3C"/>
    <w:rsid w:val="00F3303D"/>
    <w:rsid w:val="00F33D4E"/>
    <w:rsid w:val="00F34224"/>
    <w:rsid w:val="00F34C80"/>
    <w:rsid w:val="00F355C3"/>
    <w:rsid w:val="00F35B8B"/>
    <w:rsid w:val="00F35F48"/>
    <w:rsid w:val="00F363D8"/>
    <w:rsid w:val="00F36D10"/>
    <w:rsid w:val="00F37356"/>
    <w:rsid w:val="00F3783B"/>
    <w:rsid w:val="00F37FB3"/>
    <w:rsid w:val="00F40391"/>
    <w:rsid w:val="00F40743"/>
    <w:rsid w:val="00F40A03"/>
    <w:rsid w:val="00F40D84"/>
    <w:rsid w:val="00F410C0"/>
    <w:rsid w:val="00F4146D"/>
    <w:rsid w:val="00F415F9"/>
    <w:rsid w:val="00F4193A"/>
    <w:rsid w:val="00F41ACB"/>
    <w:rsid w:val="00F41E52"/>
    <w:rsid w:val="00F42543"/>
    <w:rsid w:val="00F425D5"/>
    <w:rsid w:val="00F425E6"/>
    <w:rsid w:val="00F4268D"/>
    <w:rsid w:val="00F426FA"/>
    <w:rsid w:val="00F429BB"/>
    <w:rsid w:val="00F42F34"/>
    <w:rsid w:val="00F431AD"/>
    <w:rsid w:val="00F4325C"/>
    <w:rsid w:val="00F43D78"/>
    <w:rsid w:val="00F43D84"/>
    <w:rsid w:val="00F44241"/>
    <w:rsid w:val="00F443D9"/>
    <w:rsid w:val="00F447DE"/>
    <w:rsid w:val="00F44A4D"/>
    <w:rsid w:val="00F44E48"/>
    <w:rsid w:val="00F45042"/>
    <w:rsid w:val="00F450E4"/>
    <w:rsid w:val="00F451E7"/>
    <w:rsid w:val="00F45D8A"/>
    <w:rsid w:val="00F45F5C"/>
    <w:rsid w:val="00F46147"/>
    <w:rsid w:val="00F47168"/>
    <w:rsid w:val="00F4787E"/>
    <w:rsid w:val="00F47900"/>
    <w:rsid w:val="00F47F76"/>
    <w:rsid w:val="00F5116E"/>
    <w:rsid w:val="00F511DC"/>
    <w:rsid w:val="00F51903"/>
    <w:rsid w:val="00F5193B"/>
    <w:rsid w:val="00F51B32"/>
    <w:rsid w:val="00F51C13"/>
    <w:rsid w:val="00F52019"/>
    <w:rsid w:val="00F5227F"/>
    <w:rsid w:val="00F5248C"/>
    <w:rsid w:val="00F52B8A"/>
    <w:rsid w:val="00F531CF"/>
    <w:rsid w:val="00F53350"/>
    <w:rsid w:val="00F53369"/>
    <w:rsid w:val="00F53594"/>
    <w:rsid w:val="00F53BB6"/>
    <w:rsid w:val="00F54105"/>
    <w:rsid w:val="00F5413D"/>
    <w:rsid w:val="00F54350"/>
    <w:rsid w:val="00F54CD3"/>
    <w:rsid w:val="00F5562C"/>
    <w:rsid w:val="00F55647"/>
    <w:rsid w:val="00F55EC2"/>
    <w:rsid w:val="00F56105"/>
    <w:rsid w:val="00F5689F"/>
    <w:rsid w:val="00F56AE5"/>
    <w:rsid w:val="00F57345"/>
    <w:rsid w:val="00F574BB"/>
    <w:rsid w:val="00F5780E"/>
    <w:rsid w:val="00F57810"/>
    <w:rsid w:val="00F57DB3"/>
    <w:rsid w:val="00F57FB0"/>
    <w:rsid w:val="00F6008D"/>
    <w:rsid w:val="00F602C3"/>
    <w:rsid w:val="00F60D30"/>
    <w:rsid w:val="00F60DDF"/>
    <w:rsid w:val="00F62C68"/>
    <w:rsid w:val="00F6319D"/>
    <w:rsid w:val="00F63280"/>
    <w:rsid w:val="00F63868"/>
    <w:rsid w:val="00F63FB3"/>
    <w:rsid w:val="00F641C3"/>
    <w:rsid w:val="00F64516"/>
    <w:rsid w:val="00F648DC"/>
    <w:rsid w:val="00F65388"/>
    <w:rsid w:val="00F656DB"/>
    <w:rsid w:val="00F65B82"/>
    <w:rsid w:val="00F65EE9"/>
    <w:rsid w:val="00F6695A"/>
    <w:rsid w:val="00F66C6B"/>
    <w:rsid w:val="00F66C7B"/>
    <w:rsid w:val="00F6718A"/>
    <w:rsid w:val="00F6735B"/>
    <w:rsid w:val="00F678E3"/>
    <w:rsid w:val="00F679D4"/>
    <w:rsid w:val="00F67C33"/>
    <w:rsid w:val="00F67E4E"/>
    <w:rsid w:val="00F67F66"/>
    <w:rsid w:val="00F70095"/>
    <w:rsid w:val="00F70784"/>
    <w:rsid w:val="00F7147D"/>
    <w:rsid w:val="00F71568"/>
    <w:rsid w:val="00F71753"/>
    <w:rsid w:val="00F71FAF"/>
    <w:rsid w:val="00F7255B"/>
    <w:rsid w:val="00F7288F"/>
    <w:rsid w:val="00F729EE"/>
    <w:rsid w:val="00F72E27"/>
    <w:rsid w:val="00F73267"/>
    <w:rsid w:val="00F73594"/>
    <w:rsid w:val="00F737BE"/>
    <w:rsid w:val="00F7384C"/>
    <w:rsid w:val="00F73CC3"/>
    <w:rsid w:val="00F73CCE"/>
    <w:rsid w:val="00F73FB5"/>
    <w:rsid w:val="00F74293"/>
    <w:rsid w:val="00F745D7"/>
    <w:rsid w:val="00F74999"/>
    <w:rsid w:val="00F75248"/>
    <w:rsid w:val="00F752D4"/>
    <w:rsid w:val="00F75323"/>
    <w:rsid w:val="00F75A3B"/>
    <w:rsid w:val="00F7627A"/>
    <w:rsid w:val="00F7633E"/>
    <w:rsid w:val="00F76385"/>
    <w:rsid w:val="00F76A80"/>
    <w:rsid w:val="00F76B3D"/>
    <w:rsid w:val="00F77422"/>
    <w:rsid w:val="00F7771D"/>
    <w:rsid w:val="00F77920"/>
    <w:rsid w:val="00F77F01"/>
    <w:rsid w:val="00F8043F"/>
    <w:rsid w:val="00F8047B"/>
    <w:rsid w:val="00F80679"/>
    <w:rsid w:val="00F81309"/>
    <w:rsid w:val="00F81D7D"/>
    <w:rsid w:val="00F8223C"/>
    <w:rsid w:val="00F82B21"/>
    <w:rsid w:val="00F835F4"/>
    <w:rsid w:val="00F84446"/>
    <w:rsid w:val="00F84895"/>
    <w:rsid w:val="00F84B1C"/>
    <w:rsid w:val="00F84D4F"/>
    <w:rsid w:val="00F84EBA"/>
    <w:rsid w:val="00F84FB7"/>
    <w:rsid w:val="00F85533"/>
    <w:rsid w:val="00F85577"/>
    <w:rsid w:val="00F859C0"/>
    <w:rsid w:val="00F85FB7"/>
    <w:rsid w:val="00F86368"/>
    <w:rsid w:val="00F8667A"/>
    <w:rsid w:val="00F86C46"/>
    <w:rsid w:val="00F870B7"/>
    <w:rsid w:val="00F87B0B"/>
    <w:rsid w:val="00F87B84"/>
    <w:rsid w:val="00F906D2"/>
    <w:rsid w:val="00F90CE7"/>
    <w:rsid w:val="00F91330"/>
    <w:rsid w:val="00F91AEC"/>
    <w:rsid w:val="00F923B2"/>
    <w:rsid w:val="00F92461"/>
    <w:rsid w:val="00F924B6"/>
    <w:rsid w:val="00F9259D"/>
    <w:rsid w:val="00F92CDB"/>
    <w:rsid w:val="00F9432F"/>
    <w:rsid w:val="00F9467F"/>
    <w:rsid w:val="00F947DE"/>
    <w:rsid w:val="00F94C09"/>
    <w:rsid w:val="00F94CA7"/>
    <w:rsid w:val="00F9548A"/>
    <w:rsid w:val="00F95F49"/>
    <w:rsid w:val="00F96124"/>
    <w:rsid w:val="00F96285"/>
    <w:rsid w:val="00F964E3"/>
    <w:rsid w:val="00F96602"/>
    <w:rsid w:val="00F96660"/>
    <w:rsid w:val="00F967A6"/>
    <w:rsid w:val="00F97005"/>
    <w:rsid w:val="00F97A41"/>
    <w:rsid w:val="00FA028D"/>
    <w:rsid w:val="00FA039D"/>
    <w:rsid w:val="00FA06AB"/>
    <w:rsid w:val="00FA0877"/>
    <w:rsid w:val="00FA0CF5"/>
    <w:rsid w:val="00FA1251"/>
    <w:rsid w:val="00FA1553"/>
    <w:rsid w:val="00FA2117"/>
    <w:rsid w:val="00FA21A3"/>
    <w:rsid w:val="00FA2440"/>
    <w:rsid w:val="00FA2606"/>
    <w:rsid w:val="00FA2658"/>
    <w:rsid w:val="00FA31ED"/>
    <w:rsid w:val="00FA3AA5"/>
    <w:rsid w:val="00FA420B"/>
    <w:rsid w:val="00FA43C9"/>
    <w:rsid w:val="00FA44D6"/>
    <w:rsid w:val="00FA481D"/>
    <w:rsid w:val="00FA4E58"/>
    <w:rsid w:val="00FA4E94"/>
    <w:rsid w:val="00FA4EE4"/>
    <w:rsid w:val="00FA4F95"/>
    <w:rsid w:val="00FA52FD"/>
    <w:rsid w:val="00FA5343"/>
    <w:rsid w:val="00FA549E"/>
    <w:rsid w:val="00FA570E"/>
    <w:rsid w:val="00FA58B1"/>
    <w:rsid w:val="00FA599C"/>
    <w:rsid w:val="00FA5BB6"/>
    <w:rsid w:val="00FA6201"/>
    <w:rsid w:val="00FA634C"/>
    <w:rsid w:val="00FA6BEE"/>
    <w:rsid w:val="00FA6C3A"/>
    <w:rsid w:val="00FA76F4"/>
    <w:rsid w:val="00FB016A"/>
    <w:rsid w:val="00FB12B6"/>
    <w:rsid w:val="00FB24A2"/>
    <w:rsid w:val="00FB25D7"/>
    <w:rsid w:val="00FB31BE"/>
    <w:rsid w:val="00FB32FA"/>
    <w:rsid w:val="00FB3457"/>
    <w:rsid w:val="00FB372E"/>
    <w:rsid w:val="00FB3B16"/>
    <w:rsid w:val="00FB3FFD"/>
    <w:rsid w:val="00FB405D"/>
    <w:rsid w:val="00FB468C"/>
    <w:rsid w:val="00FB4AD5"/>
    <w:rsid w:val="00FB5178"/>
    <w:rsid w:val="00FB5E70"/>
    <w:rsid w:val="00FB608F"/>
    <w:rsid w:val="00FB68BE"/>
    <w:rsid w:val="00FB6B38"/>
    <w:rsid w:val="00FB70F7"/>
    <w:rsid w:val="00FC004F"/>
    <w:rsid w:val="00FC021E"/>
    <w:rsid w:val="00FC04F7"/>
    <w:rsid w:val="00FC078B"/>
    <w:rsid w:val="00FC0A6A"/>
    <w:rsid w:val="00FC0C38"/>
    <w:rsid w:val="00FC0C43"/>
    <w:rsid w:val="00FC0EB3"/>
    <w:rsid w:val="00FC120D"/>
    <w:rsid w:val="00FC1E63"/>
    <w:rsid w:val="00FC1F5C"/>
    <w:rsid w:val="00FC2027"/>
    <w:rsid w:val="00FC25F4"/>
    <w:rsid w:val="00FC2C4F"/>
    <w:rsid w:val="00FC2D32"/>
    <w:rsid w:val="00FC370C"/>
    <w:rsid w:val="00FC3D7D"/>
    <w:rsid w:val="00FC3FAD"/>
    <w:rsid w:val="00FC417C"/>
    <w:rsid w:val="00FC41A6"/>
    <w:rsid w:val="00FC4460"/>
    <w:rsid w:val="00FC5831"/>
    <w:rsid w:val="00FC5A97"/>
    <w:rsid w:val="00FC5C17"/>
    <w:rsid w:val="00FC5EE1"/>
    <w:rsid w:val="00FC641A"/>
    <w:rsid w:val="00FC6974"/>
    <w:rsid w:val="00FC6AB4"/>
    <w:rsid w:val="00FC6DFB"/>
    <w:rsid w:val="00FC6E65"/>
    <w:rsid w:val="00FC721D"/>
    <w:rsid w:val="00FC736D"/>
    <w:rsid w:val="00FC74BB"/>
    <w:rsid w:val="00FC75C6"/>
    <w:rsid w:val="00FC7D85"/>
    <w:rsid w:val="00FC7F1F"/>
    <w:rsid w:val="00FD10B7"/>
    <w:rsid w:val="00FD128F"/>
    <w:rsid w:val="00FD15EF"/>
    <w:rsid w:val="00FD1D99"/>
    <w:rsid w:val="00FD1E52"/>
    <w:rsid w:val="00FD2573"/>
    <w:rsid w:val="00FD2700"/>
    <w:rsid w:val="00FD2AAA"/>
    <w:rsid w:val="00FD3105"/>
    <w:rsid w:val="00FD341D"/>
    <w:rsid w:val="00FD3BEA"/>
    <w:rsid w:val="00FD5360"/>
    <w:rsid w:val="00FD651E"/>
    <w:rsid w:val="00FD6948"/>
    <w:rsid w:val="00FD698B"/>
    <w:rsid w:val="00FD6995"/>
    <w:rsid w:val="00FD69A5"/>
    <w:rsid w:val="00FD6EF3"/>
    <w:rsid w:val="00FD77F9"/>
    <w:rsid w:val="00FD7B0B"/>
    <w:rsid w:val="00FE01F5"/>
    <w:rsid w:val="00FE0497"/>
    <w:rsid w:val="00FE0E36"/>
    <w:rsid w:val="00FE12E9"/>
    <w:rsid w:val="00FE14B4"/>
    <w:rsid w:val="00FE1A61"/>
    <w:rsid w:val="00FE1A7F"/>
    <w:rsid w:val="00FE1D9D"/>
    <w:rsid w:val="00FE2020"/>
    <w:rsid w:val="00FE20BC"/>
    <w:rsid w:val="00FE25F3"/>
    <w:rsid w:val="00FE27F6"/>
    <w:rsid w:val="00FE2864"/>
    <w:rsid w:val="00FE2BC3"/>
    <w:rsid w:val="00FE2D0D"/>
    <w:rsid w:val="00FE312F"/>
    <w:rsid w:val="00FE3386"/>
    <w:rsid w:val="00FE3700"/>
    <w:rsid w:val="00FE3951"/>
    <w:rsid w:val="00FE3A2C"/>
    <w:rsid w:val="00FE3D80"/>
    <w:rsid w:val="00FE3FE4"/>
    <w:rsid w:val="00FE4199"/>
    <w:rsid w:val="00FE42B4"/>
    <w:rsid w:val="00FE4878"/>
    <w:rsid w:val="00FE4B3F"/>
    <w:rsid w:val="00FE4E71"/>
    <w:rsid w:val="00FE4F5D"/>
    <w:rsid w:val="00FE52FC"/>
    <w:rsid w:val="00FE538D"/>
    <w:rsid w:val="00FE552D"/>
    <w:rsid w:val="00FE59B4"/>
    <w:rsid w:val="00FE5B47"/>
    <w:rsid w:val="00FE5DDB"/>
    <w:rsid w:val="00FE6067"/>
    <w:rsid w:val="00FE652C"/>
    <w:rsid w:val="00FE69FB"/>
    <w:rsid w:val="00FE6DDB"/>
    <w:rsid w:val="00FE6E49"/>
    <w:rsid w:val="00FE6EC4"/>
    <w:rsid w:val="00FE7495"/>
    <w:rsid w:val="00FE7B30"/>
    <w:rsid w:val="00FE7F1D"/>
    <w:rsid w:val="00FF03EA"/>
    <w:rsid w:val="00FF1461"/>
    <w:rsid w:val="00FF16EA"/>
    <w:rsid w:val="00FF25BC"/>
    <w:rsid w:val="00FF30EB"/>
    <w:rsid w:val="00FF324A"/>
    <w:rsid w:val="00FF3261"/>
    <w:rsid w:val="00FF36DE"/>
    <w:rsid w:val="00FF3B66"/>
    <w:rsid w:val="00FF4009"/>
    <w:rsid w:val="00FF432D"/>
    <w:rsid w:val="00FF44DE"/>
    <w:rsid w:val="00FF4ECA"/>
    <w:rsid w:val="00FF5B5A"/>
    <w:rsid w:val="00FF5EE7"/>
    <w:rsid w:val="00FF637C"/>
    <w:rsid w:val="00FF6D8C"/>
    <w:rsid w:val="00FF6FD0"/>
    <w:rsid w:val="00FF70C1"/>
    <w:rsid w:val="00FF7247"/>
    <w:rsid w:val="00FF7449"/>
    <w:rsid w:val="00FF751B"/>
    <w:rsid w:val="00FF78F4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3B91752"/>
  <w15:chartTrackingRefBased/>
  <w15:docId w15:val="{C031144D-21F3-4BB6-BEAB-481BF659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027E"/>
    <w:pPr>
      <w:spacing w:after="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0497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0497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5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6CCF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154F5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54F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54F5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4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424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62A1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2A1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0497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0497"/>
    <w:rPr>
      <w:rFonts w:ascii="Times New Roman" w:eastAsiaTheme="majorEastAsia" w:hAnsi="Times New Roman" w:cstheme="majorBidi"/>
      <w:b/>
      <w:sz w:val="32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EA6174"/>
    <w:pPr>
      <w:tabs>
        <w:tab w:val="left" w:pos="504"/>
      </w:tabs>
      <w:spacing w:after="24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6F01"/>
  </w:style>
  <w:style w:type="paragraph" w:styleId="Fuzeile">
    <w:name w:val="footer"/>
    <w:basedOn w:val="Standard"/>
    <w:link w:val="Fu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6F01"/>
  </w:style>
  <w:style w:type="paragraph" w:styleId="Untertitel">
    <w:name w:val="Subtitle"/>
    <w:basedOn w:val="Standard"/>
    <w:next w:val="Standard"/>
    <w:link w:val="UntertitelZchn"/>
    <w:uiPriority w:val="11"/>
    <w:qFormat/>
    <w:rsid w:val="00EC248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248F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4D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4D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4D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D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DDD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57938"/>
    <w:rPr>
      <w:color w:val="808080"/>
    </w:rPr>
  </w:style>
  <w:style w:type="paragraph" w:styleId="KeinLeerraum">
    <w:name w:val="No Spacing"/>
    <w:uiPriority w:val="1"/>
    <w:qFormat/>
    <w:rsid w:val="00A64A1F"/>
    <w:pPr>
      <w:spacing w:after="0" w:line="240" w:lineRule="auto"/>
      <w:jc w:val="both"/>
    </w:pPr>
  </w:style>
  <w:style w:type="character" w:styleId="Hyperlink">
    <w:name w:val="Hyperlink"/>
    <w:basedOn w:val="Absatz-Standardschriftart"/>
    <w:uiPriority w:val="99"/>
    <w:unhideWhenUsed/>
    <w:rsid w:val="00F5780E"/>
    <w:rPr>
      <w:color w:val="0563C1"/>
      <w:u w:val="single"/>
    </w:rPr>
  </w:style>
  <w:style w:type="paragraph" w:customStyle="1" w:styleId="TabelleausR">
    <w:name w:val="Tabelle aus R"/>
    <w:basedOn w:val="Standard"/>
    <w:link w:val="TabelleausRZchn"/>
    <w:qFormat/>
    <w:rsid w:val="00B8590C"/>
    <w:pPr>
      <w:spacing w:line="240" w:lineRule="auto"/>
      <w:ind w:left="79" w:right="79"/>
    </w:pPr>
  </w:style>
  <w:style w:type="character" w:customStyle="1" w:styleId="TabelleausRZchn">
    <w:name w:val="Tabelle aus R Zchn"/>
    <w:basedOn w:val="Absatz-Standardschriftart"/>
    <w:link w:val="TabelleausR"/>
    <w:rsid w:val="00B8590C"/>
    <w:rPr>
      <w:rFonts w:ascii="Times New Roman" w:hAnsi="Times New Roma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4C0B"/>
    <w:rPr>
      <w:color w:val="605E5C"/>
      <w:shd w:val="clear" w:color="auto" w:fill="E1DFDD"/>
    </w:rPr>
  </w:style>
  <w:style w:type="character" w:styleId="Endnotenzeichen">
    <w:name w:val="endnote reference"/>
    <w:basedOn w:val="Absatz-Standardschriftart"/>
    <w:uiPriority w:val="99"/>
    <w:semiHidden/>
    <w:unhideWhenUsed/>
    <w:rsid w:val="001175A6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A318B2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C56E4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55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96639-2289-4859-ABFD-04E35EC9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 Dorian</dc:creator>
  <cp:keywords/>
  <dc:description/>
  <cp:lastModifiedBy>Kessler Dorian</cp:lastModifiedBy>
  <cp:revision>3</cp:revision>
  <cp:lastPrinted>2020-02-27T12:17:00Z</cp:lastPrinted>
  <dcterms:created xsi:type="dcterms:W3CDTF">2022-02-21T07:53:00Z</dcterms:created>
  <dcterms:modified xsi:type="dcterms:W3CDTF">2022-02-2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vIU9s17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MSIP_Label_89eb5799-d0fd-4e27-b9df-61ef8d68c68c_Enabled">
    <vt:lpwstr>true</vt:lpwstr>
  </property>
  <property fmtid="{D5CDD505-2E9C-101B-9397-08002B2CF9AE}" pid="5" name="MSIP_Label_89eb5799-d0fd-4e27-b9df-61ef8d68c68c_SetDate">
    <vt:lpwstr>2020-01-27T08:08:04Z</vt:lpwstr>
  </property>
  <property fmtid="{D5CDD505-2E9C-101B-9397-08002B2CF9AE}" pid="6" name="MSIP_Label_89eb5799-d0fd-4e27-b9df-61ef8d68c68c_Method">
    <vt:lpwstr>Privileged</vt:lpwstr>
  </property>
  <property fmtid="{D5CDD505-2E9C-101B-9397-08002B2CF9AE}" pid="7" name="MSIP_Label_89eb5799-d0fd-4e27-b9df-61ef8d68c68c_Name">
    <vt:lpwstr>89eb5799-d0fd-4e27-b9df-61ef8d68c68c</vt:lpwstr>
  </property>
  <property fmtid="{D5CDD505-2E9C-101B-9397-08002B2CF9AE}" pid="8" name="MSIP_Label_89eb5799-d0fd-4e27-b9df-61ef8d68c68c_SiteId">
    <vt:lpwstr>d6a1cf8c-768e-4187-a738-b6e50c4deb4a</vt:lpwstr>
  </property>
  <property fmtid="{D5CDD505-2E9C-101B-9397-08002B2CF9AE}" pid="9" name="MSIP_Label_89eb5799-d0fd-4e27-b9df-61ef8d68c68c_ActionId">
    <vt:lpwstr>86cd0d7c-753f-438b-8573-0000f4d56004</vt:lpwstr>
  </property>
  <property fmtid="{D5CDD505-2E9C-101B-9397-08002B2CF9AE}" pid="10" name="MSIP_Label_89eb5799-d0fd-4e27-b9df-61ef8d68c68c_ContentBits">
    <vt:lpwstr>0</vt:lpwstr>
  </property>
</Properties>
</file>